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58F605" w14:textId="77777777" w:rsidR="00AB6A84" w:rsidRDefault="00AB6A84" w:rsidP="00AB6A84">
      <w:pPr>
        <w:pStyle w:val="Heading1"/>
      </w:pPr>
      <w:r>
        <w:t>Supplementary Material</w:t>
      </w:r>
    </w:p>
    <w:p w14:paraId="37E31D6C" w14:textId="77777777" w:rsidR="00AB6A84" w:rsidRDefault="00AB6A84" w:rsidP="00AB6A84">
      <w:pPr>
        <w:spacing w:line="360" w:lineRule="auto"/>
      </w:pPr>
      <w:r>
        <w:t>Supplementary Table 1. Demographics and 2-year outcomes of the very preterm cohort included in the analysis, and those that were not included due to MRI or segmentation quality issues (at either MRI timepoint), or not being followed up at 2 years.</w:t>
      </w:r>
    </w:p>
    <w:tbl>
      <w:tblPr>
        <w:tblStyle w:val="TableGrid"/>
        <w:tblW w:w="8545" w:type="dxa"/>
        <w:tblLayout w:type="fixed"/>
        <w:tblLook w:val="04A0" w:firstRow="1" w:lastRow="0" w:firstColumn="1" w:lastColumn="0" w:noHBand="0" w:noVBand="1"/>
      </w:tblPr>
      <w:tblGrid>
        <w:gridCol w:w="4405"/>
        <w:gridCol w:w="1415"/>
        <w:gridCol w:w="1465"/>
        <w:gridCol w:w="1260"/>
        <w:tblGridChange w:id="0">
          <w:tblGrid>
            <w:gridCol w:w="4405"/>
            <w:gridCol w:w="1415"/>
            <w:gridCol w:w="1465"/>
            <w:gridCol w:w="1260"/>
          </w:tblGrid>
        </w:tblGridChange>
      </w:tblGrid>
      <w:tr w:rsidR="00AB6A84" w:rsidRPr="008B612C" w14:paraId="7CD7C76E" w14:textId="77777777" w:rsidTr="003A0E88">
        <w:trPr>
          <w:trHeight w:val="300"/>
        </w:trPr>
        <w:tc>
          <w:tcPr>
            <w:tcW w:w="4405" w:type="dxa"/>
          </w:tcPr>
          <w:p w14:paraId="1EEC7886" w14:textId="77777777" w:rsidR="00AB6A84" w:rsidRDefault="00AB6A84" w:rsidP="003A0E88">
            <w:pPr>
              <w:widowControl w:val="0"/>
              <w:rPr>
                <w:rFonts w:ascii="Calibri" w:eastAsia="Calibri" w:hAnsi="Calibri"/>
              </w:rPr>
            </w:pPr>
          </w:p>
        </w:tc>
        <w:tc>
          <w:tcPr>
            <w:tcW w:w="1415" w:type="dxa"/>
            <w:vAlign w:val="center"/>
          </w:tcPr>
          <w:p w14:paraId="70D880AC" w14:textId="77777777" w:rsidR="00AB6A84" w:rsidRPr="008B612C" w:rsidRDefault="00AB6A84" w:rsidP="003A0E88">
            <w:pPr>
              <w:widowControl w:val="0"/>
              <w:jc w:val="center"/>
              <w:rPr>
                <w:rFonts w:ascii="Calibri" w:eastAsia="Calibri" w:hAnsi="Calibri"/>
              </w:rPr>
            </w:pPr>
            <w:r>
              <w:rPr>
                <w:rFonts w:eastAsia="Calibri"/>
              </w:rPr>
              <w:t>Included p</w:t>
            </w:r>
            <w:r w:rsidRPr="008B612C">
              <w:rPr>
                <w:rFonts w:eastAsia="Calibri"/>
              </w:rPr>
              <w:t xml:space="preserve">reterm </w:t>
            </w:r>
            <w:r>
              <w:rPr>
                <w:rFonts w:eastAsia="Calibri"/>
              </w:rPr>
              <w:t>c</w:t>
            </w:r>
            <w:r w:rsidRPr="008B612C">
              <w:rPr>
                <w:rFonts w:eastAsia="Calibri"/>
              </w:rPr>
              <w:t>ohort</w:t>
            </w:r>
          </w:p>
          <w:p w14:paraId="3CCD3814" w14:textId="77777777" w:rsidR="00AB6A84" w:rsidRPr="008B612C" w:rsidRDefault="00AB6A84" w:rsidP="003A0E88">
            <w:pPr>
              <w:widowControl w:val="0"/>
              <w:jc w:val="center"/>
              <w:rPr>
                <w:rFonts w:ascii="Calibri" w:eastAsia="Calibri" w:hAnsi="Calibri"/>
              </w:rPr>
            </w:pPr>
            <w:r w:rsidRPr="008B612C">
              <w:rPr>
                <w:rFonts w:eastAsia="Calibri"/>
              </w:rPr>
              <w:t>(n=100)</w:t>
            </w:r>
          </w:p>
        </w:tc>
        <w:tc>
          <w:tcPr>
            <w:tcW w:w="1465" w:type="dxa"/>
            <w:vAlign w:val="center"/>
          </w:tcPr>
          <w:p w14:paraId="27ED18D4" w14:textId="77777777" w:rsidR="00AB6A84" w:rsidRPr="008B612C" w:rsidRDefault="00AB6A84" w:rsidP="003A0E88">
            <w:pPr>
              <w:jc w:val="center"/>
              <w:rPr>
                <w:rFonts w:eastAsia="Calibri"/>
              </w:rPr>
            </w:pPr>
            <w:r>
              <w:rPr>
                <w:rFonts w:eastAsia="Calibri"/>
              </w:rPr>
              <w:t>Excluded preterm cohort</w:t>
            </w:r>
          </w:p>
          <w:p w14:paraId="4DDE5462" w14:textId="77777777" w:rsidR="00AB6A84" w:rsidRPr="008B612C" w:rsidRDefault="00AB6A84" w:rsidP="003A0E88">
            <w:pPr>
              <w:jc w:val="center"/>
              <w:rPr>
                <w:rFonts w:eastAsia="Calibri"/>
              </w:rPr>
            </w:pPr>
            <w:r w:rsidRPr="008B612C">
              <w:rPr>
                <w:rFonts w:eastAsia="Calibri"/>
              </w:rPr>
              <w:t>(n=</w:t>
            </w:r>
            <w:r>
              <w:rPr>
                <w:rFonts w:eastAsia="Calibri"/>
              </w:rPr>
              <w:t>202</w:t>
            </w:r>
            <w:r w:rsidRPr="008B612C">
              <w:rPr>
                <w:rFonts w:eastAsia="Calibri"/>
              </w:rPr>
              <w:t>)</w:t>
            </w:r>
          </w:p>
        </w:tc>
        <w:tc>
          <w:tcPr>
            <w:tcW w:w="1260" w:type="dxa"/>
            <w:vAlign w:val="center"/>
          </w:tcPr>
          <w:p w14:paraId="6558057F" w14:textId="77777777" w:rsidR="00AB6A84" w:rsidRPr="008B612C" w:rsidRDefault="00AB6A84" w:rsidP="003A0E88">
            <w:pPr>
              <w:jc w:val="center"/>
              <w:rPr>
                <w:rFonts w:eastAsia="Calibri"/>
              </w:rPr>
            </w:pPr>
            <w:r>
              <w:rPr>
                <w:rFonts w:eastAsia="Calibri"/>
              </w:rPr>
              <w:t>P-value</w:t>
            </w:r>
          </w:p>
        </w:tc>
      </w:tr>
      <w:tr w:rsidR="00AB6A84" w14:paraId="1F085201" w14:textId="77777777" w:rsidTr="003A0E88">
        <w:trPr>
          <w:trHeight w:val="300"/>
        </w:trPr>
        <w:tc>
          <w:tcPr>
            <w:tcW w:w="4405" w:type="dxa"/>
          </w:tcPr>
          <w:p w14:paraId="7D0AAF2F" w14:textId="77777777" w:rsidR="00AB6A84" w:rsidRDefault="00AB6A84" w:rsidP="003A0E88">
            <w:pPr>
              <w:widowControl w:val="0"/>
              <w:rPr>
                <w:rFonts w:ascii="Calibri" w:eastAsia="Calibri" w:hAnsi="Calibri"/>
              </w:rPr>
            </w:pPr>
            <w:r>
              <w:rPr>
                <w:rFonts w:eastAsia="Calibri"/>
              </w:rPr>
              <w:t xml:space="preserve">MRI PMA early, </w:t>
            </w:r>
            <w:proofErr w:type="spellStart"/>
            <w:r>
              <w:rPr>
                <w:rFonts w:eastAsia="Calibri"/>
              </w:rPr>
              <w:t>weeks</w:t>
            </w:r>
            <w:r>
              <w:rPr>
                <w:rFonts w:eastAsia="Calibri"/>
                <w:vertAlign w:val="superscript"/>
              </w:rPr>
              <w:t>+days</w:t>
            </w:r>
            <w:proofErr w:type="spellEnd"/>
            <w:r>
              <w:rPr>
                <w:rFonts w:eastAsia="Calibri"/>
              </w:rPr>
              <w:t>, median (range)</w:t>
            </w:r>
          </w:p>
        </w:tc>
        <w:tc>
          <w:tcPr>
            <w:tcW w:w="1415" w:type="dxa"/>
            <w:vAlign w:val="center"/>
          </w:tcPr>
          <w:p w14:paraId="1DEF9164" w14:textId="77777777" w:rsidR="00AB6A84" w:rsidRDefault="00AB6A84" w:rsidP="003A0E88">
            <w:pPr>
              <w:widowControl w:val="0"/>
              <w:jc w:val="center"/>
              <w:rPr>
                <w:rFonts w:ascii="Calibri" w:eastAsia="Calibri" w:hAnsi="Calibri"/>
              </w:rPr>
            </w:pPr>
            <w:r>
              <w:rPr>
                <w:rFonts w:eastAsia="Calibri"/>
              </w:rPr>
              <w:t>32</w:t>
            </w:r>
            <w:r>
              <w:rPr>
                <w:rFonts w:eastAsia="Calibri"/>
                <w:vertAlign w:val="superscript"/>
              </w:rPr>
              <w:t xml:space="preserve">+4 </w:t>
            </w:r>
            <w:r>
              <w:rPr>
                <w:rFonts w:eastAsia="Calibri"/>
              </w:rPr>
              <w:t>(7</w:t>
            </w:r>
            <w:r>
              <w:rPr>
                <w:rFonts w:eastAsia="Calibri"/>
                <w:vertAlign w:val="superscript"/>
              </w:rPr>
              <w:t>+0</w:t>
            </w:r>
            <w:r>
              <w:rPr>
                <w:rFonts w:eastAsia="Calibri"/>
              </w:rPr>
              <w:t>)</w:t>
            </w:r>
          </w:p>
        </w:tc>
        <w:tc>
          <w:tcPr>
            <w:tcW w:w="1465" w:type="dxa"/>
            <w:vAlign w:val="center"/>
          </w:tcPr>
          <w:p w14:paraId="0AA971CA" w14:textId="77777777" w:rsidR="00AB6A84" w:rsidRDefault="00AB6A84" w:rsidP="003A0E88">
            <w:pPr>
              <w:jc w:val="center"/>
              <w:rPr>
                <w:rFonts w:eastAsia="Calibri"/>
              </w:rPr>
            </w:pPr>
            <w:r>
              <w:rPr>
                <w:rFonts w:eastAsia="Calibri"/>
              </w:rPr>
              <w:t>32</w:t>
            </w:r>
            <w:r>
              <w:rPr>
                <w:rFonts w:eastAsia="Calibri"/>
                <w:vertAlign w:val="superscript"/>
              </w:rPr>
              <w:t xml:space="preserve">+4 </w:t>
            </w:r>
            <w:r>
              <w:rPr>
                <w:rFonts w:eastAsia="Calibri"/>
              </w:rPr>
              <w:t>(5</w:t>
            </w:r>
            <w:r>
              <w:rPr>
                <w:rFonts w:eastAsia="Calibri"/>
                <w:vertAlign w:val="superscript"/>
              </w:rPr>
              <w:t>+6</w:t>
            </w:r>
            <w:r>
              <w:rPr>
                <w:rFonts w:eastAsia="Calibri"/>
              </w:rPr>
              <w:t>)</w:t>
            </w:r>
          </w:p>
        </w:tc>
        <w:tc>
          <w:tcPr>
            <w:tcW w:w="1260" w:type="dxa"/>
          </w:tcPr>
          <w:p w14:paraId="217EF84C" w14:textId="77777777" w:rsidR="00AB6A84" w:rsidRDefault="00AB6A84" w:rsidP="003A0E88">
            <w:pPr>
              <w:jc w:val="center"/>
              <w:rPr>
                <w:rFonts w:eastAsia="Calibri"/>
              </w:rPr>
            </w:pPr>
            <w:r>
              <w:rPr>
                <w:rFonts w:eastAsia="Calibri"/>
              </w:rPr>
              <w:t>0.78</w:t>
            </w:r>
          </w:p>
        </w:tc>
      </w:tr>
      <w:tr w:rsidR="00AB6A84" w14:paraId="7B9D7EC5" w14:textId="77777777" w:rsidTr="003A0E88">
        <w:trPr>
          <w:trHeight w:val="300"/>
        </w:trPr>
        <w:tc>
          <w:tcPr>
            <w:tcW w:w="4405" w:type="dxa"/>
          </w:tcPr>
          <w:p w14:paraId="1D3EB467" w14:textId="77777777" w:rsidR="00AB6A84" w:rsidRDefault="00AB6A84" w:rsidP="003A0E88">
            <w:pPr>
              <w:widowControl w:val="0"/>
              <w:rPr>
                <w:rFonts w:ascii="Calibri" w:eastAsia="Calibri" w:hAnsi="Calibri"/>
              </w:rPr>
            </w:pPr>
            <w:r>
              <w:rPr>
                <w:rFonts w:eastAsia="Calibri"/>
              </w:rPr>
              <w:t xml:space="preserve">MRI PMA TEA, </w:t>
            </w:r>
            <w:proofErr w:type="spellStart"/>
            <w:r>
              <w:rPr>
                <w:rFonts w:eastAsia="Calibri"/>
              </w:rPr>
              <w:t>weeks</w:t>
            </w:r>
            <w:r>
              <w:rPr>
                <w:rFonts w:eastAsia="Calibri"/>
                <w:vertAlign w:val="superscript"/>
              </w:rPr>
              <w:t>+days</w:t>
            </w:r>
            <w:proofErr w:type="spellEnd"/>
            <w:r>
              <w:rPr>
                <w:rFonts w:eastAsia="Calibri"/>
              </w:rPr>
              <w:t>, median (range)</w:t>
            </w:r>
          </w:p>
        </w:tc>
        <w:tc>
          <w:tcPr>
            <w:tcW w:w="1415" w:type="dxa"/>
            <w:vAlign w:val="center"/>
          </w:tcPr>
          <w:p w14:paraId="099B8433" w14:textId="77777777" w:rsidR="00AB6A84" w:rsidRDefault="00AB6A84" w:rsidP="003A0E88">
            <w:pPr>
              <w:widowControl w:val="0"/>
              <w:jc w:val="center"/>
              <w:rPr>
                <w:rFonts w:ascii="Calibri" w:eastAsia="Calibri" w:hAnsi="Calibri"/>
              </w:rPr>
            </w:pPr>
            <w:r>
              <w:rPr>
                <w:rFonts w:eastAsia="Calibri"/>
              </w:rPr>
              <w:t>41</w:t>
            </w:r>
            <w:r>
              <w:rPr>
                <w:rFonts w:eastAsia="Calibri"/>
                <w:vertAlign w:val="superscript"/>
              </w:rPr>
              <w:t xml:space="preserve">+6 </w:t>
            </w:r>
            <w:r>
              <w:rPr>
                <w:rFonts w:eastAsia="Calibri"/>
              </w:rPr>
              <w:t>(7</w:t>
            </w:r>
            <w:r>
              <w:rPr>
                <w:rFonts w:eastAsia="Calibri"/>
                <w:vertAlign w:val="superscript"/>
              </w:rPr>
              <w:t>+2</w:t>
            </w:r>
            <w:r>
              <w:rPr>
                <w:rFonts w:eastAsia="Calibri"/>
              </w:rPr>
              <w:t>)</w:t>
            </w:r>
          </w:p>
        </w:tc>
        <w:tc>
          <w:tcPr>
            <w:tcW w:w="1465" w:type="dxa"/>
            <w:vAlign w:val="center"/>
          </w:tcPr>
          <w:p w14:paraId="2E2B5585" w14:textId="77777777" w:rsidR="00AB6A84" w:rsidRDefault="00AB6A84" w:rsidP="003A0E88">
            <w:pPr>
              <w:jc w:val="center"/>
              <w:rPr>
                <w:rFonts w:eastAsia="Calibri"/>
              </w:rPr>
            </w:pPr>
            <w:r>
              <w:rPr>
                <w:rFonts w:eastAsia="Calibri"/>
              </w:rPr>
              <w:t>41</w:t>
            </w:r>
            <w:r>
              <w:rPr>
                <w:rFonts w:eastAsia="Calibri"/>
                <w:vertAlign w:val="superscript"/>
              </w:rPr>
              <w:t>+6</w:t>
            </w:r>
            <w:r>
              <w:rPr>
                <w:rFonts w:eastAsia="Calibri"/>
              </w:rPr>
              <w:t xml:space="preserve"> (8</w:t>
            </w:r>
            <w:r>
              <w:rPr>
                <w:rFonts w:eastAsia="Calibri"/>
                <w:vertAlign w:val="superscript"/>
              </w:rPr>
              <w:t>+2</w:t>
            </w:r>
            <w:r>
              <w:rPr>
                <w:rFonts w:eastAsia="Calibri"/>
              </w:rPr>
              <w:t>)</w:t>
            </w:r>
          </w:p>
        </w:tc>
        <w:tc>
          <w:tcPr>
            <w:tcW w:w="1260" w:type="dxa"/>
          </w:tcPr>
          <w:p w14:paraId="4F7CA39C" w14:textId="77777777" w:rsidR="00AB6A84" w:rsidRDefault="00AB6A84" w:rsidP="003A0E88">
            <w:pPr>
              <w:jc w:val="center"/>
              <w:rPr>
                <w:rFonts w:eastAsia="Calibri"/>
              </w:rPr>
            </w:pPr>
            <w:r>
              <w:rPr>
                <w:rFonts w:eastAsia="Calibri"/>
              </w:rPr>
              <w:t>0.13</w:t>
            </w:r>
          </w:p>
        </w:tc>
      </w:tr>
      <w:tr w:rsidR="00AB6A84" w14:paraId="6984D1EC" w14:textId="77777777" w:rsidTr="003A0E88">
        <w:trPr>
          <w:trHeight w:val="300"/>
        </w:trPr>
        <w:tc>
          <w:tcPr>
            <w:tcW w:w="4405" w:type="dxa"/>
          </w:tcPr>
          <w:p w14:paraId="6415495E" w14:textId="77777777" w:rsidR="00AB6A84" w:rsidRDefault="00AB6A84" w:rsidP="003A0E88">
            <w:pPr>
              <w:widowControl w:val="0"/>
              <w:rPr>
                <w:rFonts w:eastAsia="Calibri"/>
              </w:rPr>
            </w:pPr>
            <w:r>
              <w:rPr>
                <w:rFonts w:eastAsia="Calibri"/>
              </w:rPr>
              <w:t xml:space="preserve">Gestational age, </w:t>
            </w:r>
            <w:proofErr w:type="spellStart"/>
            <w:r>
              <w:rPr>
                <w:rFonts w:eastAsia="Calibri"/>
              </w:rPr>
              <w:t>weeks</w:t>
            </w:r>
            <w:r>
              <w:rPr>
                <w:rFonts w:eastAsia="Calibri"/>
                <w:vertAlign w:val="superscript"/>
              </w:rPr>
              <w:t>+days</w:t>
            </w:r>
            <w:proofErr w:type="spellEnd"/>
            <w:r>
              <w:rPr>
                <w:rFonts w:eastAsia="Calibri"/>
              </w:rPr>
              <w:t>, median (range)</w:t>
            </w:r>
          </w:p>
        </w:tc>
        <w:tc>
          <w:tcPr>
            <w:tcW w:w="1415" w:type="dxa"/>
            <w:vAlign w:val="center"/>
          </w:tcPr>
          <w:p w14:paraId="1FAC9A74" w14:textId="413CFF10" w:rsidR="00AB6A84" w:rsidRDefault="00AB6A84" w:rsidP="003A0E88">
            <w:pPr>
              <w:widowControl w:val="0"/>
              <w:jc w:val="center"/>
              <w:rPr>
                <w:rFonts w:eastAsia="Calibri"/>
              </w:rPr>
            </w:pPr>
            <w:r>
              <w:rPr>
                <w:rFonts w:eastAsia="Calibri"/>
              </w:rPr>
              <w:t>28</w:t>
            </w:r>
            <w:r>
              <w:rPr>
                <w:rFonts w:eastAsia="Calibri"/>
                <w:vertAlign w:val="superscript"/>
              </w:rPr>
              <w:t xml:space="preserve">+2 </w:t>
            </w:r>
            <w:r>
              <w:rPr>
                <w:rFonts w:eastAsia="Calibri"/>
              </w:rPr>
              <w:t>(</w:t>
            </w:r>
            <w:del w:id="1" w:author="Pagnozzi, Alex (H&amp;B, Herston)" w:date="2025-01-21T14:48:00Z" w16du:dateUtc="2025-01-21T04:48:00Z">
              <w:r w:rsidDel="00903F0F">
                <w:rPr>
                  <w:rFonts w:eastAsia="Calibri"/>
                </w:rPr>
                <w:delText>10</w:delText>
              </w:r>
            </w:del>
            <w:ins w:id="2" w:author="Pagnozzi, Alex (H&amp;B, Herston)" w:date="2025-01-21T14:48:00Z" w16du:dateUtc="2025-01-21T04:48:00Z">
              <w:r w:rsidR="00903F0F">
                <w:rPr>
                  <w:rFonts w:eastAsia="Calibri"/>
                </w:rPr>
                <w:t>6</w:t>
              </w:r>
            </w:ins>
            <w:r>
              <w:rPr>
                <w:rFonts w:eastAsia="Calibri"/>
                <w:vertAlign w:val="superscript"/>
              </w:rPr>
              <w:t>+</w:t>
            </w:r>
            <w:del w:id="3" w:author="Pagnozzi, Alex (H&amp;B, Herston)" w:date="2025-01-21T14:48:00Z" w16du:dateUtc="2025-01-21T04:48:00Z">
              <w:r w:rsidDel="00903F0F">
                <w:rPr>
                  <w:rFonts w:eastAsia="Calibri"/>
                  <w:vertAlign w:val="superscript"/>
                </w:rPr>
                <w:delText>2</w:delText>
              </w:r>
            </w:del>
            <w:ins w:id="4" w:author="Pagnozzi, Alex (H&amp;B, Herston)" w:date="2025-01-21T14:48:00Z" w16du:dateUtc="2025-01-21T04:48:00Z">
              <w:r w:rsidR="00903F0F">
                <w:rPr>
                  <w:rFonts w:eastAsia="Calibri"/>
                  <w:vertAlign w:val="superscript"/>
                </w:rPr>
                <w:t>4</w:t>
              </w:r>
            </w:ins>
            <w:r>
              <w:rPr>
                <w:rFonts w:eastAsia="Calibri"/>
              </w:rPr>
              <w:t>)</w:t>
            </w:r>
          </w:p>
        </w:tc>
        <w:tc>
          <w:tcPr>
            <w:tcW w:w="1465" w:type="dxa"/>
            <w:vAlign w:val="center"/>
          </w:tcPr>
          <w:p w14:paraId="3BAE1EEB" w14:textId="01E25F01" w:rsidR="00AB6A84" w:rsidRDefault="00AB6A84" w:rsidP="003A0E88">
            <w:pPr>
              <w:jc w:val="center"/>
              <w:rPr>
                <w:rFonts w:eastAsia="Calibri"/>
              </w:rPr>
            </w:pPr>
            <w:del w:id="5" w:author="Pagnozzi, Alex (H&amp;B, Herston)" w:date="2025-01-21T14:50:00Z" w16du:dateUtc="2025-01-21T04:50:00Z">
              <w:r w:rsidDel="00AA4AEE">
                <w:rPr>
                  <w:rFonts w:eastAsia="Calibri"/>
                </w:rPr>
                <w:delText>30</w:delText>
              </w:r>
            </w:del>
            <w:ins w:id="6" w:author="Pagnozzi, Alex (H&amp;B, Herston)" w:date="2025-01-21T14:50:00Z" w16du:dateUtc="2025-01-21T04:50:00Z">
              <w:r w:rsidR="00AA4AEE">
                <w:rPr>
                  <w:rFonts w:eastAsia="Calibri"/>
                </w:rPr>
                <w:t>28</w:t>
              </w:r>
            </w:ins>
            <w:r>
              <w:rPr>
                <w:rFonts w:eastAsia="Calibri"/>
                <w:vertAlign w:val="superscript"/>
              </w:rPr>
              <w:t>+</w:t>
            </w:r>
            <w:del w:id="7" w:author="Pagnozzi, Alex (H&amp;B, Herston)" w:date="2025-01-21T14:51:00Z" w16du:dateUtc="2025-01-21T04:51:00Z">
              <w:r w:rsidDel="00AA4AEE">
                <w:rPr>
                  <w:rFonts w:eastAsia="Calibri"/>
                  <w:vertAlign w:val="superscript"/>
                </w:rPr>
                <w:delText>4</w:delText>
              </w:r>
              <w:r w:rsidDel="00AA4AEE">
                <w:rPr>
                  <w:rFonts w:eastAsia="Calibri"/>
                </w:rPr>
                <w:delText xml:space="preserve"> </w:delText>
              </w:r>
            </w:del>
            <w:ins w:id="8" w:author="Pagnozzi, Alex (H&amp;B, Herston)" w:date="2025-01-21T14:51:00Z" w16du:dateUtc="2025-01-21T04:51:00Z">
              <w:r w:rsidR="00AA4AEE">
                <w:rPr>
                  <w:rFonts w:eastAsia="Calibri"/>
                  <w:vertAlign w:val="superscript"/>
                </w:rPr>
                <w:t>2</w:t>
              </w:r>
              <w:r w:rsidR="00AA4AEE">
                <w:rPr>
                  <w:rFonts w:eastAsia="Calibri"/>
                </w:rPr>
                <w:t xml:space="preserve"> </w:t>
              </w:r>
            </w:ins>
            <w:r>
              <w:rPr>
                <w:rFonts w:eastAsia="Calibri"/>
              </w:rPr>
              <w:t>(</w:t>
            </w:r>
            <w:del w:id="9" w:author="Pagnozzi, Alex (H&amp;B, Herston)" w:date="2025-01-21T14:51:00Z" w16du:dateUtc="2025-01-21T04:51:00Z">
              <w:r w:rsidDel="00AA4AEE">
                <w:rPr>
                  <w:rFonts w:eastAsia="Calibri"/>
                </w:rPr>
                <w:delText>18</w:delText>
              </w:r>
            </w:del>
            <w:ins w:id="10" w:author="Pagnozzi, Alex (H&amp;B, Herston)" w:date="2025-01-21T14:51:00Z" w16du:dateUtc="2025-01-21T04:51:00Z">
              <w:r w:rsidR="00AA4AEE">
                <w:rPr>
                  <w:rFonts w:eastAsia="Calibri"/>
                </w:rPr>
                <w:t>7</w:t>
              </w:r>
            </w:ins>
            <w:r>
              <w:rPr>
                <w:rFonts w:eastAsia="Calibri"/>
                <w:vertAlign w:val="superscript"/>
              </w:rPr>
              <w:t>+5</w:t>
            </w:r>
            <w:r>
              <w:rPr>
                <w:rFonts w:eastAsia="Calibri"/>
              </w:rPr>
              <w:t>)</w:t>
            </w:r>
          </w:p>
        </w:tc>
        <w:tc>
          <w:tcPr>
            <w:tcW w:w="1260" w:type="dxa"/>
          </w:tcPr>
          <w:p w14:paraId="21E501DA" w14:textId="77777777" w:rsidR="00AB6A84" w:rsidRDefault="00AB6A84" w:rsidP="003A0E88">
            <w:pPr>
              <w:jc w:val="center"/>
              <w:rPr>
                <w:rFonts w:eastAsia="Calibri"/>
              </w:rPr>
            </w:pPr>
            <w:r>
              <w:rPr>
                <w:rFonts w:eastAsia="Calibri"/>
              </w:rPr>
              <w:t>0.046*</w:t>
            </w:r>
          </w:p>
        </w:tc>
      </w:tr>
      <w:tr w:rsidR="00AB6A84" w14:paraId="409E8253" w14:textId="77777777" w:rsidTr="003A0E88">
        <w:trPr>
          <w:trHeight w:val="300"/>
        </w:trPr>
        <w:tc>
          <w:tcPr>
            <w:tcW w:w="4405" w:type="dxa"/>
          </w:tcPr>
          <w:p w14:paraId="277640C0" w14:textId="77777777" w:rsidR="00AB6A84" w:rsidRDefault="00AB6A84" w:rsidP="003A0E88">
            <w:pPr>
              <w:widowControl w:val="0"/>
              <w:rPr>
                <w:rFonts w:ascii="Calibri" w:eastAsia="Calibri" w:hAnsi="Calibri"/>
              </w:rPr>
            </w:pPr>
            <w:r>
              <w:rPr>
                <w:rFonts w:eastAsia="Calibri"/>
              </w:rPr>
              <w:t>Male, n (%)</w:t>
            </w:r>
          </w:p>
        </w:tc>
        <w:tc>
          <w:tcPr>
            <w:tcW w:w="1415" w:type="dxa"/>
            <w:vAlign w:val="center"/>
          </w:tcPr>
          <w:p w14:paraId="7E9EBC72" w14:textId="77777777" w:rsidR="00AB6A84" w:rsidRDefault="00AB6A84" w:rsidP="003A0E88">
            <w:pPr>
              <w:widowControl w:val="0"/>
              <w:jc w:val="center"/>
              <w:rPr>
                <w:rFonts w:ascii="Calibri" w:eastAsia="Calibri" w:hAnsi="Calibri"/>
              </w:rPr>
            </w:pPr>
            <w:r>
              <w:rPr>
                <w:rFonts w:eastAsia="Calibri"/>
              </w:rPr>
              <w:t>44 (44%)</w:t>
            </w:r>
          </w:p>
        </w:tc>
        <w:tc>
          <w:tcPr>
            <w:tcW w:w="1465" w:type="dxa"/>
            <w:vAlign w:val="center"/>
          </w:tcPr>
          <w:p w14:paraId="2AB0522F" w14:textId="77777777" w:rsidR="00AB6A84" w:rsidRDefault="00AB6A84" w:rsidP="003A0E88">
            <w:pPr>
              <w:jc w:val="center"/>
              <w:rPr>
                <w:rFonts w:eastAsia="Calibri"/>
              </w:rPr>
            </w:pPr>
            <w:r>
              <w:rPr>
                <w:rFonts w:eastAsia="Calibri"/>
              </w:rPr>
              <w:t>120 (59%)</w:t>
            </w:r>
          </w:p>
        </w:tc>
        <w:tc>
          <w:tcPr>
            <w:tcW w:w="1260" w:type="dxa"/>
          </w:tcPr>
          <w:p w14:paraId="494D96C9" w14:textId="77777777" w:rsidR="00AB6A84" w:rsidRDefault="00AB6A84" w:rsidP="003A0E88">
            <w:pPr>
              <w:jc w:val="center"/>
              <w:rPr>
                <w:rFonts w:eastAsia="Calibri"/>
              </w:rPr>
            </w:pPr>
            <w:r>
              <w:rPr>
                <w:rFonts w:eastAsia="Calibri"/>
              </w:rPr>
              <w:t>0.18</w:t>
            </w:r>
          </w:p>
        </w:tc>
      </w:tr>
      <w:tr w:rsidR="00AB6A84" w14:paraId="7A026B3B" w14:textId="77777777" w:rsidTr="003A0E88">
        <w:trPr>
          <w:trHeight w:val="300"/>
        </w:trPr>
        <w:tc>
          <w:tcPr>
            <w:tcW w:w="4405" w:type="dxa"/>
          </w:tcPr>
          <w:p w14:paraId="1BFA73CF" w14:textId="77777777" w:rsidR="00AB6A84" w:rsidRDefault="00AB6A84" w:rsidP="003A0E88">
            <w:pPr>
              <w:widowControl w:val="0"/>
              <w:rPr>
                <w:rFonts w:ascii="Calibri" w:eastAsia="Calibri" w:hAnsi="Calibri"/>
              </w:rPr>
            </w:pPr>
            <w:r>
              <w:rPr>
                <w:rFonts w:eastAsia="Calibri"/>
              </w:rPr>
              <w:t>Socioeconomic status, mean (% at risk)</w:t>
            </w:r>
          </w:p>
        </w:tc>
        <w:tc>
          <w:tcPr>
            <w:tcW w:w="1415" w:type="dxa"/>
            <w:vAlign w:val="center"/>
          </w:tcPr>
          <w:p w14:paraId="723994E0" w14:textId="77777777" w:rsidR="00AB6A84" w:rsidRDefault="00AB6A84" w:rsidP="003A0E88">
            <w:pPr>
              <w:widowControl w:val="0"/>
              <w:jc w:val="center"/>
              <w:rPr>
                <w:rFonts w:ascii="Calibri" w:eastAsia="Calibri" w:hAnsi="Calibri"/>
              </w:rPr>
            </w:pPr>
            <w:r>
              <w:rPr>
                <w:rFonts w:eastAsia="Calibri"/>
              </w:rPr>
              <w:t>1.71 (25)</w:t>
            </w:r>
          </w:p>
        </w:tc>
        <w:tc>
          <w:tcPr>
            <w:tcW w:w="1465" w:type="dxa"/>
            <w:vAlign w:val="center"/>
          </w:tcPr>
          <w:p w14:paraId="26115CEC" w14:textId="77777777" w:rsidR="00AB6A84" w:rsidRDefault="00AB6A84" w:rsidP="003A0E88">
            <w:pPr>
              <w:jc w:val="center"/>
              <w:rPr>
                <w:rFonts w:eastAsia="Calibri"/>
              </w:rPr>
            </w:pPr>
            <w:r>
              <w:rPr>
                <w:rFonts w:eastAsia="Calibri"/>
              </w:rPr>
              <w:t>1.78 (22)</w:t>
            </w:r>
          </w:p>
        </w:tc>
        <w:tc>
          <w:tcPr>
            <w:tcW w:w="1260" w:type="dxa"/>
          </w:tcPr>
          <w:p w14:paraId="032693D8" w14:textId="77777777" w:rsidR="00AB6A84" w:rsidRDefault="00AB6A84" w:rsidP="003A0E88">
            <w:pPr>
              <w:jc w:val="center"/>
              <w:rPr>
                <w:rFonts w:eastAsia="Calibri"/>
              </w:rPr>
            </w:pPr>
            <w:r>
              <w:rPr>
                <w:rFonts w:eastAsia="Calibri"/>
              </w:rPr>
              <w:t>0.63</w:t>
            </w:r>
          </w:p>
        </w:tc>
      </w:tr>
      <w:tr w:rsidR="00AB6A84" w14:paraId="7C5DFF69" w14:textId="77777777" w:rsidTr="003A0E88">
        <w:trPr>
          <w:trHeight w:val="300"/>
        </w:trPr>
        <w:tc>
          <w:tcPr>
            <w:tcW w:w="4405" w:type="dxa"/>
          </w:tcPr>
          <w:p w14:paraId="49D8A541" w14:textId="77777777" w:rsidR="00AB6A84" w:rsidRDefault="00AB6A84" w:rsidP="003A0E88">
            <w:pPr>
              <w:widowControl w:val="0"/>
              <w:rPr>
                <w:rFonts w:ascii="Calibri" w:eastAsia="Calibri" w:hAnsi="Calibri"/>
              </w:rPr>
            </w:pPr>
            <w:r>
              <w:rPr>
                <w:rFonts w:eastAsia="Calibri"/>
              </w:rPr>
              <w:t>Bayley motor composite at 2 years CA (SD)</w:t>
            </w:r>
          </w:p>
        </w:tc>
        <w:tc>
          <w:tcPr>
            <w:tcW w:w="1415" w:type="dxa"/>
            <w:vAlign w:val="center"/>
          </w:tcPr>
          <w:p w14:paraId="174891E5" w14:textId="77777777" w:rsidR="00AB6A84" w:rsidRDefault="00AB6A84" w:rsidP="003A0E88">
            <w:pPr>
              <w:widowControl w:val="0"/>
              <w:jc w:val="center"/>
              <w:rPr>
                <w:rFonts w:ascii="Calibri" w:eastAsia="Calibri" w:hAnsi="Calibri"/>
              </w:rPr>
            </w:pPr>
            <w:r>
              <w:rPr>
                <w:rFonts w:eastAsia="Calibri"/>
              </w:rPr>
              <w:t>96</w:t>
            </w:r>
            <w:del w:id="11" w:author="Pagnozzi, Alex (H&amp;B, Herston)" w:date="2025-01-21T14:52:00Z" w16du:dateUtc="2025-01-21T04:52:00Z">
              <w:r w:rsidDel="00DF0622">
                <w:rPr>
                  <w:rFonts w:eastAsia="Calibri"/>
                </w:rPr>
                <w:delText>.57</w:delText>
              </w:r>
            </w:del>
            <w:r>
              <w:rPr>
                <w:rFonts w:eastAsia="Calibri"/>
              </w:rPr>
              <w:t xml:space="preserve"> (23</w:t>
            </w:r>
            <w:del w:id="12" w:author="Pagnozzi, Alex (H&amp;B, Herston)" w:date="2025-01-21T14:52:00Z" w16du:dateUtc="2025-01-21T04:52:00Z">
              <w:r w:rsidDel="00DF0622">
                <w:rPr>
                  <w:rFonts w:eastAsia="Calibri"/>
                </w:rPr>
                <w:delText>.</w:delText>
              </w:r>
            </w:del>
            <w:del w:id="13" w:author="Pagnozzi, Alex (H&amp;B, Herston)" w:date="2025-01-21T14:51:00Z" w16du:dateUtc="2025-01-21T04:51:00Z">
              <w:r w:rsidDel="00DF0622">
                <w:rPr>
                  <w:rFonts w:eastAsia="Calibri"/>
                </w:rPr>
                <w:delText>13</w:delText>
              </w:r>
            </w:del>
            <w:r>
              <w:rPr>
                <w:rFonts w:eastAsia="Calibri"/>
              </w:rPr>
              <w:t>)</w:t>
            </w:r>
          </w:p>
        </w:tc>
        <w:tc>
          <w:tcPr>
            <w:tcW w:w="1465" w:type="dxa"/>
            <w:vAlign w:val="center"/>
          </w:tcPr>
          <w:p w14:paraId="5611CB84" w14:textId="415D5E4B" w:rsidR="00AB6A84" w:rsidRDefault="00533752" w:rsidP="003A0E88">
            <w:pPr>
              <w:jc w:val="center"/>
              <w:rPr>
                <w:rFonts w:eastAsia="Calibri"/>
              </w:rPr>
            </w:pPr>
            <w:ins w:id="14" w:author="Pagnozzi, Alex (H&amp;B, Herston)" w:date="2025-01-21T14:57:00Z" w16du:dateUtc="2025-01-21T04:57:00Z">
              <w:r>
                <w:rPr>
                  <w:rFonts w:eastAsia="Calibri"/>
                </w:rPr>
                <w:t>92</w:t>
              </w:r>
            </w:ins>
            <w:del w:id="15" w:author="Pagnozzi, Alex (H&amp;B, Herston)" w:date="2025-01-21T14:57:00Z" w16du:dateUtc="2025-01-21T04:57:00Z">
              <w:r w:rsidR="00AB6A84" w:rsidDel="00533752">
                <w:rPr>
                  <w:rFonts w:eastAsia="Calibri"/>
                </w:rPr>
                <w:delText>84</w:delText>
              </w:r>
            </w:del>
            <w:del w:id="16" w:author="Pagnozzi, Alex (H&amp;B, Herston)" w:date="2025-01-21T14:52:00Z" w16du:dateUtc="2025-01-21T04:52:00Z">
              <w:r w:rsidR="00AB6A84" w:rsidDel="00233137">
                <w:rPr>
                  <w:rFonts w:eastAsia="Calibri"/>
                </w:rPr>
                <w:delText>.03</w:delText>
              </w:r>
            </w:del>
            <w:r w:rsidR="00AB6A84">
              <w:rPr>
                <w:rFonts w:eastAsia="Calibri"/>
              </w:rPr>
              <w:t xml:space="preserve"> (</w:t>
            </w:r>
            <w:ins w:id="17" w:author="Pagnozzi, Alex (H&amp;B, Herston)" w:date="2025-01-21T14:57:00Z" w16du:dateUtc="2025-01-21T04:57:00Z">
              <w:r>
                <w:rPr>
                  <w:rFonts w:eastAsia="Calibri"/>
                </w:rPr>
                <w:t>15</w:t>
              </w:r>
            </w:ins>
            <w:del w:id="18" w:author="Pagnozzi, Alex (H&amp;B, Herston)" w:date="2025-01-21T14:57:00Z" w16du:dateUtc="2025-01-21T04:57:00Z">
              <w:r w:rsidR="00AB6A84" w:rsidDel="00533752">
                <w:rPr>
                  <w:rFonts w:eastAsia="Calibri"/>
                </w:rPr>
                <w:delText>30</w:delText>
              </w:r>
            </w:del>
            <w:del w:id="19" w:author="Pagnozzi, Alex (H&amp;B, Herston)" w:date="2025-01-21T14:52:00Z" w16du:dateUtc="2025-01-21T04:52:00Z">
              <w:r w:rsidR="00AB6A84" w:rsidDel="00233137">
                <w:rPr>
                  <w:rFonts w:eastAsia="Calibri"/>
                </w:rPr>
                <w:delText>.62</w:delText>
              </w:r>
            </w:del>
            <w:r w:rsidR="00AB6A84">
              <w:rPr>
                <w:rFonts w:eastAsia="Calibri"/>
              </w:rPr>
              <w:t>)</w:t>
            </w:r>
          </w:p>
        </w:tc>
        <w:tc>
          <w:tcPr>
            <w:tcW w:w="1260" w:type="dxa"/>
          </w:tcPr>
          <w:p w14:paraId="03B9722E" w14:textId="225C4AF9" w:rsidR="00AB6A84" w:rsidRDefault="00AB6A84" w:rsidP="003A0E88">
            <w:pPr>
              <w:jc w:val="center"/>
              <w:rPr>
                <w:rFonts w:eastAsia="Calibri"/>
              </w:rPr>
            </w:pPr>
            <w:r>
              <w:rPr>
                <w:rFonts w:eastAsia="Calibri"/>
              </w:rPr>
              <w:t>0.</w:t>
            </w:r>
            <w:ins w:id="20" w:author="Pagnozzi, Alex (H&amp;B, Herston)" w:date="2025-01-21T14:57:00Z" w16du:dateUtc="2025-01-21T04:57:00Z">
              <w:r w:rsidR="00533752">
                <w:rPr>
                  <w:rFonts w:eastAsia="Calibri"/>
                </w:rPr>
                <w:t>18</w:t>
              </w:r>
            </w:ins>
            <w:del w:id="21" w:author="Pagnozzi, Alex (H&amp;B, Herston)" w:date="2025-01-21T14:57:00Z" w16du:dateUtc="2025-01-21T04:57:00Z">
              <w:r w:rsidDel="00533752">
                <w:rPr>
                  <w:rFonts w:eastAsia="Calibri"/>
                </w:rPr>
                <w:delText>027*</w:delText>
              </w:r>
            </w:del>
          </w:p>
        </w:tc>
      </w:tr>
      <w:tr w:rsidR="00AB6A84" w14:paraId="4323E01B" w14:textId="77777777" w:rsidTr="003A0E88">
        <w:trPr>
          <w:trHeight w:val="300"/>
        </w:trPr>
        <w:tc>
          <w:tcPr>
            <w:tcW w:w="4405" w:type="dxa"/>
          </w:tcPr>
          <w:p w14:paraId="3D1C61E5" w14:textId="77777777" w:rsidR="00AB6A84" w:rsidRDefault="00AB6A84" w:rsidP="003A0E88">
            <w:pPr>
              <w:widowControl w:val="0"/>
              <w:rPr>
                <w:rFonts w:ascii="Calibri" w:eastAsia="Calibri" w:hAnsi="Calibri"/>
              </w:rPr>
            </w:pPr>
            <w:r>
              <w:rPr>
                <w:rFonts w:eastAsia="Calibri"/>
              </w:rPr>
              <w:t>Bayley cognitive composite at 2 years CA (SD)</w:t>
            </w:r>
          </w:p>
        </w:tc>
        <w:tc>
          <w:tcPr>
            <w:tcW w:w="1415" w:type="dxa"/>
            <w:vAlign w:val="center"/>
          </w:tcPr>
          <w:p w14:paraId="04E466B0" w14:textId="078EFA40" w:rsidR="00AB6A84" w:rsidRDefault="00AB6A84" w:rsidP="003A0E88">
            <w:pPr>
              <w:widowControl w:val="0"/>
              <w:jc w:val="center"/>
              <w:rPr>
                <w:rFonts w:ascii="Calibri" w:eastAsia="Calibri" w:hAnsi="Calibri"/>
              </w:rPr>
            </w:pPr>
            <w:r>
              <w:rPr>
                <w:rFonts w:eastAsia="Calibri"/>
              </w:rPr>
              <w:t>98</w:t>
            </w:r>
            <w:ins w:id="22" w:author="Pagnozzi, Alex (H&amp;B, Herston)" w:date="2025-01-21T14:52:00Z" w16du:dateUtc="2025-01-21T04:52:00Z">
              <w:r w:rsidR="00DF0622">
                <w:rPr>
                  <w:rFonts w:eastAsia="Calibri"/>
                </w:rPr>
                <w:t xml:space="preserve"> </w:t>
              </w:r>
            </w:ins>
            <w:del w:id="23" w:author="Pagnozzi, Alex (H&amp;B, Herston)" w:date="2025-01-21T14:52:00Z" w16du:dateUtc="2025-01-21T04:52:00Z">
              <w:r w:rsidDel="00DF0622">
                <w:rPr>
                  <w:rFonts w:eastAsia="Calibri"/>
                </w:rPr>
                <w:delText xml:space="preserve">.40 </w:delText>
              </w:r>
            </w:del>
            <w:r>
              <w:rPr>
                <w:rFonts w:eastAsia="Calibri"/>
              </w:rPr>
              <w:t>(16</w:t>
            </w:r>
            <w:del w:id="24" w:author="Pagnozzi, Alex (H&amp;B, Herston)" w:date="2025-01-21T14:52:00Z" w16du:dateUtc="2025-01-21T04:52:00Z">
              <w:r w:rsidDel="00DF0622">
                <w:rPr>
                  <w:rFonts w:eastAsia="Calibri"/>
                </w:rPr>
                <w:delText>.93</w:delText>
              </w:r>
            </w:del>
            <w:r>
              <w:rPr>
                <w:rFonts w:eastAsia="Calibri"/>
              </w:rPr>
              <w:t>)</w:t>
            </w:r>
          </w:p>
        </w:tc>
        <w:tc>
          <w:tcPr>
            <w:tcW w:w="1465" w:type="dxa"/>
            <w:vAlign w:val="center"/>
          </w:tcPr>
          <w:p w14:paraId="49440EE8" w14:textId="77777777" w:rsidR="00AB6A84" w:rsidRDefault="00AB6A84" w:rsidP="003A0E88">
            <w:pPr>
              <w:jc w:val="center"/>
              <w:rPr>
                <w:rFonts w:eastAsia="Calibri"/>
              </w:rPr>
            </w:pPr>
            <w:r>
              <w:rPr>
                <w:rFonts w:eastAsia="Calibri"/>
              </w:rPr>
              <w:t>92</w:t>
            </w:r>
            <w:del w:id="25" w:author="Pagnozzi, Alex (H&amp;B, Herston)" w:date="2025-01-21T14:52:00Z" w16du:dateUtc="2025-01-21T04:52:00Z">
              <w:r w:rsidDel="00233137">
                <w:rPr>
                  <w:rFonts w:eastAsia="Calibri"/>
                </w:rPr>
                <w:delText>.58</w:delText>
              </w:r>
            </w:del>
            <w:r>
              <w:rPr>
                <w:rFonts w:eastAsia="Calibri"/>
              </w:rPr>
              <w:t xml:space="preserve"> (14</w:t>
            </w:r>
            <w:del w:id="26" w:author="Pagnozzi, Alex (H&amp;B, Herston)" w:date="2025-01-21T14:52:00Z" w16du:dateUtc="2025-01-21T04:52:00Z">
              <w:r w:rsidDel="00233137">
                <w:rPr>
                  <w:rFonts w:eastAsia="Calibri"/>
                </w:rPr>
                <w:delText>.74</w:delText>
              </w:r>
            </w:del>
            <w:r>
              <w:rPr>
                <w:rFonts w:eastAsia="Calibri"/>
              </w:rPr>
              <w:t>)</w:t>
            </w:r>
          </w:p>
        </w:tc>
        <w:tc>
          <w:tcPr>
            <w:tcW w:w="1260" w:type="dxa"/>
          </w:tcPr>
          <w:p w14:paraId="52FCB11F" w14:textId="77777777" w:rsidR="00AB6A84" w:rsidRDefault="00AB6A84" w:rsidP="003A0E88">
            <w:pPr>
              <w:jc w:val="center"/>
              <w:rPr>
                <w:rFonts w:eastAsia="Calibri"/>
              </w:rPr>
            </w:pPr>
            <w:r>
              <w:rPr>
                <w:rFonts w:eastAsia="Calibri"/>
              </w:rPr>
              <w:t>0.21</w:t>
            </w:r>
          </w:p>
        </w:tc>
      </w:tr>
      <w:tr w:rsidR="00AB6A84" w14:paraId="25B6C919" w14:textId="77777777" w:rsidTr="003A0E88">
        <w:trPr>
          <w:trHeight w:val="300"/>
        </w:trPr>
        <w:tc>
          <w:tcPr>
            <w:tcW w:w="4405" w:type="dxa"/>
          </w:tcPr>
          <w:p w14:paraId="52595096" w14:textId="77777777" w:rsidR="00AB6A84" w:rsidRDefault="00AB6A84" w:rsidP="003A0E88">
            <w:pPr>
              <w:widowControl w:val="0"/>
              <w:rPr>
                <w:rFonts w:ascii="Calibri" w:eastAsia="Calibri" w:hAnsi="Calibri"/>
              </w:rPr>
            </w:pPr>
            <w:r>
              <w:rPr>
                <w:rFonts w:eastAsia="Calibri"/>
              </w:rPr>
              <w:t>Bayley language composite at 2 years CA (SD)</w:t>
            </w:r>
          </w:p>
        </w:tc>
        <w:tc>
          <w:tcPr>
            <w:tcW w:w="1415" w:type="dxa"/>
            <w:vAlign w:val="center"/>
          </w:tcPr>
          <w:p w14:paraId="47757018" w14:textId="77777777" w:rsidR="00AB6A84" w:rsidRDefault="00AB6A84" w:rsidP="003A0E88">
            <w:pPr>
              <w:widowControl w:val="0"/>
              <w:jc w:val="center"/>
              <w:rPr>
                <w:rFonts w:ascii="Calibri" w:eastAsia="Calibri" w:hAnsi="Calibri"/>
              </w:rPr>
            </w:pPr>
            <w:r>
              <w:rPr>
                <w:rFonts w:eastAsia="Calibri"/>
              </w:rPr>
              <w:t>92</w:t>
            </w:r>
            <w:del w:id="27" w:author="Pagnozzi, Alex (H&amp;B, Herston)" w:date="2025-01-21T14:52:00Z" w16du:dateUtc="2025-01-21T04:52:00Z">
              <w:r w:rsidDel="00DF0622">
                <w:rPr>
                  <w:rFonts w:eastAsia="Calibri"/>
                </w:rPr>
                <w:delText>.80</w:delText>
              </w:r>
            </w:del>
            <w:r>
              <w:rPr>
                <w:rFonts w:eastAsia="Calibri"/>
              </w:rPr>
              <w:t xml:space="preserve"> (22</w:t>
            </w:r>
            <w:del w:id="28" w:author="Pagnozzi, Alex (H&amp;B, Herston)" w:date="2025-01-21T14:52:00Z" w16du:dateUtc="2025-01-21T04:52:00Z">
              <w:r w:rsidDel="00DF0622">
                <w:rPr>
                  <w:rFonts w:eastAsia="Calibri"/>
                </w:rPr>
                <w:delText>.21</w:delText>
              </w:r>
            </w:del>
            <w:r>
              <w:rPr>
                <w:rFonts w:eastAsia="Calibri"/>
              </w:rPr>
              <w:t>)</w:t>
            </w:r>
          </w:p>
        </w:tc>
        <w:tc>
          <w:tcPr>
            <w:tcW w:w="1465" w:type="dxa"/>
            <w:vAlign w:val="center"/>
          </w:tcPr>
          <w:p w14:paraId="7F5A2E3E" w14:textId="77777777" w:rsidR="00AB6A84" w:rsidRDefault="00AB6A84" w:rsidP="003A0E88">
            <w:pPr>
              <w:jc w:val="center"/>
              <w:rPr>
                <w:rFonts w:eastAsia="Calibri"/>
              </w:rPr>
            </w:pPr>
            <w:r>
              <w:rPr>
                <w:rFonts w:eastAsia="Calibri"/>
              </w:rPr>
              <w:t>85</w:t>
            </w:r>
            <w:del w:id="29" w:author="Pagnozzi, Alex (H&amp;B, Herston)" w:date="2025-01-21T14:52:00Z" w16du:dateUtc="2025-01-21T04:52:00Z">
              <w:r w:rsidDel="00233137">
                <w:rPr>
                  <w:rFonts w:eastAsia="Calibri"/>
                </w:rPr>
                <w:delText>.77</w:delText>
              </w:r>
            </w:del>
            <w:r>
              <w:rPr>
                <w:rFonts w:eastAsia="Calibri"/>
              </w:rPr>
              <w:t xml:space="preserve"> (25</w:t>
            </w:r>
            <w:del w:id="30" w:author="Pagnozzi, Alex (H&amp;B, Herston)" w:date="2025-01-21T14:52:00Z" w16du:dateUtc="2025-01-21T04:52:00Z">
              <w:r w:rsidDel="00233137">
                <w:rPr>
                  <w:rFonts w:eastAsia="Calibri"/>
                </w:rPr>
                <w:delText>.77</w:delText>
              </w:r>
            </w:del>
            <w:r>
              <w:rPr>
                <w:rFonts w:eastAsia="Calibri"/>
              </w:rPr>
              <w:t>)</w:t>
            </w:r>
          </w:p>
        </w:tc>
        <w:tc>
          <w:tcPr>
            <w:tcW w:w="1260" w:type="dxa"/>
          </w:tcPr>
          <w:p w14:paraId="41AD0572" w14:textId="77777777" w:rsidR="00AB6A84" w:rsidRDefault="00AB6A84" w:rsidP="003A0E88">
            <w:pPr>
              <w:jc w:val="center"/>
              <w:rPr>
                <w:rFonts w:eastAsia="Calibri"/>
              </w:rPr>
            </w:pPr>
            <w:r>
              <w:rPr>
                <w:rFonts w:eastAsia="Calibri"/>
              </w:rPr>
              <w:t>0.19</w:t>
            </w:r>
          </w:p>
        </w:tc>
      </w:tr>
      <w:tr w:rsidR="00550C0A" w14:paraId="2B1D3950" w14:textId="77777777" w:rsidTr="003A0E88">
        <w:trPr>
          <w:trHeight w:val="300"/>
          <w:ins w:id="31" w:author="Pagnozzi, Alex (H&amp;B, Herston)" w:date="2025-01-23T13:32:00Z"/>
        </w:trPr>
        <w:tc>
          <w:tcPr>
            <w:tcW w:w="4405" w:type="dxa"/>
          </w:tcPr>
          <w:p w14:paraId="7D66C1F8" w14:textId="67C38ED8" w:rsidR="00550C0A" w:rsidRDefault="00550C0A" w:rsidP="00550C0A">
            <w:pPr>
              <w:widowControl w:val="0"/>
              <w:rPr>
                <w:ins w:id="32" w:author="Pagnozzi, Alex (H&amp;B, Herston)" w:date="2025-01-23T13:32:00Z" w16du:dateUtc="2025-01-23T03:32:00Z"/>
                <w:rFonts w:eastAsia="Calibri"/>
              </w:rPr>
            </w:pPr>
            <w:ins w:id="33" w:author="Pagnozzi, Alex (H&amp;B, Herston)" w:date="2025-01-23T13:32:00Z" w16du:dateUtc="2025-01-23T03:32:00Z">
              <w:r>
                <w:t>Observed brain injury</w:t>
              </w:r>
            </w:ins>
          </w:p>
        </w:tc>
        <w:tc>
          <w:tcPr>
            <w:tcW w:w="1415" w:type="dxa"/>
            <w:vAlign w:val="center"/>
          </w:tcPr>
          <w:p w14:paraId="6A2C3550" w14:textId="77777777" w:rsidR="00550C0A" w:rsidRDefault="00550C0A" w:rsidP="00550C0A">
            <w:pPr>
              <w:widowControl w:val="0"/>
              <w:jc w:val="center"/>
              <w:rPr>
                <w:ins w:id="34" w:author="Pagnozzi, Alex (H&amp;B, Herston)" w:date="2025-01-23T13:32:00Z" w16du:dateUtc="2025-01-23T03:32:00Z"/>
                <w:rFonts w:eastAsia="Calibri"/>
              </w:rPr>
            </w:pPr>
          </w:p>
        </w:tc>
        <w:tc>
          <w:tcPr>
            <w:tcW w:w="1465" w:type="dxa"/>
            <w:vAlign w:val="center"/>
          </w:tcPr>
          <w:p w14:paraId="3D061F65" w14:textId="77777777" w:rsidR="00550C0A" w:rsidRDefault="00550C0A" w:rsidP="00550C0A">
            <w:pPr>
              <w:jc w:val="center"/>
              <w:rPr>
                <w:ins w:id="35" w:author="Pagnozzi, Alex (H&amp;B, Herston)" w:date="2025-01-23T13:32:00Z" w16du:dateUtc="2025-01-23T03:32:00Z"/>
                <w:rFonts w:eastAsia="Calibri"/>
              </w:rPr>
            </w:pPr>
          </w:p>
        </w:tc>
        <w:tc>
          <w:tcPr>
            <w:tcW w:w="1260" w:type="dxa"/>
          </w:tcPr>
          <w:p w14:paraId="2EEF3DA9" w14:textId="77777777" w:rsidR="00550C0A" w:rsidRDefault="00550C0A" w:rsidP="00550C0A">
            <w:pPr>
              <w:jc w:val="center"/>
              <w:rPr>
                <w:ins w:id="36" w:author="Pagnozzi, Alex (H&amp;B, Herston)" w:date="2025-01-23T13:32:00Z" w16du:dateUtc="2025-01-23T03:32:00Z"/>
                <w:rFonts w:eastAsia="Calibri"/>
              </w:rPr>
            </w:pPr>
          </w:p>
        </w:tc>
      </w:tr>
      <w:tr w:rsidR="00550C0A" w14:paraId="5C876D87" w14:textId="77777777" w:rsidTr="003A0E88">
        <w:trPr>
          <w:trHeight w:val="300"/>
          <w:ins w:id="37" w:author="Pagnozzi, Alex (H&amp;B, Herston)" w:date="2025-01-23T13:32:00Z"/>
        </w:trPr>
        <w:tc>
          <w:tcPr>
            <w:tcW w:w="4405" w:type="dxa"/>
          </w:tcPr>
          <w:p w14:paraId="17278BAB" w14:textId="5281B7EC" w:rsidR="00550C0A" w:rsidRDefault="00550C0A">
            <w:pPr>
              <w:widowControl w:val="0"/>
              <w:ind w:firstLine="252"/>
              <w:rPr>
                <w:ins w:id="38" w:author="Pagnozzi, Alex (H&amp;B, Herston)" w:date="2025-01-23T13:32:00Z" w16du:dateUtc="2025-01-23T03:32:00Z"/>
              </w:rPr>
              <w:pPrChange w:id="39" w:author="Pagnozzi, Alex (H&amp;B, Herston)" w:date="2025-01-23T13:35:00Z" w16du:dateUtc="2025-01-23T03:35:00Z">
                <w:pPr>
                  <w:widowControl w:val="0"/>
                </w:pPr>
              </w:pPrChange>
            </w:pPr>
            <w:ins w:id="40" w:author="Pagnozzi, Alex (H&amp;B, Herston)" w:date="2025-01-23T13:32:00Z" w16du:dateUtc="2025-01-23T03:32:00Z">
              <w:r>
                <w:t>Hydrocephalus</w:t>
              </w:r>
              <w:r>
                <w:rPr>
                  <w:rFonts w:eastAsia="Calibri"/>
                </w:rPr>
                <w:t>, n (%)</w:t>
              </w:r>
            </w:ins>
          </w:p>
        </w:tc>
        <w:tc>
          <w:tcPr>
            <w:tcW w:w="1415" w:type="dxa"/>
            <w:vAlign w:val="center"/>
          </w:tcPr>
          <w:p w14:paraId="6325CB8D" w14:textId="5579B771" w:rsidR="00550C0A" w:rsidRDefault="00550C0A" w:rsidP="00550C0A">
            <w:pPr>
              <w:widowControl w:val="0"/>
              <w:jc w:val="center"/>
              <w:rPr>
                <w:ins w:id="41" w:author="Pagnozzi, Alex (H&amp;B, Herston)" w:date="2025-01-23T13:32:00Z" w16du:dateUtc="2025-01-23T03:32:00Z"/>
                <w:rFonts w:eastAsia="Calibri"/>
              </w:rPr>
            </w:pPr>
            <w:ins w:id="42" w:author="Pagnozzi, Alex (H&amp;B, Herston)" w:date="2025-01-23T13:32:00Z" w16du:dateUtc="2025-01-23T03:32:00Z">
              <w:r>
                <w:rPr>
                  <w:rFonts w:eastAsia="Calibri"/>
                </w:rPr>
                <w:t>1 (1%)</w:t>
              </w:r>
            </w:ins>
          </w:p>
        </w:tc>
        <w:tc>
          <w:tcPr>
            <w:tcW w:w="1465" w:type="dxa"/>
            <w:vAlign w:val="center"/>
          </w:tcPr>
          <w:p w14:paraId="3BFED569" w14:textId="005B4B22" w:rsidR="00550C0A" w:rsidRDefault="0046504D" w:rsidP="00550C0A">
            <w:pPr>
              <w:jc w:val="center"/>
              <w:rPr>
                <w:ins w:id="43" w:author="Pagnozzi, Alex (H&amp;B, Herston)" w:date="2025-01-23T13:32:00Z" w16du:dateUtc="2025-01-23T03:32:00Z"/>
                <w:rFonts w:eastAsia="Calibri"/>
              </w:rPr>
            </w:pPr>
            <w:ins w:id="44" w:author="Pagnozzi, Alex (H&amp;B, Herston)" w:date="2025-01-23T13:36:00Z" w16du:dateUtc="2025-01-23T03:36:00Z">
              <w:r>
                <w:rPr>
                  <w:rFonts w:eastAsia="Calibri"/>
                </w:rPr>
                <w:t>9 (</w:t>
              </w:r>
            </w:ins>
            <w:ins w:id="45" w:author="Pagnozzi, Alex (H&amp;B, Herston)" w:date="2025-01-23T13:37:00Z" w16du:dateUtc="2025-01-23T03:37:00Z">
              <w:r>
                <w:rPr>
                  <w:rFonts w:eastAsia="Calibri"/>
                </w:rPr>
                <w:t>4.5%)</w:t>
              </w:r>
            </w:ins>
          </w:p>
        </w:tc>
        <w:tc>
          <w:tcPr>
            <w:tcW w:w="1260" w:type="dxa"/>
          </w:tcPr>
          <w:p w14:paraId="3A4DFA48" w14:textId="5B6E7EB7" w:rsidR="00550C0A" w:rsidRDefault="00E64459" w:rsidP="00550C0A">
            <w:pPr>
              <w:jc w:val="center"/>
              <w:rPr>
                <w:ins w:id="46" w:author="Pagnozzi, Alex (H&amp;B, Herston)" w:date="2025-01-23T13:32:00Z" w16du:dateUtc="2025-01-23T03:32:00Z"/>
                <w:rFonts w:eastAsia="Calibri"/>
              </w:rPr>
            </w:pPr>
            <w:ins w:id="47" w:author="Pagnozzi, Alex (H&amp;B, Herston)" w:date="2025-01-23T13:38:00Z" w16du:dateUtc="2025-01-23T03:38:00Z">
              <w:r>
                <w:rPr>
                  <w:rFonts w:eastAsia="Calibri"/>
                </w:rPr>
                <w:t>0.03*</w:t>
              </w:r>
            </w:ins>
          </w:p>
        </w:tc>
      </w:tr>
      <w:tr w:rsidR="00550C0A" w14:paraId="0A4DD31B" w14:textId="77777777" w:rsidTr="003A0E88">
        <w:trPr>
          <w:trHeight w:val="300"/>
          <w:ins w:id="48" w:author="Pagnozzi, Alex (H&amp;B, Herston)" w:date="2025-01-23T13:32:00Z"/>
        </w:trPr>
        <w:tc>
          <w:tcPr>
            <w:tcW w:w="4405" w:type="dxa"/>
          </w:tcPr>
          <w:p w14:paraId="1070B2B8" w14:textId="66A85B7E" w:rsidR="00550C0A" w:rsidRDefault="00550C0A">
            <w:pPr>
              <w:widowControl w:val="0"/>
              <w:ind w:firstLine="252"/>
              <w:rPr>
                <w:ins w:id="49" w:author="Pagnozzi, Alex (H&amp;B, Herston)" w:date="2025-01-23T13:32:00Z" w16du:dateUtc="2025-01-23T03:32:00Z"/>
              </w:rPr>
              <w:pPrChange w:id="50" w:author="Pagnozzi, Alex (H&amp;B, Herston)" w:date="2025-01-23T13:35:00Z" w16du:dateUtc="2025-01-23T03:35:00Z">
                <w:pPr>
                  <w:widowControl w:val="0"/>
                </w:pPr>
              </w:pPrChange>
            </w:pPr>
            <w:ins w:id="51" w:author="Pagnozzi, Alex (H&amp;B, Herston)" w:date="2025-01-23T13:32:00Z" w16du:dateUtc="2025-01-23T03:32:00Z">
              <w:r>
                <w:t>Periventricular leukomalacia</w:t>
              </w:r>
              <w:r>
                <w:rPr>
                  <w:rFonts w:eastAsia="Calibri"/>
                </w:rPr>
                <w:t>, n (%)</w:t>
              </w:r>
            </w:ins>
          </w:p>
        </w:tc>
        <w:tc>
          <w:tcPr>
            <w:tcW w:w="1415" w:type="dxa"/>
            <w:vAlign w:val="center"/>
          </w:tcPr>
          <w:p w14:paraId="4E84F869" w14:textId="63CAE2D0" w:rsidR="00550C0A" w:rsidRDefault="00550C0A" w:rsidP="00550C0A">
            <w:pPr>
              <w:widowControl w:val="0"/>
              <w:jc w:val="center"/>
              <w:rPr>
                <w:ins w:id="52" w:author="Pagnozzi, Alex (H&amp;B, Herston)" w:date="2025-01-23T13:32:00Z" w16du:dateUtc="2025-01-23T03:32:00Z"/>
                <w:rFonts w:eastAsia="Calibri"/>
              </w:rPr>
            </w:pPr>
            <w:ins w:id="53" w:author="Pagnozzi, Alex (H&amp;B, Herston)" w:date="2025-01-23T13:32:00Z" w16du:dateUtc="2025-01-23T03:32:00Z">
              <w:r>
                <w:rPr>
                  <w:rFonts w:eastAsia="Calibri"/>
                </w:rPr>
                <w:t>1 (1%)</w:t>
              </w:r>
            </w:ins>
          </w:p>
        </w:tc>
        <w:tc>
          <w:tcPr>
            <w:tcW w:w="1465" w:type="dxa"/>
            <w:vAlign w:val="center"/>
          </w:tcPr>
          <w:p w14:paraId="5E3ABD7E" w14:textId="2B85B3FC" w:rsidR="00550C0A" w:rsidRDefault="00A66F70" w:rsidP="00550C0A">
            <w:pPr>
              <w:jc w:val="center"/>
              <w:rPr>
                <w:ins w:id="54" w:author="Pagnozzi, Alex (H&amp;B, Herston)" w:date="2025-01-23T13:32:00Z" w16du:dateUtc="2025-01-23T03:32:00Z"/>
                <w:rFonts w:eastAsia="Calibri"/>
              </w:rPr>
            </w:pPr>
            <w:ins w:id="55" w:author="Pagnozzi, Alex (H&amp;B, Herston)" w:date="2025-01-23T13:39:00Z" w16du:dateUtc="2025-01-23T03:39:00Z">
              <w:r>
                <w:rPr>
                  <w:rFonts w:eastAsia="Calibri"/>
                </w:rPr>
                <w:t>7 (3.5%)</w:t>
              </w:r>
            </w:ins>
          </w:p>
        </w:tc>
        <w:tc>
          <w:tcPr>
            <w:tcW w:w="1260" w:type="dxa"/>
          </w:tcPr>
          <w:p w14:paraId="0E847374" w14:textId="1A1E2E38" w:rsidR="00550C0A" w:rsidRDefault="00A66F70" w:rsidP="00550C0A">
            <w:pPr>
              <w:jc w:val="center"/>
              <w:rPr>
                <w:ins w:id="56" w:author="Pagnozzi, Alex (H&amp;B, Herston)" w:date="2025-01-23T13:32:00Z" w16du:dateUtc="2025-01-23T03:32:00Z"/>
                <w:rFonts w:eastAsia="Calibri"/>
              </w:rPr>
            </w:pPr>
            <w:ins w:id="57" w:author="Pagnozzi, Alex (H&amp;B, Herston)" w:date="2025-01-23T13:39:00Z" w16du:dateUtc="2025-01-23T03:39:00Z">
              <w:r>
                <w:rPr>
                  <w:rFonts w:eastAsia="Calibri"/>
                </w:rPr>
                <w:t>0.09</w:t>
              </w:r>
            </w:ins>
          </w:p>
        </w:tc>
      </w:tr>
      <w:tr w:rsidR="00550C0A" w14:paraId="4724B94A" w14:textId="77777777" w:rsidTr="003A0E88">
        <w:trPr>
          <w:trHeight w:val="300"/>
          <w:ins w:id="58" w:author="Pagnozzi, Alex (H&amp;B, Herston)" w:date="2025-01-23T13:32:00Z"/>
        </w:trPr>
        <w:tc>
          <w:tcPr>
            <w:tcW w:w="4405" w:type="dxa"/>
          </w:tcPr>
          <w:p w14:paraId="59FFD377" w14:textId="66E52C63" w:rsidR="00550C0A" w:rsidRDefault="00550C0A">
            <w:pPr>
              <w:widowControl w:val="0"/>
              <w:ind w:firstLine="252"/>
              <w:rPr>
                <w:ins w:id="59" w:author="Pagnozzi, Alex (H&amp;B, Herston)" w:date="2025-01-23T13:32:00Z" w16du:dateUtc="2025-01-23T03:32:00Z"/>
              </w:rPr>
              <w:pPrChange w:id="60" w:author="Pagnozzi, Alex (H&amp;B, Herston)" w:date="2025-01-23T13:35:00Z" w16du:dateUtc="2025-01-23T03:35:00Z">
                <w:pPr>
                  <w:widowControl w:val="0"/>
                </w:pPr>
              </w:pPrChange>
            </w:pPr>
            <w:ins w:id="61" w:author="Pagnozzi, Alex (H&amp;B, Herston)" w:date="2025-01-23T13:32:00Z" w16du:dateUtc="2025-01-23T03:32:00Z">
              <w:r>
                <w:t xml:space="preserve">Intraventricular </w:t>
              </w:r>
              <w:proofErr w:type="spellStart"/>
              <w:r>
                <w:t>hemorrhage</w:t>
              </w:r>
              <w:proofErr w:type="spellEnd"/>
              <w:r>
                <w:rPr>
                  <w:rFonts w:eastAsia="Calibri"/>
                </w:rPr>
                <w:t>, n (%)</w:t>
              </w:r>
            </w:ins>
          </w:p>
        </w:tc>
        <w:tc>
          <w:tcPr>
            <w:tcW w:w="1415" w:type="dxa"/>
            <w:vAlign w:val="center"/>
          </w:tcPr>
          <w:p w14:paraId="46606D72" w14:textId="00E4D05F" w:rsidR="00550C0A" w:rsidRDefault="00550C0A" w:rsidP="00550C0A">
            <w:pPr>
              <w:widowControl w:val="0"/>
              <w:jc w:val="center"/>
              <w:rPr>
                <w:ins w:id="62" w:author="Pagnozzi, Alex (H&amp;B, Herston)" w:date="2025-01-23T13:32:00Z" w16du:dateUtc="2025-01-23T03:32:00Z"/>
                <w:rFonts w:eastAsia="Calibri"/>
              </w:rPr>
            </w:pPr>
            <w:ins w:id="63" w:author="Pagnozzi, Alex (H&amp;B, Herston)" w:date="2025-01-23T13:32:00Z" w16du:dateUtc="2025-01-23T03:32:00Z">
              <w:r>
                <w:rPr>
                  <w:rFonts w:eastAsia="Calibri"/>
                </w:rPr>
                <w:t>30 (30%)</w:t>
              </w:r>
            </w:ins>
          </w:p>
        </w:tc>
        <w:tc>
          <w:tcPr>
            <w:tcW w:w="1465" w:type="dxa"/>
            <w:vAlign w:val="center"/>
          </w:tcPr>
          <w:p w14:paraId="7C5399DC" w14:textId="4FD805D6" w:rsidR="00550C0A" w:rsidRDefault="009D6F7E" w:rsidP="00550C0A">
            <w:pPr>
              <w:jc w:val="center"/>
              <w:rPr>
                <w:ins w:id="64" w:author="Pagnozzi, Alex (H&amp;B, Herston)" w:date="2025-01-23T13:32:00Z" w16du:dateUtc="2025-01-23T03:32:00Z"/>
                <w:rFonts w:eastAsia="Calibri"/>
              </w:rPr>
            </w:pPr>
            <w:ins w:id="65" w:author="Pagnozzi, Alex (H&amp;B, Herston)" w:date="2025-01-23T13:40:00Z" w16du:dateUtc="2025-01-23T03:40:00Z">
              <w:r>
                <w:rPr>
                  <w:rFonts w:eastAsia="Calibri"/>
                </w:rPr>
                <w:t>43 (21%)</w:t>
              </w:r>
            </w:ins>
          </w:p>
        </w:tc>
        <w:tc>
          <w:tcPr>
            <w:tcW w:w="1260" w:type="dxa"/>
          </w:tcPr>
          <w:p w14:paraId="2E4278E5" w14:textId="3BFE03A3" w:rsidR="00550C0A" w:rsidRDefault="009D6F7E" w:rsidP="00550C0A">
            <w:pPr>
              <w:jc w:val="center"/>
              <w:rPr>
                <w:ins w:id="66" w:author="Pagnozzi, Alex (H&amp;B, Herston)" w:date="2025-01-23T13:32:00Z" w16du:dateUtc="2025-01-23T03:32:00Z"/>
                <w:rFonts w:eastAsia="Calibri"/>
              </w:rPr>
            </w:pPr>
            <w:ins w:id="67" w:author="Pagnozzi, Alex (H&amp;B, Herston)" w:date="2025-01-23T13:40:00Z" w16du:dateUtc="2025-01-23T03:40:00Z">
              <w:r>
                <w:rPr>
                  <w:rFonts w:eastAsia="Calibri"/>
                </w:rPr>
                <w:t>0.39</w:t>
              </w:r>
            </w:ins>
          </w:p>
        </w:tc>
      </w:tr>
      <w:tr w:rsidR="00550C0A" w14:paraId="24125090" w14:textId="77777777" w:rsidTr="003A0E88">
        <w:trPr>
          <w:trHeight w:val="300"/>
          <w:ins w:id="68" w:author="Pagnozzi, Alex (H&amp;B, Herston)" w:date="2025-01-23T13:32:00Z"/>
        </w:trPr>
        <w:tc>
          <w:tcPr>
            <w:tcW w:w="4405" w:type="dxa"/>
          </w:tcPr>
          <w:p w14:paraId="0FEF69C4" w14:textId="6DA96C04" w:rsidR="00550C0A" w:rsidRDefault="00550C0A" w:rsidP="00550C0A">
            <w:pPr>
              <w:widowControl w:val="0"/>
              <w:rPr>
                <w:ins w:id="69" w:author="Pagnozzi, Alex (H&amp;B, Herston)" w:date="2025-01-23T13:32:00Z" w16du:dateUtc="2025-01-23T03:32:00Z"/>
              </w:rPr>
            </w:pPr>
            <w:ins w:id="70" w:author="Pagnozzi, Alex (H&amp;B, Herston)" w:date="2025-01-23T13:32:00Z" w16du:dateUtc="2025-01-23T03:32:00Z">
              <w:r>
                <w:t>Clinical characteristics</w:t>
              </w:r>
            </w:ins>
          </w:p>
        </w:tc>
        <w:tc>
          <w:tcPr>
            <w:tcW w:w="1415" w:type="dxa"/>
            <w:vAlign w:val="center"/>
          </w:tcPr>
          <w:p w14:paraId="6EB9313C" w14:textId="77777777" w:rsidR="00550C0A" w:rsidRDefault="00550C0A" w:rsidP="00550C0A">
            <w:pPr>
              <w:widowControl w:val="0"/>
              <w:jc w:val="center"/>
              <w:rPr>
                <w:ins w:id="71" w:author="Pagnozzi, Alex (H&amp;B, Herston)" w:date="2025-01-23T13:32:00Z" w16du:dateUtc="2025-01-23T03:32:00Z"/>
                <w:rFonts w:eastAsia="Calibri"/>
              </w:rPr>
            </w:pPr>
          </w:p>
        </w:tc>
        <w:tc>
          <w:tcPr>
            <w:tcW w:w="1465" w:type="dxa"/>
            <w:vAlign w:val="center"/>
          </w:tcPr>
          <w:p w14:paraId="51A2AB01" w14:textId="77777777" w:rsidR="00550C0A" w:rsidRDefault="00550C0A" w:rsidP="00550C0A">
            <w:pPr>
              <w:jc w:val="center"/>
              <w:rPr>
                <w:ins w:id="72" w:author="Pagnozzi, Alex (H&amp;B, Herston)" w:date="2025-01-23T13:32:00Z" w16du:dateUtc="2025-01-23T03:32:00Z"/>
                <w:rFonts w:eastAsia="Calibri"/>
              </w:rPr>
            </w:pPr>
          </w:p>
        </w:tc>
        <w:tc>
          <w:tcPr>
            <w:tcW w:w="1260" w:type="dxa"/>
          </w:tcPr>
          <w:p w14:paraId="688727E4" w14:textId="77777777" w:rsidR="00550C0A" w:rsidRDefault="00550C0A" w:rsidP="00550C0A">
            <w:pPr>
              <w:jc w:val="center"/>
              <w:rPr>
                <w:ins w:id="73" w:author="Pagnozzi, Alex (H&amp;B, Herston)" w:date="2025-01-23T13:32:00Z" w16du:dateUtc="2025-01-23T03:32:00Z"/>
                <w:rFonts w:eastAsia="Calibri"/>
              </w:rPr>
            </w:pPr>
          </w:p>
        </w:tc>
      </w:tr>
      <w:tr w:rsidR="00550C0A" w14:paraId="2EEDCAAC" w14:textId="77777777" w:rsidTr="003A0E88">
        <w:trPr>
          <w:trHeight w:val="300"/>
          <w:ins w:id="74" w:author="Pagnozzi, Alex (H&amp;B, Herston)" w:date="2025-01-23T13:32:00Z"/>
        </w:trPr>
        <w:tc>
          <w:tcPr>
            <w:tcW w:w="4405" w:type="dxa"/>
          </w:tcPr>
          <w:p w14:paraId="10C123C1" w14:textId="7384EA58" w:rsidR="00550C0A" w:rsidRDefault="00550C0A">
            <w:pPr>
              <w:widowControl w:val="0"/>
              <w:ind w:firstLine="252"/>
              <w:rPr>
                <w:ins w:id="75" w:author="Pagnozzi, Alex (H&amp;B, Herston)" w:date="2025-01-23T13:32:00Z" w16du:dateUtc="2025-01-23T03:32:00Z"/>
              </w:rPr>
              <w:pPrChange w:id="76" w:author="Pagnozzi, Alex (H&amp;B, Herston)" w:date="2025-01-23T13:35:00Z" w16du:dateUtc="2025-01-23T03:35:00Z">
                <w:pPr>
                  <w:widowControl w:val="0"/>
                </w:pPr>
              </w:pPrChange>
            </w:pPr>
            <w:ins w:id="77" w:author="Pagnozzi, Alex (H&amp;B, Herston)" w:date="2025-01-23T13:32:00Z" w16du:dateUtc="2025-01-23T03:32:00Z">
              <w:r>
                <w:t>Clinical Chorioamnionitis</w:t>
              </w:r>
              <w:r>
                <w:rPr>
                  <w:rFonts w:eastAsia="Calibri"/>
                </w:rPr>
                <w:t>, n (%)</w:t>
              </w:r>
            </w:ins>
          </w:p>
        </w:tc>
        <w:tc>
          <w:tcPr>
            <w:tcW w:w="1415" w:type="dxa"/>
            <w:vAlign w:val="center"/>
          </w:tcPr>
          <w:p w14:paraId="5C8564AD" w14:textId="4D1F2535" w:rsidR="00550C0A" w:rsidRDefault="00550C0A" w:rsidP="00550C0A">
            <w:pPr>
              <w:widowControl w:val="0"/>
              <w:jc w:val="center"/>
              <w:rPr>
                <w:ins w:id="78" w:author="Pagnozzi, Alex (H&amp;B, Herston)" w:date="2025-01-23T13:32:00Z" w16du:dateUtc="2025-01-23T03:32:00Z"/>
                <w:rFonts w:eastAsia="Calibri"/>
              </w:rPr>
            </w:pPr>
            <w:ins w:id="79" w:author="Pagnozzi, Alex (H&amp;B, Herston)" w:date="2025-01-23T13:32:00Z" w16du:dateUtc="2025-01-23T03:32:00Z">
              <w:r>
                <w:rPr>
                  <w:rFonts w:eastAsia="Calibri"/>
                </w:rPr>
                <w:t>16 (16%)</w:t>
              </w:r>
            </w:ins>
          </w:p>
        </w:tc>
        <w:tc>
          <w:tcPr>
            <w:tcW w:w="1465" w:type="dxa"/>
            <w:vAlign w:val="center"/>
          </w:tcPr>
          <w:p w14:paraId="04741838" w14:textId="1DF41732" w:rsidR="00550C0A" w:rsidRDefault="00116985" w:rsidP="00550C0A">
            <w:pPr>
              <w:jc w:val="center"/>
              <w:rPr>
                <w:ins w:id="80" w:author="Pagnozzi, Alex (H&amp;B, Herston)" w:date="2025-01-23T13:32:00Z" w16du:dateUtc="2025-01-23T03:32:00Z"/>
                <w:rFonts w:eastAsia="Calibri"/>
              </w:rPr>
            </w:pPr>
            <w:ins w:id="81" w:author="Pagnozzi, Alex (H&amp;B, Herston)" w:date="2025-01-23T13:41:00Z" w16du:dateUtc="2025-01-23T03:41:00Z">
              <w:r>
                <w:rPr>
                  <w:rFonts w:eastAsia="Calibri"/>
                </w:rPr>
                <w:t>35 (17.3%)</w:t>
              </w:r>
            </w:ins>
          </w:p>
        </w:tc>
        <w:tc>
          <w:tcPr>
            <w:tcW w:w="1260" w:type="dxa"/>
          </w:tcPr>
          <w:p w14:paraId="74D1C7E0" w14:textId="2D85C7E8" w:rsidR="00550C0A" w:rsidRDefault="00116985" w:rsidP="00550C0A">
            <w:pPr>
              <w:jc w:val="center"/>
              <w:rPr>
                <w:ins w:id="82" w:author="Pagnozzi, Alex (H&amp;B, Herston)" w:date="2025-01-23T13:32:00Z" w16du:dateUtc="2025-01-23T03:32:00Z"/>
                <w:rFonts w:eastAsia="Calibri"/>
              </w:rPr>
            </w:pPr>
            <w:ins w:id="83" w:author="Pagnozzi, Alex (H&amp;B, Herston)" w:date="2025-01-23T13:41:00Z" w16du:dateUtc="2025-01-23T03:41:00Z">
              <w:r>
                <w:rPr>
                  <w:rFonts w:eastAsia="Calibri"/>
                </w:rPr>
                <w:t>0.78</w:t>
              </w:r>
            </w:ins>
          </w:p>
        </w:tc>
      </w:tr>
      <w:tr w:rsidR="00550C0A" w14:paraId="5D334908" w14:textId="77777777" w:rsidTr="003A0E88">
        <w:trPr>
          <w:trHeight w:val="300"/>
          <w:ins w:id="84" w:author="Pagnozzi, Alex (H&amp;B, Herston)" w:date="2025-01-23T13:32:00Z"/>
        </w:trPr>
        <w:tc>
          <w:tcPr>
            <w:tcW w:w="4405" w:type="dxa"/>
          </w:tcPr>
          <w:p w14:paraId="0078D3D3" w14:textId="1385AD19" w:rsidR="00550C0A" w:rsidRDefault="00550C0A">
            <w:pPr>
              <w:widowControl w:val="0"/>
              <w:ind w:firstLine="252"/>
              <w:rPr>
                <w:ins w:id="85" w:author="Pagnozzi, Alex (H&amp;B, Herston)" w:date="2025-01-23T13:32:00Z" w16du:dateUtc="2025-01-23T03:32:00Z"/>
              </w:rPr>
              <w:pPrChange w:id="86" w:author="Pagnozzi, Alex (H&amp;B, Herston)" w:date="2025-01-23T13:35:00Z" w16du:dateUtc="2025-01-23T03:35:00Z">
                <w:pPr>
                  <w:widowControl w:val="0"/>
                </w:pPr>
              </w:pPrChange>
            </w:pPr>
            <w:ins w:id="87" w:author="Pagnozzi, Alex (H&amp;B, Herston)" w:date="2025-01-23T13:32:00Z" w16du:dateUtc="2025-01-23T03:32:00Z">
              <w:r>
                <w:t>Confirmed sepsis</w:t>
              </w:r>
              <w:r>
                <w:rPr>
                  <w:rFonts w:eastAsia="Calibri"/>
                </w:rPr>
                <w:t>, n (%)</w:t>
              </w:r>
            </w:ins>
          </w:p>
        </w:tc>
        <w:tc>
          <w:tcPr>
            <w:tcW w:w="1415" w:type="dxa"/>
            <w:vAlign w:val="center"/>
          </w:tcPr>
          <w:p w14:paraId="36630352" w14:textId="0A4E4EDC" w:rsidR="00550C0A" w:rsidRDefault="00550C0A" w:rsidP="00550C0A">
            <w:pPr>
              <w:widowControl w:val="0"/>
              <w:jc w:val="center"/>
              <w:rPr>
                <w:ins w:id="88" w:author="Pagnozzi, Alex (H&amp;B, Herston)" w:date="2025-01-23T13:32:00Z" w16du:dateUtc="2025-01-23T03:32:00Z"/>
                <w:rFonts w:eastAsia="Calibri"/>
              </w:rPr>
            </w:pPr>
            <w:ins w:id="89" w:author="Pagnozzi, Alex (H&amp;B, Herston)" w:date="2025-01-23T13:32:00Z" w16du:dateUtc="2025-01-23T03:32:00Z">
              <w:r>
                <w:rPr>
                  <w:rFonts w:eastAsia="Calibri"/>
                </w:rPr>
                <w:t>1 (1%)</w:t>
              </w:r>
            </w:ins>
          </w:p>
        </w:tc>
        <w:tc>
          <w:tcPr>
            <w:tcW w:w="1465" w:type="dxa"/>
            <w:vAlign w:val="center"/>
          </w:tcPr>
          <w:p w14:paraId="0F832714" w14:textId="37268439" w:rsidR="00550C0A" w:rsidRDefault="00116985" w:rsidP="00550C0A">
            <w:pPr>
              <w:jc w:val="center"/>
              <w:rPr>
                <w:ins w:id="90" w:author="Pagnozzi, Alex (H&amp;B, Herston)" w:date="2025-01-23T13:32:00Z" w16du:dateUtc="2025-01-23T03:32:00Z"/>
                <w:rFonts w:eastAsia="Calibri"/>
              </w:rPr>
            </w:pPr>
            <w:ins w:id="91" w:author="Pagnozzi, Alex (H&amp;B, Herston)" w:date="2025-01-23T13:41:00Z" w16du:dateUtc="2025-01-23T03:41:00Z">
              <w:r>
                <w:rPr>
                  <w:rFonts w:eastAsia="Calibri"/>
                </w:rPr>
                <w:t>11 (5.4%)</w:t>
              </w:r>
            </w:ins>
          </w:p>
        </w:tc>
        <w:tc>
          <w:tcPr>
            <w:tcW w:w="1260" w:type="dxa"/>
          </w:tcPr>
          <w:p w14:paraId="357ED161" w14:textId="3894FB3A" w:rsidR="00550C0A" w:rsidRDefault="00116985" w:rsidP="00550C0A">
            <w:pPr>
              <w:jc w:val="center"/>
              <w:rPr>
                <w:ins w:id="92" w:author="Pagnozzi, Alex (H&amp;B, Herston)" w:date="2025-01-23T13:32:00Z" w16du:dateUtc="2025-01-23T03:32:00Z"/>
                <w:rFonts w:eastAsia="Calibri"/>
              </w:rPr>
            </w:pPr>
            <w:ins w:id="93" w:author="Pagnozzi, Alex (H&amp;B, Herston)" w:date="2025-01-23T13:41:00Z" w16du:dateUtc="2025-01-23T03:41:00Z">
              <w:r>
                <w:rPr>
                  <w:rFonts w:eastAsia="Calibri"/>
                </w:rPr>
                <w:t>0.01*</w:t>
              </w:r>
            </w:ins>
          </w:p>
        </w:tc>
      </w:tr>
      <w:tr w:rsidR="00550C0A" w14:paraId="0643FEB0" w14:textId="77777777" w:rsidTr="003A0E88">
        <w:trPr>
          <w:trHeight w:val="300"/>
          <w:ins w:id="94" w:author="Pagnozzi, Alex (H&amp;B, Herston)" w:date="2025-01-23T13:32:00Z"/>
        </w:trPr>
        <w:tc>
          <w:tcPr>
            <w:tcW w:w="4405" w:type="dxa"/>
          </w:tcPr>
          <w:p w14:paraId="2B04F036" w14:textId="798E4BC6" w:rsidR="00550C0A" w:rsidRDefault="00550C0A">
            <w:pPr>
              <w:widowControl w:val="0"/>
              <w:ind w:firstLine="252"/>
              <w:rPr>
                <w:ins w:id="95" w:author="Pagnozzi, Alex (H&amp;B, Herston)" w:date="2025-01-23T13:32:00Z" w16du:dateUtc="2025-01-23T03:32:00Z"/>
              </w:rPr>
              <w:pPrChange w:id="96" w:author="Pagnozzi, Alex (H&amp;B, Herston)" w:date="2025-01-23T13:35:00Z" w16du:dateUtc="2025-01-23T03:35:00Z">
                <w:pPr>
                  <w:widowControl w:val="0"/>
                </w:pPr>
              </w:pPrChange>
            </w:pPr>
            <w:ins w:id="97" w:author="Pagnozzi, Alex (H&amp;B, Herston)" w:date="2025-01-23T13:32:00Z" w16du:dateUtc="2025-01-23T03:32:00Z">
              <w:r>
                <w:t>Days until discharge, days, median (SD)</w:t>
              </w:r>
            </w:ins>
          </w:p>
        </w:tc>
        <w:tc>
          <w:tcPr>
            <w:tcW w:w="1415" w:type="dxa"/>
            <w:vAlign w:val="center"/>
          </w:tcPr>
          <w:p w14:paraId="7780111E" w14:textId="62FDE0B7" w:rsidR="00550C0A" w:rsidRDefault="00550C0A" w:rsidP="00550C0A">
            <w:pPr>
              <w:widowControl w:val="0"/>
              <w:jc w:val="center"/>
              <w:rPr>
                <w:ins w:id="98" w:author="Pagnozzi, Alex (H&amp;B, Herston)" w:date="2025-01-23T13:32:00Z" w16du:dateUtc="2025-01-23T03:32:00Z"/>
                <w:rFonts w:eastAsia="Calibri"/>
              </w:rPr>
            </w:pPr>
            <w:ins w:id="99" w:author="Pagnozzi, Alex (H&amp;B, Herston)" w:date="2025-01-23T13:32:00Z" w16du:dateUtc="2025-01-23T03:32:00Z">
              <w:r>
                <w:rPr>
                  <w:rFonts w:eastAsia="Calibri"/>
                </w:rPr>
                <w:t>74 (34)</w:t>
              </w:r>
            </w:ins>
          </w:p>
        </w:tc>
        <w:tc>
          <w:tcPr>
            <w:tcW w:w="1465" w:type="dxa"/>
            <w:vAlign w:val="center"/>
          </w:tcPr>
          <w:p w14:paraId="071DB35F" w14:textId="5FECAE6C" w:rsidR="00550C0A" w:rsidRDefault="002C34B0" w:rsidP="00550C0A">
            <w:pPr>
              <w:jc w:val="center"/>
              <w:rPr>
                <w:ins w:id="100" w:author="Pagnozzi, Alex (H&amp;B, Herston)" w:date="2025-01-23T13:32:00Z" w16du:dateUtc="2025-01-23T03:32:00Z"/>
                <w:rFonts w:eastAsia="Calibri"/>
              </w:rPr>
            </w:pPr>
            <w:ins w:id="101" w:author="Pagnozzi, Alex (H&amp;B, Herston)" w:date="2025-01-23T13:43:00Z" w16du:dateUtc="2025-01-23T03:43:00Z">
              <w:r>
                <w:rPr>
                  <w:rFonts w:eastAsia="Calibri"/>
                </w:rPr>
                <w:t>75 (31)</w:t>
              </w:r>
            </w:ins>
          </w:p>
        </w:tc>
        <w:tc>
          <w:tcPr>
            <w:tcW w:w="1260" w:type="dxa"/>
          </w:tcPr>
          <w:p w14:paraId="19770693" w14:textId="311A62FD" w:rsidR="00550C0A" w:rsidRDefault="002C34B0" w:rsidP="00550C0A">
            <w:pPr>
              <w:jc w:val="center"/>
              <w:rPr>
                <w:ins w:id="102" w:author="Pagnozzi, Alex (H&amp;B, Herston)" w:date="2025-01-23T13:32:00Z" w16du:dateUtc="2025-01-23T03:32:00Z"/>
                <w:rFonts w:eastAsia="Calibri"/>
              </w:rPr>
            </w:pPr>
            <w:ins w:id="103" w:author="Pagnozzi, Alex (H&amp;B, Herston)" w:date="2025-01-23T13:43:00Z" w16du:dateUtc="2025-01-23T03:43:00Z">
              <w:r>
                <w:rPr>
                  <w:rFonts w:eastAsia="Calibri"/>
                </w:rPr>
                <w:t>0.81</w:t>
              </w:r>
            </w:ins>
          </w:p>
        </w:tc>
      </w:tr>
      <w:tr w:rsidR="00550C0A" w14:paraId="1E48ADEE" w14:textId="77777777" w:rsidTr="003A0E88">
        <w:trPr>
          <w:trHeight w:val="300"/>
          <w:ins w:id="104" w:author="Pagnozzi, Alex (H&amp;B, Herston)" w:date="2025-01-23T13:32:00Z"/>
        </w:trPr>
        <w:tc>
          <w:tcPr>
            <w:tcW w:w="4405" w:type="dxa"/>
          </w:tcPr>
          <w:p w14:paraId="12104919" w14:textId="65454E2A" w:rsidR="00550C0A" w:rsidRDefault="00550C0A" w:rsidP="00550C0A">
            <w:pPr>
              <w:widowControl w:val="0"/>
              <w:rPr>
                <w:ins w:id="105" w:author="Pagnozzi, Alex (H&amp;B, Herston)" w:date="2025-01-23T13:32:00Z" w16du:dateUtc="2025-01-23T03:32:00Z"/>
              </w:rPr>
            </w:pPr>
            <w:ins w:id="106" w:author="Pagnozzi, Alex (H&amp;B, Herston)" w:date="2025-01-23T13:32:00Z" w16du:dateUtc="2025-01-23T03:32:00Z">
              <w:r>
                <w:t>Clinical measures of care</w:t>
              </w:r>
            </w:ins>
          </w:p>
        </w:tc>
        <w:tc>
          <w:tcPr>
            <w:tcW w:w="1415" w:type="dxa"/>
            <w:vAlign w:val="center"/>
          </w:tcPr>
          <w:p w14:paraId="15D110E3" w14:textId="77777777" w:rsidR="00550C0A" w:rsidRDefault="00550C0A" w:rsidP="00550C0A">
            <w:pPr>
              <w:widowControl w:val="0"/>
              <w:jc w:val="center"/>
              <w:rPr>
                <w:ins w:id="107" w:author="Pagnozzi, Alex (H&amp;B, Herston)" w:date="2025-01-23T13:32:00Z" w16du:dateUtc="2025-01-23T03:32:00Z"/>
                <w:rFonts w:eastAsia="Calibri"/>
              </w:rPr>
            </w:pPr>
          </w:p>
        </w:tc>
        <w:tc>
          <w:tcPr>
            <w:tcW w:w="1465" w:type="dxa"/>
            <w:vAlign w:val="center"/>
          </w:tcPr>
          <w:p w14:paraId="10818EEA" w14:textId="77777777" w:rsidR="00550C0A" w:rsidRDefault="00550C0A" w:rsidP="00550C0A">
            <w:pPr>
              <w:jc w:val="center"/>
              <w:rPr>
                <w:ins w:id="108" w:author="Pagnozzi, Alex (H&amp;B, Herston)" w:date="2025-01-23T13:32:00Z" w16du:dateUtc="2025-01-23T03:32:00Z"/>
                <w:rFonts w:eastAsia="Calibri"/>
              </w:rPr>
            </w:pPr>
          </w:p>
        </w:tc>
        <w:tc>
          <w:tcPr>
            <w:tcW w:w="1260" w:type="dxa"/>
          </w:tcPr>
          <w:p w14:paraId="55544E32" w14:textId="77777777" w:rsidR="00550C0A" w:rsidRDefault="00550C0A" w:rsidP="00550C0A">
            <w:pPr>
              <w:jc w:val="center"/>
              <w:rPr>
                <w:ins w:id="109" w:author="Pagnozzi, Alex (H&amp;B, Herston)" w:date="2025-01-23T13:32:00Z" w16du:dateUtc="2025-01-23T03:32:00Z"/>
                <w:rFonts w:eastAsia="Calibri"/>
              </w:rPr>
            </w:pPr>
          </w:p>
        </w:tc>
      </w:tr>
      <w:tr w:rsidR="00550C0A" w14:paraId="2602433E" w14:textId="77777777" w:rsidTr="003A0E88">
        <w:trPr>
          <w:trHeight w:val="300"/>
          <w:ins w:id="110" w:author="Pagnozzi, Alex (H&amp;B, Herston)" w:date="2025-01-23T13:32:00Z"/>
        </w:trPr>
        <w:tc>
          <w:tcPr>
            <w:tcW w:w="4405" w:type="dxa"/>
          </w:tcPr>
          <w:p w14:paraId="65BD1630" w14:textId="3FDA6B2E" w:rsidR="00550C0A" w:rsidRDefault="00550C0A">
            <w:pPr>
              <w:widowControl w:val="0"/>
              <w:ind w:left="252"/>
              <w:rPr>
                <w:ins w:id="111" w:author="Pagnozzi, Alex (H&amp;B, Herston)" w:date="2025-01-23T13:32:00Z" w16du:dateUtc="2025-01-23T03:32:00Z"/>
              </w:rPr>
              <w:pPrChange w:id="112" w:author="Pagnozzi, Alex (H&amp;B, Herston)" w:date="2025-01-23T13:35:00Z" w16du:dateUtc="2025-01-23T03:35:00Z">
                <w:pPr>
                  <w:widowControl w:val="0"/>
                </w:pPr>
              </w:pPrChange>
            </w:pPr>
            <w:ins w:id="113" w:author="Pagnozzi, Alex (H&amp;B, Herston)" w:date="2025-01-23T13:32:00Z" w16du:dateUtc="2025-01-23T03:32:00Z">
              <w:r>
                <w:t>Surgery, n (5)</w:t>
              </w:r>
            </w:ins>
          </w:p>
        </w:tc>
        <w:tc>
          <w:tcPr>
            <w:tcW w:w="1415" w:type="dxa"/>
            <w:vAlign w:val="center"/>
          </w:tcPr>
          <w:p w14:paraId="22091591" w14:textId="394E8C64" w:rsidR="00550C0A" w:rsidRDefault="00550C0A" w:rsidP="00550C0A">
            <w:pPr>
              <w:widowControl w:val="0"/>
              <w:jc w:val="center"/>
              <w:rPr>
                <w:ins w:id="114" w:author="Pagnozzi, Alex (H&amp;B, Herston)" w:date="2025-01-23T13:32:00Z" w16du:dateUtc="2025-01-23T03:32:00Z"/>
                <w:rFonts w:eastAsia="Calibri"/>
              </w:rPr>
            </w:pPr>
            <w:ins w:id="115" w:author="Pagnozzi, Alex (H&amp;B, Herston)" w:date="2025-01-23T13:32:00Z" w16du:dateUtc="2025-01-23T03:32:00Z">
              <w:r>
                <w:rPr>
                  <w:rFonts w:eastAsia="Calibri"/>
                </w:rPr>
                <w:t>0 (0%)</w:t>
              </w:r>
            </w:ins>
          </w:p>
        </w:tc>
        <w:tc>
          <w:tcPr>
            <w:tcW w:w="1465" w:type="dxa"/>
            <w:vAlign w:val="center"/>
          </w:tcPr>
          <w:p w14:paraId="518D2541" w14:textId="597BC346" w:rsidR="00550C0A" w:rsidRDefault="00146A2C" w:rsidP="00550C0A">
            <w:pPr>
              <w:jc w:val="center"/>
              <w:rPr>
                <w:ins w:id="116" w:author="Pagnozzi, Alex (H&amp;B, Herston)" w:date="2025-01-23T13:32:00Z" w16du:dateUtc="2025-01-23T03:32:00Z"/>
                <w:rFonts w:eastAsia="Calibri"/>
              </w:rPr>
            </w:pPr>
            <w:ins w:id="117" w:author="Pagnozzi, Alex (H&amp;B, Herston)" w:date="2025-01-23T13:42:00Z" w16du:dateUtc="2025-01-23T03:42:00Z">
              <w:r>
                <w:rPr>
                  <w:rFonts w:eastAsia="Calibri"/>
                </w:rPr>
                <w:t>5 (2.4%)</w:t>
              </w:r>
            </w:ins>
          </w:p>
        </w:tc>
        <w:tc>
          <w:tcPr>
            <w:tcW w:w="1260" w:type="dxa"/>
          </w:tcPr>
          <w:p w14:paraId="2EDB16B1" w14:textId="3FCE9407" w:rsidR="00550C0A" w:rsidRDefault="00146A2C" w:rsidP="00550C0A">
            <w:pPr>
              <w:jc w:val="center"/>
              <w:rPr>
                <w:ins w:id="118" w:author="Pagnozzi, Alex (H&amp;B, Herston)" w:date="2025-01-23T13:32:00Z" w16du:dateUtc="2025-01-23T03:32:00Z"/>
                <w:rFonts w:eastAsia="Calibri"/>
              </w:rPr>
            </w:pPr>
            <w:ins w:id="119" w:author="Pagnozzi, Alex (H&amp;B, Herston)" w:date="2025-01-23T13:42:00Z" w16du:dateUtc="2025-01-23T03:42:00Z">
              <w:r>
                <w:rPr>
                  <w:rFonts w:eastAsia="Calibri"/>
                </w:rPr>
                <w:t>0.02*</w:t>
              </w:r>
            </w:ins>
          </w:p>
        </w:tc>
      </w:tr>
      <w:tr w:rsidR="00550C0A" w14:paraId="43382243" w14:textId="77777777" w:rsidTr="003A0E88">
        <w:trPr>
          <w:trHeight w:val="300"/>
          <w:ins w:id="120" w:author="Pagnozzi, Alex (H&amp;B, Herston)" w:date="2025-01-23T13:32:00Z"/>
        </w:trPr>
        <w:tc>
          <w:tcPr>
            <w:tcW w:w="4405" w:type="dxa"/>
          </w:tcPr>
          <w:p w14:paraId="413417A5" w14:textId="5B874213" w:rsidR="00550C0A" w:rsidRDefault="00550C0A">
            <w:pPr>
              <w:widowControl w:val="0"/>
              <w:ind w:left="252"/>
              <w:rPr>
                <w:ins w:id="121" w:author="Pagnozzi, Alex (H&amp;B, Herston)" w:date="2025-01-23T13:32:00Z" w16du:dateUtc="2025-01-23T03:32:00Z"/>
              </w:rPr>
              <w:pPrChange w:id="122" w:author="Pagnozzi, Alex (H&amp;B, Herston)" w:date="2025-01-23T13:35:00Z" w16du:dateUtc="2025-01-23T03:35:00Z">
                <w:pPr>
                  <w:widowControl w:val="0"/>
                </w:pPr>
              </w:pPrChange>
            </w:pPr>
            <w:ins w:id="123" w:author="Pagnozzi, Alex (H&amp;B, Herston)" w:date="2025-01-23T13:32:00Z" w16du:dateUtc="2025-01-23T03:32:00Z">
              <w:r>
                <w:t>Antenatal corticosteroids</w:t>
              </w:r>
              <w:r>
                <w:rPr>
                  <w:rFonts w:eastAsia="Calibri"/>
                </w:rPr>
                <w:t>, n (%)</w:t>
              </w:r>
            </w:ins>
          </w:p>
        </w:tc>
        <w:tc>
          <w:tcPr>
            <w:tcW w:w="1415" w:type="dxa"/>
            <w:vAlign w:val="center"/>
          </w:tcPr>
          <w:p w14:paraId="067BED96" w14:textId="6EFEB5A8" w:rsidR="00550C0A" w:rsidRDefault="00550C0A" w:rsidP="00550C0A">
            <w:pPr>
              <w:widowControl w:val="0"/>
              <w:jc w:val="center"/>
              <w:rPr>
                <w:ins w:id="124" w:author="Pagnozzi, Alex (H&amp;B, Herston)" w:date="2025-01-23T13:32:00Z" w16du:dateUtc="2025-01-23T03:32:00Z"/>
                <w:rFonts w:eastAsia="Calibri"/>
              </w:rPr>
            </w:pPr>
            <w:ins w:id="125" w:author="Pagnozzi, Alex (H&amp;B, Herston)" w:date="2025-01-23T13:32:00Z" w16du:dateUtc="2025-01-23T03:32:00Z">
              <w:r>
                <w:rPr>
                  <w:rFonts w:eastAsia="Calibri"/>
                </w:rPr>
                <w:t>11 (11%)</w:t>
              </w:r>
            </w:ins>
          </w:p>
        </w:tc>
        <w:tc>
          <w:tcPr>
            <w:tcW w:w="1465" w:type="dxa"/>
            <w:vAlign w:val="center"/>
          </w:tcPr>
          <w:p w14:paraId="5B564265" w14:textId="2D70F79E" w:rsidR="00550C0A" w:rsidRDefault="002C34B0" w:rsidP="00550C0A">
            <w:pPr>
              <w:jc w:val="center"/>
              <w:rPr>
                <w:ins w:id="126" w:author="Pagnozzi, Alex (H&amp;B, Herston)" w:date="2025-01-23T13:32:00Z" w16du:dateUtc="2025-01-23T03:32:00Z"/>
                <w:rFonts w:eastAsia="Calibri"/>
              </w:rPr>
            </w:pPr>
            <w:ins w:id="127" w:author="Pagnozzi, Alex (H&amp;B, Herston)" w:date="2025-01-23T13:44:00Z" w16du:dateUtc="2025-01-23T03:44:00Z">
              <w:r>
                <w:rPr>
                  <w:rFonts w:eastAsia="Calibri"/>
                </w:rPr>
                <w:t>25 (12.3%)</w:t>
              </w:r>
            </w:ins>
          </w:p>
        </w:tc>
        <w:tc>
          <w:tcPr>
            <w:tcW w:w="1260" w:type="dxa"/>
          </w:tcPr>
          <w:p w14:paraId="173E11A8" w14:textId="62DC43DC" w:rsidR="00550C0A" w:rsidRDefault="002C34B0" w:rsidP="00550C0A">
            <w:pPr>
              <w:jc w:val="center"/>
              <w:rPr>
                <w:ins w:id="128" w:author="Pagnozzi, Alex (H&amp;B, Herston)" w:date="2025-01-23T13:32:00Z" w16du:dateUtc="2025-01-23T03:32:00Z"/>
                <w:rFonts w:eastAsia="Calibri"/>
              </w:rPr>
            </w:pPr>
            <w:ins w:id="129" w:author="Pagnozzi, Alex (H&amp;B, Herston)" w:date="2025-01-23T13:44:00Z" w16du:dateUtc="2025-01-23T03:44:00Z">
              <w:r>
                <w:rPr>
                  <w:rFonts w:eastAsia="Calibri"/>
                </w:rPr>
                <w:t>0.38</w:t>
              </w:r>
            </w:ins>
          </w:p>
        </w:tc>
      </w:tr>
      <w:tr w:rsidR="00550C0A" w14:paraId="58681492" w14:textId="77777777" w:rsidTr="00304CD1">
        <w:tblPrEx>
          <w:tblW w:w="8545" w:type="dxa"/>
          <w:tblLayout w:type="fixed"/>
          <w:tblPrExChange w:id="130" w:author="Pagnozzi, Alex (H&amp;B, Herston)" w:date="2025-01-23T13:45:00Z" w16du:dateUtc="2025-01-23T03:45:00Z">
            <w:tblPrEx>
              <w:tblW w:w="8545" w:type="dxa"/>
              <w:tblLayout w:type="fixed"/>
            </w:tblPrEx>
          </w:tblPrExChange>
        </w:tblPrEx>
        <w:trPr>
          <w:trHeight w:val="300"/>
          <w:ins w:id="131" w:author="Pagnozzi, Alex (H&amp;B, Herston)" w:date="2025-01-23T13:32:00Z"/>
          <w:trPrChange w:id="132" w:author="Pagnozzi, Alex (H&amp;B, Herston)" w:date="2025-01-23T13:45:00Z" w16du:dateUtc="2025-01-23T03:45:00Z">
            <w:trPr>
              <w:trHeight w:val="300"/>
            </w:trPr>
          </w:trPrChange>
        </w:trPr>
        <w:tc>
          <w:tcPr>
            <w:tcW w:w="4405" w:type="dxa"/>
            <w:tcPrChange w:id="133" w:author="Pagnozzi, Alex (H&amp;B, Herston)" w:date="2025-01-23T13:45:00Z" w16du:dateUtc="2025-01-23T03:45:00Z">
              <w:tcPr>
                <w:tcW w:w="4405" w:type="dxa"/>
              </w:tcPr>
            </w:tcPrChange>
          </w:tcPr>
          <w:p w14:paraId="5308708C" w14:textId="2BEA1548" w:rsidR="00550C0A" w:rsidRDefault="00550C0A">
            <w:pPr>
              <w:widowControl w:val="0"/>
              <w:ind w:left="252"/>
              <w:rPr>
                <w:ins w:id="134" w:author="Pagnozzi, Alex (H&amp;B, Herston)" w:date="2025-01-23T13:32:00Z" w16du:dateUtc="2025-01-23T03:32:00Z"/>
              </w:rPr>
              <w:pPrChange w:id="135" w:author="Pagnozzi, Alex (H&amp;B, Herston)" w:date="2025-01-23T13:35:00Z" w16du:dateUtc="2025-01-23T03:35:00Z">
                <w:pPr>
                  <w:widowControl w:val="0"/>
                </w:pPr>
              </w:pPrChange>
            </w:pPr>
            <w:ins w:id="136" w:author="Pagnozzi, Alex (H&amp;B, Herston)" w:date="2025-01-23T13:32:00Z" w16du:dateUtc="2025-01-23T03:32:00Z">
              <w:r>
                <w:t>Days of ETT ventilation, days, median (SD)</w:t>
              </w:r>
            </w:ins>
          </w:p>
        </w:tc>
        <w:tc>
          <w:tcPr>
            <w:tcW w:w="1415" w:type="dxa"/>
            <w:vAlign w:val="center"/>
            <w:tcPrChange w:id="137" w:author="Pagnozzi, Alex (H&amp;B, Herston)" w:date="2025-01-23T13:45:00Z" w16du:dateUtc="2025-01-23T03:45:00Z">
              <w:tcPr>
                <w:tcW w:w="1415" w:type="dxa"/>
                <w:vAlign w:val="center"/>
              </w:tcPr>
            </w:tcPrChange>
          </w:tcPr>
          <w:p w14:paraId="05D29FD4" w14:textId="4E3F48BE" w:rsidR="00550C0A" w:rsidRDefault="00550C0A" w:rsidP="00304CD1">
            <w:pPr>
              <w:widowControl w:val="0"/>
              <w:jc w:val="center"/>
              <w:rPr>
                <w:ins w:id="138" w:author="Pagnozzi, Alex (H&amp;B, Herston)" w:date="2025-01-23T13:32:00Z" w16du:dateUtc="2025-01-23T03:32:00Z"/>
                <w:rFonts w:eastAsia="Calibri"/>
              </w:rPr>
            </w:pPr>
            <w:ins w:id="139" w:author="Pagnozzi, Alex (H&amp;B, Herston)" w:date="2025-01-23T13:32:00Z" w16du:dateUtc="2025-01-23T03:32:00Z">
              <w:r>
                <w:rPr>
                  <w:rFonts w:eastAsia="Calibri"/>
                </w:rPr>
                <w:t>7.6 (10.1)</w:t>
              </w:r>
            </w:ins>
          </w:p>
        </w:tc>
        <w:tc>
          <w:tcPr>
            <w:tcW w:w="1465" w:type="dxa"/>
            <w:vAlign w:val="center"/>
            <w:tcPrChange w:id="140" w:author="Pagnozzi, Alex (H&amp;B, Herston)" w:date="2025-01-23T13:45:00Z" w16du:dateUtc="2025-01-23T03:45:00Z">
              <w:tcPr>
                <w:tcW w:w="1465" w:type="dxa"/>
                <w:vAlign w:val="center"/>
              </w:tcPr>
            </w:tcPrChange>
          </w:tcPr>
          <w:p w14:paraId="7C4A29E1" w14:textId="318B136B" w:rsidR="00550C0A" w:rsidRDefault="00304CD1" w:rsidP="00304CD1">
            <w:pPr>
              <w:jc w:val="center"/>
              <w:rPr>
                <w:ins w:id="141" w:author="Pagnozzi, Alex (H&amp;B, Herston)" w:date="2025-01-23T13:32:00Z" w16du:dateUtc="2025-01-23T03:32:00Z"/>
                <w:rFonts w:eastAsia="Calibri"/>
              </w:rPr>
            </w:pPr>
            <w:ins w:id="142" w:author="Pagnozzi, Alex (H&amp;B, Herston)" w:date="2025-01-23T13:45:00Z" w16du:dateUtc="2025-01-23T03:45:00Z">
              <w:r>
                <w:rPr>
                  <w:rFonts w:eastAsia="Calibri"/>
                </w:rPr>
                <w:t>11</w:t>
              </w:r>
            </w:ins>
            <w:ins w:id="143" w:author="Pagnozzi, Alex (H&amp;B, Herston)" w:date="2025-01-23T13:47:00Z" w16du:dateUtc="2025-01-23T03:47:00Z">
              <w:r w:rsidR="006A0583">
                <w:rPr>
                  <w:rFonts w:eastAsia="Calibri"/>
                </w:rPr>
                <w:t>.1</w:t>
              </w:r>
            </w:ins>
            <w:ins w:id="144" w:author="Pagnozzi, Alex (H&amp;B, Herston)" w:date="2025-01-23T13:45:00Z" w16du:dateUtc="2025-01-23T03:45:00Z">
              <w:r>
                <w:rPr>
                  <w:rFonts w:eastAsia="Calibri"/>
                </w:rPr>
                <w:t xml:space="preserve"> (12.9)</w:t>
              </w:r>
            </w:ins>
          </w:p>
        </w:tc>
        <w:tc>
          <w:tcPr>
            <w:tcW w:w="1260" w:type="dxa"/>
            <w:vAlign w:val="center"/>
            <w:tcPrChange w:id="145" w:author="Pagnozzi, Alex (H&amp;B, Herston)" w:date="2025-01-23T13:45:00Z" w16du:dateUtc="2025-01-23T03:45:00Z">
              <w:tcPr>
                <w:tcW w:w="1260" w:type="dxa"/>
              </w:tcPr>
            </w:tcPrChange>
          </w:tcPr>
          <w:p w14:paraId="4435A0D6" w14:textId="3FFFAAF7" w:rsidR="00550C0A" w:rsidRDefault="00304CD1" w:rsidP="00304CD1">
            <w:pPr>
              <w:jc w:val="center"/>
              <w:rPr>
                <w:ins w:id="146" w:author="Pagnozzi, Alex (H&amp;B, Herston)" w:date="2025-01-23T13:32:00Z" w16du:dateUtc="2025-01-23T03:32:00Z"/>
                <w:rFonts w:eastAsia="Calibri"/>
              </w:rPr>
            </w:pPr>
            <w:ins w:id="147" w:author="Pagnozzi, Alex (H&amp;B, Herston)" w:date="2025-01-23T13:45:00Z" w16du:dateUtc="2025-01-23T03:45:00Z">
              <w:r>
                <w:rPr>
                  <w:rFonts w:eastAsia="Calibri"/>
                </w:rPr>
                <w:t>0.04*</w:t>
              </w:r>
            </w:ins>
          </w:p>
        </w:tc>
      </w:tr>
      <w:tr w:rsidR="00550C0A" w14:paraId="34F4C417" w14:textId="77777777" w:rsidTr="003A0E88">
        <w:trPr>
          <w:trHeight w:val="300"/>
          <w:ins w:id="148" w:author="Pagnozzi, Alex (H&amp;B, Herston)" w:date="2025-01-23T13:32:00Z"/>
        </w:trPr>
        <w:tc>
          <w:tcPr>
            <w:tcW w:w="4405" w:type="dxa"/>
          </w:tcPr>
          <w:p w14:paraId="402B36F7" w14:textId="2D137508" w:rsidR="00550C0A" w:rsidRDefault="00550C0A">
            <w:pPr>
              <w:widowControl w:val="0"/>
              <w:ind w:left="252"/>
              <w:rPr>
                <w:ins w:id="149" w:author="Pagnozzi, Alex (H&amp;B, Herston)" w:date="2025-01-23T13:32:00Z" w16du:dateUtc="2025-01-23T03:32:00Z"/>
              </w:rPr>
              <w:pPrChange w:id="150" w:author="Pagnozzi, Alex (H&amp;B, Herston)" w:date="2025-01-23T13:35:00Z" w16du:dateUtc="2025-01-23T03:35:00Z">
                <w:pPr>
                  <w:widowControl w:val="0"/>
                </w:pPr>
              </w:pPrChange>
            </w:pPr>
            <w:ins w:id="151" w:author="Pagnozzi, Alex (H&amp;B, Herston)" w:date="2025-01-23T13:32:00Z" w16du:dateUtc="2025-01-23T03:32:00Z">
              <w:r>
                <w:t>Days of CPAP, days, median (SD)</w:t>
              </w:r>
            </w:ins>
          </w:p>
        </w:tc>
        <w:tc>
          <w:tcPr>
            <w:tcW w:w="1415" w:type="dxa"/>
            <w:vAlign w:val="center"/>
          </w:tcPr>
          <w:p w14:paraId="54E87520" w14:textId="5E7D831B" w:rsidR="00550C0A" w:rsidRDefault="00550C0A" w:rsidP="00550C0A">
            <w:pPr>
              <w:widowControl w:val="0"/>
              <w:jc w:val="center"/>
              <w:rPr>
                <w:ins w:id="152" w:author="Pagnozzi, Alex (H&amp;B, Herston)" w:date="2025-01-23T13:32:00Z" w16du:dateUtc="2025-01-23T03:32:00Z"/>
                <w:rFonts w:eastAsia="Calibri"/>
              </w:rPr>
            </w:pPr>
            <w:ins w:id="153" w:author="Pagnozzi, Alex (H&amp;B, Herston)" w:date="2025-01-23T13:32:00Z" w16du:dateUtc="2025-01-23T03:32:00Z">
              <w:r>
                <w:rPr>
                  <w:rFonts w:eastAsia="Calibri"/>
                </w:rPr>
                <w:t>18.1 (13.1)</w:t>
              </w:r>
            </w:ins>
          </w:p>
        </w:tc>
        <w:tc>
          <w:tcPr>
            <w:tcW w:w="1465" w:type="dxa"/>
            <w:vAlign w:val="center"/>
          </w:tcPr>
          <w:p w14:paraId="74E22CD4" w14:textId="4C34EE3B" w:rsidR="00550C0A" w:rsidRDefault="006A0583" w:rsidP="00550C0A">
            <w:pPr>
              <w:jc w:val="center"/>
              <w:rPr>
                <w:ins w:id="154" w:author="Pagnozzi, Alex (H&amp;B, Herston)" w:date="2025-01-23T13:32:00Z" w16du:dateUtc="2025-01-23T03:32:00Z"/>
                <w:rFonts w:eastAsia="Calibri"/>
              </w:rPr>
            </w:pPr>
            <w:ins w:id="155" w:author="Pagnozzi, Alex (H&amp;B, Herston)" w:date="2025-01-23T13:46:00Z" w16du:dateUtc="2025-01-23T03:46:00Z">
              <w:r>
                <w:rPr>
                  <w:rFonts w:eastAsia="Calibri"/>
                </w:rPr>
                <w:t>17</w:t>
              </w:r>
            </w:ins>
            <w:ins w:id="156" w:author="Pagnozzi, Alex (H&amp;B, Herston)" w:date="2025-01-23T13:47:00Z" w16du:dateUtc="2025-01-23T03:47:00Z">
              <w:r>
                <w:rPr>
                  <w:rFonts w:eastAsia="Calibri"/>
                </w:rPr>
                <w:t>.9 (13.5)</w:t>
              </w:r>
            </w:ins>
          </w:p>
        </w:tc>
        <w:tc>
          <w:tcPr>
            <w:tcW w:w="1260" w:type="dxa"/>
          </w:tcPr>
          <w:p w14:paraId="23DEC9E9" w14:textId="78751983" w:rsidR="00550C0A" w:rsidRDefault="006A0583" w:rsidP="00550C0A">
            <w:pPr>
              <w:jc w:val="center"/>
              <w:rPr>
                <w:ins w:id="157" w:author="Pagnozzi, Alex (H&amp;B, Herston)" w:date="2025-01-23T13:32:00Z" w16du:dateUtc="2025-01-23T03:32:00Z"/>
                <w:rFonts w:eastAsia="Calibri"/>
              </w:rPr>
            </w:pPr>
            <w:ins w:id="158" w:author="Pagnozzi, Alex (H&amp;B, Herston)" w:date="2025-01-23T13:47:00Z" w16du:dateUtc="2025-01-23T03:47:00Z">
              <w:r>
                <w:rPr>
                  <w:rFonts w:eastAsia="Calibri"/>
                </w:rPr>
                <w:t>0.89</w:t>
              </w:r>
            </w:ins>
          </w:p>
        </w:tc>
      </w:tr>
      <w:tr w:rsidR="00550C0A" w14:paraId="3F9B5C4E" w14:textId="77777777" w:rsidTr="00304CD1">
        <w:tblPrEx>
          <w:tblW w:w="8545" w:type="dxa"/>
          <w:tblLayout w:type="fixed"/>
          <w:tblPrExChange w:id="159" w:author="Pagnozzi, Alex (H&amp;B, Herston)" w:date="2025-01-23T13:46:00Z" w16du:dateUtc="2025-01-23T03:46:00Z">
            <w:tblPrEx>
              <w:tblW w:w="8545" w:type="dxa"/>
              <w:tblLayout w:type="fixed"/>
            </w:tblPrEx>
          </w:tblPrExChange>
        </w:tblPrEx>
        <w:trPr>
          <w:trHeight w:val="300"/>
          <w:ins w:id="160" w:author="Pagnozzi, Alex (H&amp;B, Herston)" w:date="2025-01-23T13:32:00Z"/>
          <w:trPrChange w:id="161" w:author="Pagnozzi, Alex (H&amp;B, Herston)" w:date="2025-01-23T13:46:00Z" w16du:dateUtc="2025-01-23T03:46:00Z">
            <w:trPr>
              <w:trHeight w:val="300"/>
            </w:trPr>
          </w:trPrChange>
        </w:trPr>
        <w:tc>
          <w:tcPr>
            <w:tcW w:w="4405" w:type="dxa"/>
            <w:tcPrChange w:id="162" w:author="Pagnozzi, Alex (H&amp;B, Herston)" w:date="2025-01-23T13:46:00Z" w16du:dateUtc="2025-01-23T03:46:00Z">
              <w:tcPr>
                <w:tcW w:w="4405" w:type="dxa"/>
              </w:tcPr>
            </w:tcPrChange>
          </w:tcPr>
          <w:p w14:paraId="7BF979F6" w14:textId="4630F1E7" w:rsidR="00550C0A" w:rsidRDefault="00550C0A">
            <w:pPr>
              <w:widowControl w:val="0"/>
              <w:ind w:left="252"/>
              <w:rPr>
                <w:ins w:id="163" w:author="Pagnozzi, Alex (H&amp;B, Herston)" w:date="2025-01-23T13:32:00Z" w16du:dateUtc="2025-01-23T03:32:00Z"/>
              </w:rPr>
              <w:pPrChange w:id="164" w:author="Pagnozzi, Alex (H&amp;B, Herston)" w:date="2025-01-23T13:35:00Z" w16du:dateUtc="2025-01-23T03:35:00Z">
                <w:pPr>
                  <w:widowControl w:val="0"/>
                </w:pPr>
              </w:pPrChange>
            </w:pPr>
            <w:ins w:id="165" w:author="Pagnozzi, Alex (H&amp;B, Herston)" w:date="2025-01-23T13:32:00Z" w16du:dateUtc="2025-01-23T03:32:00Z">
              <w:r>
                <w:t>Hours of oxygen therapy, hours, median (SD)</w:t>
              </w:r>
            </w:ins>
          </w:p>
        </w:tc>
        <w:tc>
          <w:tcPr>
            <w:tcW w:w="1415" w:type="dxa"/>
            <w:vAlign w:val="center"/>
            <w:tcPrChange w:id="166" w:author="Pagnozzi, Alex (H&amp;B, Herston)" w:date="2025-01-23T13:46:00Z" w16du:dateUtc="2025-01-23T03:46:00Z">
              <w:tcPr>
                <w:tcW w:w="1415" w:type="dxa"/>
                <w:vAlign w:val="center"/>
              </w:tcPr>
            </w:tcPrChange>
          </w:tcPr>
          <w:p w14:paraId="2CC8D3FF" w14:textId="5EBD1564" w:rsidR="00550C0A" w:rsidRDefault="00550C0A" w:rsidP="00550C0A">
            <w:pPr>
              <w:widowControl w:val="0"/>
              <w:jc w:val="center"/>
              <w:rPr>
                <w:ins w:id="167" w:author="Pagnozzi, Alex (H&amp;B, Herston)" w:date="2025-01-23T13:32:00Z" w16du:dateUtc="2025-01-23T03:32:00Z"/>
                <w:rFonts w:eastAsia="Calibri"/>
              </w:rPr>
            </w:pPr>
            <w:ins w:id="168" w:author="Pagnozzi, Alex (H&amp;B, Herston)" w:date="2025-01-23T13:32:00Z" w16du:dateUtc="2025-01-23T03:32:00Z">
              <w:r>
                <w:rPr>
                  <w:rFonts w:eastAsia="Calibri"/>
                </w:rPr>
                <w:t>274.6 (390.2)</w:t>
              </w:r>
            </w:ins>
          </w:p>
        </w:tc>
        <w:tc>
          <w:tcPr>
            <w:tcW w:w="1465" w:type="dxa"/>
            <w:vAlign w:val="center"/>
            <w:tcPrChange w:id="169" w:author="Pagnozzi, Alex (H&amp;B, Herston)" w:date="2025-01-23T13:46:00Z" w16du:dateUtc="2025-01-23T03:46:00Z">
              <w:tcPr>
                <w:tcW w:w="1465" w:type="dxa"/>
                <w:vAlign w:val="center"/>
              </w:tcPr>
            </w:tcPrChange>
          </w:tcPr>
          <w:p w14:paraId="2F799A41" w14:textId="119EBF44" w:rsidR="00550C0A" w:rsidRDefault="00733490" w:rsidP="00550C0A">
            <w:pPr>
              <w:jc w:val="center"/>
              <w:rPr>
                <w:ins w:id="170" w:author="Pagnozzi, Alex (H&amp;B, Herston)" w:date="2025-01-23T13:32:00Z" w16du:dateUtc="2025-01-23T03:32:00Z"/>
                <w:rFonts w:eastAsia="Calibri"/>
              </w:rPr>
            </w:pPr>
            <w:ins w:id="171" w:author="Pagnozzi, Alex (H&amp;B, Herston)" w:date="2025-01-23T13:47:00Z" w16du:dateUtc="2025-01-23T03:47:00Z">
              <w:r>
                <w:rPr>
                  <w:rFonts w:eastAsia="Calibri"/>
                </w:rPr>
                <w:t>282.8 (416.6)</w:t>
              </w:r>
            </w:ins>
          </w:p>
        </w:tc>
        <w:tc>
          <w:tcPr>
            <w:tcW w:w="1260" w:type="dxa"/>
            <w:vAlign w:val="center"/>
            <w:tcPrChange w:id="172" w:author="Pagnozzi, Alex (H&amp;B, Herston)" w:date="2025-01-23T13:46:00Z" w16du:dateUtc="2025-01-23T03:46:00Z">
              <w:tcPr>
                <w:tcW w:w="1260" w:type="dxa"/>
              </w:tcPr>
            </w:tcPrChange>
          </w:tcPr>
          <w:p w14:paraId="671F876D" w14:textId="7B79CF51" w:rsidR="00550C0A" w:rsidRDefault="00733490" w:rsidP="00304CD1">
            <w:pPr>
              <w:jc w:val="center"/>
              <w:rPr>
                <w:ins w:id="173" w:author="Pagnozzi, Alex (H&amp;B, Herston)" w:date="2025-01-23T13:32:00Z" w16du:dateUtc="2025-01-23T03:32:00Z"/>
                <w:rFonts w:eastAsia="Calibri"/>
              </w:rPr>
            </w:pPr>
            <w:ins w:id="174" w:author="Pagnozzi, Alex (H&amp;B, Herston)" w:date="2025-01-23T13:47:00Z" w16du:dateUtc="2025-01-23T03:47:00Z">
              <w:r>
                <w:rPr>
                  <w:rFonts w:eastAsia="Calibri"/>
                </w:rPr>
                <w:t>0.88</w:t>
              </w:r>
            </w:ins>
          </w:p>
        </w:tc>
      </w:tr>
      <w:tr w:rsidR="00550C0A" w14:paraId="236873A5" w14:textId="77777777" w:rsidTr="00304CD1">
        <w:tblPrEx>
          <w:tblW w:w="8545" w:type="dxa"/>
          <w:tblLayout w:type="fixed"/>
          <w:tblPrExChange w:id="175" w:author="Pagnozzi, Alex (H&amp;B, Herston)" w:date="2025-01-23T13:46:00Z" w16du:dateUtc="2025-01-23T03:46:00Z">
            <w:tblPrEx>
              <w:tblW w:w="8545" w:type="dxa"/>
              <w:tblLayout w:type="fixed"/>
            </w:tblPrEx>
          </w:tblPrExChange>
        </w:tblPrEx>
        <w:trPr>
          <w:trHeight w:val="300"/>
          <w:ins w:id="176" w:author="Pagnozzi, Alex (H&amp;B, Herston)" w:date="2025-01-23T13:32:00Z"/>
          <w:trPrChange w:id="177" w:author="Pagnozzi, Alex (H&amp;B, Herston)" w:date="2025-01-23T13:46:00Z" w16du:dateUtc="2025-01-23T03:46:00Z">
            <w:trPr>
              <w:trHeight w:val="300"/>
            </w:trPr>
          </w:trPrChange>
        </w:trPr>
        <w:tc>
          <w:tcPr>
            <w:tcW w:w="4405" w:type="dxa"/>
            <w:tcPrChange w:id="178" w:author="Pagnozzi, Alex (H&amp;B, Herston)" w:date="2025-01-23T13:46:00Z" w16du:dateUtc="2025-01-23T03:46:00Z">
              <w:tcPr>
                <w:tcW w:w="4405" w:type="dxa"/>
              </w:tcPr>
            </w:tcPrChange>
          </w:tcPr>
          <w:p w14:paraId="4CEEC17B" w14:textId="792937B6" w:rsidR="00550C0A" w:rsidRDefault="00550C0A">
            <w:pPr>
              <w:widowControl w:val="0"/>
              <w:ind w:left="252"/>
              <w:rPr>
                <w:ins w:id="179" w:author="Pagnozzi, Alex (H&amp;B, Herston)" w:date="2025-01-23T13:32:00Z" w16du:dateUtc="2025-01-23T03:32:00Z"/>
              </w:rPr>
              <w:pPrChange w:id="180" w:author="Pagnozzi, Alex (H&amp;B, Herston)" w:date="2025-01-23T13:35:00Z" w16du:dateUtc="2025-01-23T03:35:00Z">
                <w:pPr>
                  <w:widowControl w:val="0"/>
                </w:pPr>
              </w:pPrChange>
            </w:pPr>
            <w:ins w:id="181" w:author="Pagnozzi, Alex (H&amp;B, Herston)" w:date="2025-01-23T13:32:00Z" w16du:dateUtc="2025-01-23T03:32:00Z">
              <w:r>
                <w:t>Days of TPN, days, median (SD)</w:t>
              </w:r>
            </w:ins>
          </w:p>
        </w:tc>
        <w:tc>
          <w:tcPr>
            <w:tcW w:w="1415" w:type="dxa"/>
            <w:vAlign w:val="center"/>
            <w:tcPrChange w:id="182" w:author="Pagnozzi, Alex (H&amp;B, Herston)" w:date="2025-01-23T13:46:00Z" w16du:dateUtc="2025-01-23T03:46:00Z">
              <w:tcPr>
                <w:tcW w:w="1415" w:type="dxa"/>
                <w:vAlign w:val="center"/>
              </w:tcPr>
            </w:tcPrChange>
          </w:tcPr>
          <w:p w14:paraId="7E81643F" w14:textId="3D4B38DA" w:rsidR="00550C0A" w:rsidRDefault="00550C0A" w:rsidP="00550C0A">
            <w:pPr>
              <w:widowControl w:val="0"/>
              <w:jc w:val="center"/>
              <w:rPr>
                <w:ins w:id="183" w:author="Pagnozzi, Alex (H&amp;B, Herston)" w:date="2025-01-23T13:32:00Z" w16du:dateUtc="2025-01-23T03:32:00Z"/>
                <w:rFonts w:eastAsia="Calibri"/>
              </w:rPr>
            </w:pPr>
            <w:ins w:id="184" w:author="Pagnozzi, Alex (H&amp;B, Herston)" w:date="2025-01-23T13:32:00Z" w16du:dateUtc="2025-01-23T03:32:00Z">
              <w:r>
                <w:rPr>
                  <w:rFonts w:eastAsia="Calibri"/>
                </w:rPr>
                <w:t>11.0 (5.2)</w:t>
              </w:r>
            </w:ins>
          </w:p>
        </w:tc>
        <w:tc>
          <w:tcPr>
            <w:tcW w:w="1465" w:type="dxa"/>
            <w:vAlign w:val="center"/>
            <w:tcPrChange w:id="185" w:author="Pagnozzi, Alex (H&amp;B, Herston)" w:date="2025-01-23T13:46:00Z" w16du:dateUtc="2025-01-23T03:46:00Z">
              <w:tcPr>
                <w:tcW w:w="1465" w:type="dxa"/>
                <w:vAlign w:val="center"/>
              </w:tcPr>
            </w:tcPrChange>
          </w:tcPr>
          <w:p w14:paraId="44EFB98D" w14:textId="5066D843" w:rsidR="00550C0A" w:rsidRDefault="00733490" w:rsidP="00550C0A">
            <w:pPr>
              <w:jc w:val="center"/>
              <w:rPr>
                <w:ins w:id="186" w:author="Pagnozzi, Alex (H&amp;B, Herston)" w:date="2025-01-23T13:32:00Z" w16du:dateUtc="2025-01-23T03:32:00Z"/>
                <w:rFonts w:eastAsia="Calibri"/>
              </w:rPr>
            </w:pPr>
            <w:ins w:id="187" w:author="Pagnozzi, Alex (H&amp;B, Herston)" w:date="2025-01-23T13:48:00Z" w16du:dateUtc="2025-01-23T03:48:00Z">
              <w:r>
                <w:rPr>
                  <w:rFonts w:eastAsia="Calibri"/>
                </w:rPr>
                <w:t>11.6 (7.1)</w:t>
              </w:r>
            </w:ins>
          </w:p>
        </w:tc>
        <w:tc>
          <w:tcPr>
            <w:tcW w:w="1260" w:type="dxa"/>
            <w:vAlign w:val="center"/>
            <w:tcPrChange w:id="188" w:author="Pagnozzi, Alex (H&amp;B, Herston)" w:date="2025-01-23T13:46:00Z" w16du:dateUtc="2025-01-23T03:46:00Z">
              <w:tcPr>
                <w:tcW w:w="1260" w:type="dxa"/>
              </w:tcPr>
            </w:tcPrChange>
          </w:tcPr>
          <w:p w14:paraId="3BAE2905" w14:textId="3A5212AA" w:rsidR="00550C0A" w:rsidRDefault="00733490" w:rsidP="00304CD1">
            <w:pPr>
              <w:jc w:val="center"/>
              <w:rPr>
                <w:ins w:id="189" w:author="Pagnozzi, Alex (H&amp;B, Herston)" w:date="2025-01-23T13:32:00Z" w16du:dateUtc="2025-01-23T03:32:00Z"/>
                <w:rFonts w:eastAsia="Calibri"/>
              </w:rPr>
            </w:pPr>
            <w:ins w:id="190" w:author="Pagnozzi, Alex (H&amp;B, Herston)" w:date="2025-01-23T13:48:00Z" w16du:dateUtc="2025-01-23T03:48:00Z">
              <w:r>
                <w:rPr>
                  <w:rFonts w:eastAsia="Calibri"/>
                </w:rPr>
                <w:t>0.45</w:t>
              </w:r>
            </w:ins>
          </w:p>
        </w:tc>
      </w:tr>
      <w:tr w:rsidR="00550C0A" w14:paraId="0887A1C7" w14:textId="77777777" w:rsidTr="00304CD1">
        <w:tblPrEx>
          <w:tblW w:w="8545" w:type="dxa"/>
          <w:tblLayout w:type="fixed"/>
          <w:tblPrExChange w:id="191" w:author="Pagnozzi, Alex (H&amp;B, Herston)" w:date="2025-01-23T13:46:00Z" w16du:dateUtc="2025-01-23T03:46:00Z">
            <w:tblPrEx>
              <w:tblW w:w="8545" w:type="dxa"/>
              <w:tblLayout w:type="fixed"/>
            </w:tblPrEx>
          </w:tblPrExChange>
        </w:tblPrEx>
        <w:trPr>
          <w:trHeight w:val="300"/>
          <w:ins w:id="192" w:author="Pagnozzi, Alex (H&amp;B, Herston)" w:date="2025-01-23T13:32:00Z"/>
          <w:trPrChange w:id="193" w:author="Pagnozzi, Alex (H&amp;B, Herston)" w:date="2025-01-23T13:46:00Z" w16du:dateUtc="2025-01-23T03:46:00Z">
            <w:trPr>
              <w:trHeight w:val="300"/>
            </w:trPr>
          </w:trPrChange>
        </w:trPr>
        <w:tc>
          <w:tcPr>
            <w:tcW w:w="4405" w:type="dxa"/>
            <w:tcPrChange w:id="194" w:author="Pagnozzi, Alex (H&amp;B, Herston)" w:date="2025-01-23T13:46:00Z" w16du:dateUtc="2025-01-23T03:46:00Z">
              <w:tcPr>
                <w:tcW w:w="4405" w:type="dxa"/>
              </w:tcPr>
            </w:tcPrChange>
          </w:tcPr>
          <w:p w14:paraId="40B037CD" w14:textId="5656155A" w:rsidR="00550C0A" w:rsidRDefault="00550C0A">
            <w:pPr>
              <w:widowControl w:val="0"/>
              <w:ind w:left="252"/>
              <w:rPr>
                <w:ins w:id="195" w:author="Pagnozzi, Alex (H&amp;B, Herston)" w:date="2025-01-23T13:32:00Z" w16du:dateUtc="2025-01-23T03:32:00Z"/>
              </w:rPr>
              <w:pPrChange w:id="196" w:author="Pagnozzi, Alex (H&amp;B, Herston)" w:date="2025-01-23T13:35:00Z" w16du:dateUtc="2025-01-23T03:35:00Z">
                <w:pPr>
                  <w:widowControl w:val="0"/>
                </w:pPr>
              </w:pPrChange>
            </w:pPr>
            <w:ins w:id="197" w:author="Pagnozzi, Alex (H&amp;B, Herston)" w:date="2025-01-23T13:32:00Z" w16du:dateUtc="2025-01-23T03:32:00Z">
              <w:r>
                <w:t>Hours of phototherapy, hours, median (SD)</w:t>
              </w:r>
            </w:ins>
          </w:p>
        </w:tc>
        <w:tc>
          <w:tcPr>
            <w:tcW w:w="1415" w:type="dxa"/>
            <w:vAlign w:val="center"/>
            <w:tcPrChange w:id="198" w:author="Pagnozzi, Alex (H&amp;B, Herston)" w:date="2025-01-23T13:46:00Z" w16du:dateUtc="2025-01-23T03:46:00Z">
              <w:tcPr>
                <w:tcW w:w="1415" w:type="dxa"/>
                <w:vAlign w:val="center"/>
              </w:tcPr>
            </w:tcPrChange>
          </w:tcPr>
          <w:p w14:paraId="435982D2" w14:textId="3F7DF12A" w:rsidR="00550C0A" w:rsidRDefault="00550C0A" w:rsidP="00550C0A">
            <w:pPr>
              <w:widowControl w:val="0"/>
              <w:jc w:val="center"/>
              <w:rPr>
                <w:ins w:id="199" w:author="Pagnozzi, Alex (H&amp;B, Herston)" w:date="2025-01-23T13:32:00Z" w16du:dateUtc="2025-01-23T03:32:00Z"/>
                <w:rFonts w:eastAsia="Calibri"/>
              </w:rPr>
            </w:pPr>
            <w:ins w:id="200" w:author="Pagnozzi, Alex (H&amp;B, Herston)" w:date="2025-01-23T13:32:00Z" w16du:dateUtc="2025-01-23T03:32:00Z">
              <w:r>
                <w:rPr>
                  <w:rFonts w:eastAsia="Calibri"/>
                </w:rPr>
                <w:t>73.9 (53.7)</w:t>
              </w:r>
            </w:ins>
          </w:p>
        </w:tc>
        <w:tc>
          <w:tcPr>
            <w:tcW w:w="1465" w:type="dxa"/>
            <w:vAlign w:val="center"/>
            <w:tcPrChange w:id="201" w:author="Pagnozzi, Alex (H&amp;B, Herston)" w:date="2025-01-23T13:46:00Z" w16du:dateUtc="2025-01-23T03:46:00Z">
              <w:tcPr>
                <w:tcW w:w="1465" w:type="dxa"/>
                <w:vAlign w:val="center"/>
              </w:tcPr>
            </w:tcPrChange>
          </w:tcPr>
          <w:p w14:paraId="5BFC99D7" w14:textId="6FB78F26" w:rsidR="00550C0A" w:rsidRDefault="00733490" w:rsidP="00550C0A">
            <w:pPr>
              <w:jc w:val="center"/>
              <w:rPr>
                <w:ins w:id="202" w:author="Pagnozzi, Alex (H&amp;B, Herston)" w:date="2025-01-23T13:32:00Z" w16du:dateUtc="2025-01-23T03:32:00Z"/>
                <w:rFonts w:eastAsia="Calibri"/>
              </w:rPr>
            </w:pPr>
            <w:ins w:id="203" w:author="Pagnozzi, Alex (H&amp;B, Herston)" w:date="2025-01-23T13:48:00Z" w16du:dateUtc="2025-01-23T03:48:00Z">
              <w:r>
                <w:rPr>
                  <w:rFonts w:eastAsia="Calibri"/>
                </w:rPr>
                <w:t>62.7 (49.9)</w:t>
              </w:r>
            </w:ins>
          </w:p>
        </w:tc>
        <w:tc>
          <w:tcPr>
            <w:tcW w:w="1260" w:type="dxa"/>
            <w:vAlign w:val="center"/>
            <w:tcPrChange w:id="204" w:author="Pagnozzi, Alex (H&amp;B, Herston)" w:date="2025-01-23T13:46:00Z" w16du:dateUtc="2025-01-23T03:46:00Z">
              <w:tcPr>
                <w:tcW w:w="1260" w:type="dxa"/>
              </w:tcPr>
            </w:tcPrChange>
          </w:tcPr>
          <w:p w14:paraId="04A6A7FF" w14:textId="50397687" w:rsidR="00550C0A" w:rsidRDefault="00733490" w:rsidP="00304CD1">
            <w:pPr>
              <w:jc w:val="center"/>
              <w:rPr>
                <w:ins w:id="205" w:author="Pagnozzi, Alex (H&amp;B, Herston)" w:date="2025-01-23T13:32:00Z" w16du:dateUtc="2025-01-23T03:32:00Z"/>
                <w:rFonts w:eastAsia="Calibri"/>
              </w:rPr>
            </w:pPr>
            <w:ins w:id="206" w:author="Pagnozzi, Alex (H&amp;B, Herston)" w:date="2025-01-23T13:48:00Z" w16du:dateUtc="2025-01-23T03:48:00Z">
              <w:r>
                <w:rPr>
                  <w:rFonts w:eastAsia="Calibri"/>
                </w:rPr>
                <w:t>0.10</w:t>
              </w:r>
            </w:ins>
          </w:p>
        </w:tc>
      </w:tr>
    </w:tbl>
    <w:p w14:paraId="04CCACEF" w14:textId="77777777" w:rsidR="00343148" w:rsidRDefault="00343148" w:rsidP="00343148">
      <w:pPr>
        <w:rPr>
          <w:ins w:id="207" w:author="Pagnozzi, Alex (H&amp;B, Herston)" w:date="2025-01-23T13:52:00Z" w16du:dateUtc="2025-01-23T03:52:00Z"/>
        </w:rPr>
      </w:pPr>
      <w:ins w:id="208" w:author="Pagnozzi, Alex (H&amp;B, Herston)" w:date="2025-01-23T13:52:00Z" w16du:dateUtc="2025-01-23T03:52:00Z">
        <w:r>
          <w:t xml:space="preserve">CA, corrected age; </w:t>
        </w:r>
        <w:r w:rsidRPr="006F1EC8">
          <w:t>CPAP, Continuous Positive Airway Pressure;</w:t>
        </w:r>
        <w:r>
          <w:t xml:space="preserve"> </w:t>
        </w:r>
        <w:r w:rsidRPr="006F1EC8">
          <w:t>ETT, Endotracheal Tube;</w:t>
        </w:r>
        <w:r>
          <w:t xml:space="preserve"> GMs, General Movements assessment; NSMDA, Neuro-Sensory Motor Developmental Assessment; PMA, Postmenstrual age; SD, Standard deviation; TEA, Term Equivalent Age; </w:t>
        </w:r>
        <w:r w:rsidRPr="006F1EC8">
          <w:t>TPN, Total Parenteral Nutrition</w:t>
        </w:r>
        <w:r>
          <w:t>.</w:t>
        </w:r>
      </w:ins>
    </w:p>
    <w:p w14:paraId="704D8006" w14:textId="77777777" w:rsidR="00AB6A84" w:rsidDel="00343148" w:rsidRDefault="00AB6A84" w:rsidP="00AB6A84">
      <w:pPr>
        <w:spacing w:line="360" w:lineRule="auto"/>
        <w:rPr>
          <w:del w:id="209" w:author="Pagnozzi, Alex (H&amp;B, Herston)" w:date="2025-01-23T13:52:00Z" w16du:dateUtc="2025-01-23T03:52:00Z"/>
        </w:rPr>
      </w:pPr>
    </w:p>
    <w:p w14:paraId="260FACD6" w14:textId="529B6DE1" w:rsidR="00986F1C" w:rsidRDefault="00AB6A84" w:rsidP="00AB6A84">
      <w:pPr>
        <w:spacing w:line="360" w:lineRule="auto"/>
        <w:rPr>
          <w:ins w:id="210" w:author="Pagnozzi, Alex (H&amp;B, Herston)" w:date="2025-01-23T16:01:00Z" w16du:dateUtc="2025-01-23T06:01:00Z"/>
        </w:rPr>
      </w:pPr>
      <w:r>
        <w:t xml:space="preserve">Supplementary Table </w:t>
      </w:r>
      <w:r w:rsidRPr="008E5A30">
        <w:t>2.</w:t>
      </w:r>
      <w:r>
        <w:t xml:space="preserve"> </w:t>
      </w:r>
      <w:ins w:id="211" w:author="Pagnozzi, Alex (H&amp;B, Herston)" w:date="2025-01-23T16:12:00Z" w16du:dateUtc="2025-01-23T06:12:00Z">
        <w:r w:rsidR="00924030">
          <w:t xml:space="preserve">Univariate </w:t>
        </w:r>
      </w:ins>
      <w:ins w:id="212" w:author="Pagnozzi, Alex (H&amp;B, Herston)" w:date="2025-01-23T16:22:00Z" w16du:dateUtc="2025-01-23T06:22:00Z">
        <w:r w:rsidR="00CA13F9">
          <w:t xml:space="preserve">correlation </w:t>
        </w:r>
      </w:ins>
      <w:ins w:id="213" w:author="Pagnozzi, Alex (H&amp;B, Herston)" w:date="2025-01-23T16:23:00Z" w16du:dateUtc="2025-01-23T06:23:00Z">
        <w:r w:rsidR="00DB1EC0">
          <w:t>as measured by the Pears</w:t>
        </w:r>
      </w:ins>
      <w:ins w:id="214" w:author="Pagnozzi, Alex (H&amp;B, Herston)" w:date="2025-01-23T16:24:00Z" w16du:dateUtc="2025-01-23T06:24:00Z">
        <w:r w:rsidR="00DB1EC0">
          <w:t xml:space="preserve">on’s r correlation (and p-value) </w:t>
        </w:r>
      </w:ins>
      <w:ins w:id="215" w:author="Pagnozzi, Alex (H&amp;B, Herston)" w:date="2025-01-23T16:22:00Z" w16du:dateUtc="2025-01-23T06:22:00Z">
        <w:r w:rsidR="00CA13F9">
          <w:t xml:space="preserve">between the eight structural volumes </w:t>
        </w:r>
      </w:ins>
      <w:ins w:id="216" w:author="Pagnozzi, Alex (H&amp;B, Herston)" w:date="2025-01-23T16:23:00Z" w16du:dateUtc="2025-01-23T06:23:00Z">
        <w:r w:rsidR="00CA13F9">
          <w:t>obtained from the deve</w:t>
        </w:r>
        <w:r w:rsidR="00CA13F9">
          <w:t>loping Human Connectome Project (</w:t>
        </w:r>
        <w:proofErr w:type="spellStart"/>
        <w:r w:rsidR="00CA13F9">
          <w:t>dHCP</w:t>
        </w:r>
        <w:proofErr w:type="spellEnd"/>
        <w:r w:rsidR="00CA13F9">
          <w:t>) structural pipeline, and Bayley motor, cognitive and language composite scores</w:t>
        </w:r>
        <w:r w:rsidR="00CA13F9">
          <w:t xml:space="preserve">. </w:t>
        </w:r>
      </w:ins>
      <w:ins w:id="217" w:author="Pagnozzi, Alex (H&amp;B, Herston)" w:date="2025-01-23T16:28:00Z" w16du:dateUtc="2025-01-23T06:28:00Z">
        <w:r w:rsidR="009871FB">
          <w:t>Significant correlations (p&lt;0.05 uncorrected) are shown with an asterisk ‘*’ and are in b</w:t>
        </w:r>
      </w:ins>
      <w:ins w:id="218" w:author="Pagnozzi, Alex (H&amp;B, Herston)" w:date="2025-01-23T16:29:00Z" w16du:dateUtc="2025-01-23T06:29:00Z">
        <w:r w:rsidR="009871FB">
          <w:t>old.</w:t>
        </w:r>
      </w:ins>
    </w:p>
    <w:tbl>
      <w:tblPr>
        <w:tblStyle w:val="TableGrid"/>
        <w:tblW w:w="0" w:type="auto"/>
        <w:tblLook w:val="04A0" w:firstRow="1" w:lastRow="0" w:firstColumn="1" w:lastColumn="0" w:noHBand="0" w:noVBand="1"/>
        <w:tblPrChange w:id="219" w:author="Pagnozzi, Alex (H&amp;B, Herston)" w:date="2025-01-23T16:29:00Z" w16du:dateUtc="2025-01-23T06:29:00Z">
          <w:tblPr>
            <w:tblStyle w:val="TableGrid"/>
            <w:tblW w:w="0" w:type="auto"/>
            <w:tblLook w:val="04A0" w:firstRow="1" w:lastRow="0" w:firstColumn="1" w:lastColumn="0" w:noHBand="0" w:noVBand="1"/>
          </w:tblPr>
        </w:tblPrChange>
      </w:tblPr>
      <w:tblGrid>
        <w:gridCol w:w="2566"/>
        <w:gridCol w:w="1034"/>
        <w:gridCol w:w="923"/>
        <w:gridCol w:w="1057"/>
        <w:gridCol w:w="1057"/>
        <w:gridCol w:w="1193"/>
        <w:gridCol w:w="1186"/>
        <w:tblGridChange w:id="220">
          <w:tblGrid>
            <w:gridCol w:w="5"/>
            <w:gridCol w:w="2561"/>
            <w:gridCol w:w="5"/>
            <w:gridCol w:w="1034"/>
            <w:gridCol w:w="918"/>
            <w:gridCol w:w="5"/>
            <w:gridCol w:w="1057"/>
            <w:gridCol w:w="1052"/>
            <w:gridCol w:w="5"/>
            <w:gridCol w:w="1193"/>
            <w:gridCol w:w="1181"/>
            <w:gridCol w:w="5"/>
          </w:tblGrid>
        </w:tblGridChange>
      </w:tblGrid>
      <w:tr w:rsidR="00DB1EC0" w14:paraId="39B0E3C2" w14:textId="62D2FD7F" w:rsidTr="009871FB">
        <w:trPr>
          <w:ins w:id="221" w:author="Pagnozzi, Alex (H&amp;B, Herston)" w:date="2025-01-23T16:21:00Z" w16du:dateUtc="2025-01-23T06:21:00Z"/>
          <w:trPrChange w:id="222" w:author="Pagnozzi, Alex (H&amp;B, Herston)" w:date="2025-01-23T16:29:00Z" w16du:dateUtc="2025-01-23T06:29:00Z">
            <w:trPr>
              <w:gridAfter w:val="0"/>
            </w:trPr>
          </w:trPrChange>
        </w:trPr>
        <w:tc>
          <w:tcPr>
            <w:tcW w:w="2566" w:type="dxa"/>
            <w:tcPrChange w:id="223" w:author="Pagnozzi, Alex (H&amp;B, Herston)" w:date="2025-01-23T16:29:00Z" w16du:dateUtc="2025-01-23T06:29:00Z">
              <w:tcPr>
                <w:tcW w:w="2566" w:type="dxa"/>
                <w:gridSpan w:val="2"/>
                <w:tcBorders>
                  <w:left w:val="nil"/>
                </w:tcBorders>
              </w:tcPr>
            </w:tcPrChange>
          </w:tcPr>
          <w:p w14:paraId="131377C3" w14:textId="527CF683" w:rsidR="00DB1EC0" w:rsidRPr="00DB1EC0" w:rsidRDefault="00DB1EC0" w:rsidP="00CA13F9">
            <w:pPr>
              <w:spacing w:line="360" w:lineRule="auto"/>
              <w:rPr>
                <w:ins w:id="224" w:author="Pagnozzi, Alex (H&amp;B, Herston)" w:date="2025-01-23T16:21:00Z" w16du:dateUtc="2025-01-23T06:21:00Z"/>
              </w:rPr>
            </w:pPr>
          </w:p>
        </w:tc>
        <w:tc>
          <w:tcPr>
            <w:tcW w:w="1957" w:type="dxa"/>
            <w:gridSpan w:val="2"/>
            <w:tcPrChange w:id="225" w:author="Pagnozzi, Alex (H&amp;B, Herston)" w:date="2025-01-23T16:29:00Z" w16du:dateUtc="2025-01-23T06:29:00Z">
              <w:tcPr>
                <w:tcW w:w="1957" w:type="dxa"/>
                <w:gridSpan w:val="3"/>
              </w:tcPr>
            </w:tcPrChange>
          </w:tcPr>
          <w:p w14:paraId="4C9E246E" w14:textId="11F74135" w:rsidR="00DB1EC0" w:rsidRPr="00DB1EC0" w:rsidRDefault="00DB1EC0" w:rsidP="00CA13F9">
            <w:pPr>
              <w:spacing w:line="360" w:lineRule="auto"/>
              <w:rPr>
                <w:ins w:id="226" w:author="Pagnozzi, Alex (H&amp;B, Herston)" w:date="2025-01-23T16:24:00Z" w16du:dateUtc="2025-01-23T06:24:00Z"/>
                <w:rFonts w:eastAsia="Calibri"/>
                <w:b/>
                <w:bCs/>
              </w:rPr>
            </w:pPr>
            <w:ins w:id="227" w:author="Pagnozzi, Alex (H&amp;B, Herston)" w:date="2025-01-23T16:22:00Z" w16du:dateUtc="2025-01-23T06:22:00Z">
              <w:r w:rsidRPr="00DB1EC0">
                <w:rPr>
                  <w:rFonts w:eastAsia="Calibri"/>
                  <w:b/>
                  <w:bCs/>
                  <w:rPrChange w:id="228" w:author="Pagnozzi, Alex (H&amp;B, Herston)" w:date="2025-01-23T16:24:00Z" w16du:dateUtc="2025-01-23T06:24:00Z">
                    <w:rPr>
                      <w:rFonts w:eastAsia="Calibri"/>
                      <w:b/>
                      <w:bCs/>
                      <w:sz w:val="18"/>
                      <w:szCs w:val="18"/>
                    </w:rPr>
                  </w:rPrChange>
                </w:rPr>
                <w:t>Bayley motor composite score</w:t>
              </w:r>
            </w:ins>
          </w:p>
        </w:tc>
        <w:tc>
          <w:tcPr>
            <w:tcW w:w="2114" w:type="dxa"/>
            <w:gridSpan w:val="2"/>
            <w:tcPrChange w:id="229" w:author="Pagnozzi, Alex (H&amp;B, Herston)" w:date="2025-01-23T16:29:00Z" w16du:dateUtc="2025-01-23T06:29:00Z">
              <w:tcPr>
                <w:tcW w:w="2114" w:type="dxa"/>
                <w:gridSpan w:val="3"/>
              </w:tcPr>
            </w:tcPrChange>
          </w:tcPr>
          <w:p w14:paraId="22A1D6A7" w14:textId="378D46CA" w:rsidR="00DB1EC0" w:rsidRPr="00DB1EC0" w:rsidRDefault="00DB1EC0" w:rsidP="00CA13F9">
            <w:pPr>
              <w:spacing w:line="360" w:lineRule="auto"/>
              <w:rPr>
                <w:ins w:id="230" w:author="Pagnozzi, Alex (H&amp;B, Herston)" w:date="2025-01-23T16:24:00Z" w16du:dateUtc="2025-01-23T06:24:00Z"/>
                <w:rFonts w:eastAsia="Calibri"/>
                <w:b/>
                <w:bCs/>
              </w:rPr>
            </w:pPr>
            <w:ins w:id="231" w:author="Pagnozzi, Alex (H&amp;B, Herston)" w:date="2025-01-23T16:22:00Z" w16du:dateUtc="2025-01-23T06:22:00Z">
              <w:r w:rsidRPr="00DB1EC0">
                <w:rPr>
                  <w:rFonts w:eastAsia="Calibri"/>
                  <w:b/>
                  <w:bCs/>
                  <w:rPrChange w:id="232" w:author="Pagnozzi, Alex (H&amp;B, Herston)" w:date="2025-01-23T16:24:00Z" w16du:dateUtc="2025-01-23T06:24:00Z">
                    <w:rPr>
                      <w:rFonts w:eastAsia="Calibri"/>
                      <w:b/>
                      <w:bCs/>
                      <w:sz w:val="18"/>
                      <w:szCs w:val="18"/>
                    </w:rPr>
                  </w:rPrChange>
                </w:rPr>
                <w:t>Bayley cognitive composite score</w:t>
              </w:r>
            </w:ins>
          </w:p>
        </w:tc>
        <w:tc>
          <w:tcPr>
            <w:tcW w:w="2379" w:type="dxa"/>
            <w:gridSpan w:val="2"/>
            <w:tcPrChange w:id="233" w:author="Pagnozzi, Alex (H&amp;B, Herston)" w:date="2025-01-23T16:29:00Z" w16du:dateUtc="2025-01-23T06:29:00Z">
              <w:tcPr>
                <w:tcW w:w="2379" w:type="dxa"/>
                <w:gridSpan w:val="3"/>
              </w:tcPr>
            </w:tcPrChange>
          </w:tcPr>
          <w:p w14:paraId="5353D5C4" w14:textId="0DA1A550" w:rsidR="00DB1EC0" w:rsidRPr="00DB1EC0" w:rsidRDefault="00DB1EC0" w:rsidP="00CA13F9">
            <w:pPr>
              <w:spacing w:line="360" w:lineRule="auto"/>
              <w:rPr>
                <w:ins w:id="234" w:author="Pagnozzi, Alex (H&amp;B, Herston)" w:date="2025-01-23T16:24:00Z" w16du:dateUtc="2025-01-23T06:24:00Z"/>
                <w:rFonts w:eastAsia="Calibri"/>
                <w:b/>
                <w:bCs/>
              </w:rPr>
            </w:pPr>
            <w:ins w:id="235" w:author="Pagnozzi, Alex (H&amp;B, Herston)" w:date="2025-01-23T16:22:00Z" w16du:dateUtc="2025-01-23T06:22:00Z">
              <w:r w:rsidRPr="00DB1EC0">
                <w:rPr>
                  <w:rFonts w:eastAsia="Calibri"/>
                  <w:b/>
                  <w:bCs/>
                  <w:rPrChange w:id="236" w:author="Pagnozzi, Alex (H&amp;B, Herston)" w:date="2025-01-23T16:24:00Z" w16du:dateUtc="2025-01-23T06:24:00Z">
                    <w:rPr>
                      <w:rFonts w:eastAsia="Calibri"/>
                      <w:b/>
                      <w:bCs/>
                      <w:sz w:val="18"/>
                      <w:szCs w:val="18"/>
                    </w:rPr>
                  </w:rPrChange>
                </w:rPr>
                <w:t>Bayley language composite score</w:t>
              </w:r>
            </w:ins>
          </w:p>
        </w:tc>
      </w:tr>
      <w:tr w:rsidR="009871FB" w14:paraId="4885D3D2" w14:textId="523C97DE" w:rsidTr="009871FB">
        <w:trPr>
          <w:ins w:id="237" w:author="Pagnozzi, Alex (H&amp;B, Herston)" w:date="2025-01-23T16:24:00Z" w16du:dateUtc="2025-01-23T06:24:00Z"/>
          <w:trPrChange w:id="238" w:author="Pagnozzi, Alex (H&amp;B, Herston)" w:date="2025-01-23T16:29:00Z" w16du:dateUtc="2025-01-23T06:29:00Z">
            <w:trPr>
              <w:gridBefore w:val="1"/>
            </w:trPr>
          </w:trPrChange>
        </w:trPr>
        <w:tc>
          <w:tcPr>
            <w:tcW w:w="2566" w:type="dxa"/>
            <w:vAlign w:val="center"/>
            <w:tcPrChange w:id="239" w:author="Pagnozzi, Alex (H&amp;B, Herston)" w:date="2025-01-23T16:29:00Z" w16du:dateUtc="2025-01-23T06:29:00Z">
              <w:tcPr>
                <w:tcW w:w="2566" w:type="dxa"/>
                <w:gridSpan w:val="2"/>
                <w:tcBorders>
                  <w:left w:val="single" w:sz="4" w:space="0" w:color="auto"/>
                  <w:bottom w:val="single" w:sz="4" w:space="0" w:color="auto"/>
                </w:tcBorders>
                <w:vAlign w:val="center"/>
              </w:tcPr>
            </w:tcPrChange>
          </w:tcPr>
          <w:p w14:paraId="5F6BCAB9" w14:textId="410D20F2" w:rsidR="00DB1EC0" w:rsidRPr="00DB1EC0" w:rsidRDefault="00DB1EC0" w:rsidP="00CA13F9">
            <w:pPr>
              <w:spacing w:line="360" w:lineRule="auto"/>
              <w:rPr>
                <w:ins w:id="240" w:author="Pagnozzi, Alex (H&amp;B, Herston)" w:date="2025-01-23T16:24:00Z" w16du:dateUtc="2025-01-23T06:24:00Z"/>
                <w:rFonts w:eastAsia="Calibri"/>
                <w:rPrChange w:id="241" w:author="Pagnozzi, Alex (H&amp;B, Herston)" w:date="2025-01-23T16:24:00Z" w16du:dateUtc="2025-01-23T06:24:00Z">
                  <w:rPr>
                    <w:ins w:id="242" w:author="Pagnozzi, Alex (H&amp;B, Herston)" w:date="2025-01-23T16:24:00Z" w16du:dateUtc="2025-01-23T06:24:00Z"/>
                    <w:rFonts w:eastAsia="Calibri"/>
                    <w:sz w:val="18"/>
                    <w:szCs w:val="18"/>
                  </w:rPr>
                </w:rPrChange>
              </w:rPr>
            </w:pPr>
            <w:ins w:id="243" w:author="Pagnozzi, Alex (H&amp;B, Herston)" w:date="2025-01-23T16:24:00Z" w16du:dateUtc="2025-01-23T06:24:00Z">
              <w:r w:rsidRPr="00DB1EC0">
                <w:t>MRI measure</w:t>
              </w:r>
            </w:ins>
          </w:p>
        </w:tc>
        <w:tc>
          <w:tcPr>
            <w:tcW w:w="1034" w:type="dxa"/>
            <w:tcPrChange w:id="244" w:author="Pagnozzi, Alex (H&amp;B, Herston)" w:date="2025-01-23T16:29:00Z" w16du:dateUtc="2025-01-23T06:29:00Z">
              <w:tcPr>
                <w:tcW w:w="1034" w:type="dxa"/>
                <w:tcBorders>
                  <w:bottom w:val="single" w:sz="4" w:space="0" w:color="auto"/>
                </w:tcBorders>
              </w:tcPr>
            </w:tcPrChange>
          </w:tcPr>
          <w:p w14:paraId="454CF4AC" w14:textId="675A5D03" w:rsidR="00DB1EC0" w:rsidRPr="00DB1EC0" w:rsidRDefault="00DB1EC0" w:rsidP="00CA13F9">
            <w:pPr>
              <w:spacing w:line="360" w:lineRule="auto"/>
              <w:rPr>
                <w:ins w:id="245" w:author="Pagnozzi, Alex (H&amp;B, Herston)" w:date="2025-01-23T16:24:00Z" w16du:dateUtc="2025-01-23T06:24:00Z"/>
              </w:rPr>
            </w:pPr>
            <w:ins w:id="246" w:author="Pagnozzi, Alex (H&amp;B, Herston)" w:date="2025-01-23T16:25:00Z" w16du:dateUtc="2025-01-23T06:25:00Z">
              <w:r>
                <w:t>Early</w:t>
              </w:r>
            </w:ins>
          </w:p>
        </w:tc>
        <w:tc>
          <w:tcPr>
            <w:tcW w:w="923" w:type="dxa"/>
            <w:tcPrChange w:id="247" w:author="Pagnozzi, Alex (H&amp;B, Herston)" w:date="2025-01-23T16:29:00Z" w16du:dateUtc="2025-01-23T06:29:00Z">
              <w:tcPr>
                <w:tcW w:w="923" w:type="dxa"/>
                <w:gridSpan w:val="2"/>
                <w:tcBorders>
                  <w:bottom w:val="single" w:sz="4" w:space="0" w:color="auto"/>
                </w:tcBorders>
              </w:tcPr>
            </w:tcPrChange>
          </w:tcPr>
          <w:p w14:paraId="1415D050" w14:textId="102F50B8" w:rsidR="00DB1EC0" w:rsidRPr="00DB1EC0" w:rsidRDefault="00DB1EC0" w:rsidP="00CA13F9">
            <w:pPr>
              <w:spacing w:line="360" w:lineRule="auto"/>
              <w:rPr>
                <w:ins w:id="248" w:author="Pagnozzi, Alex (H&amp;B, Herston)" w:date="2025-01-23T16:24:00Z" w16du:dateUtc="2025-01-23T06:24:00Z"/>
              </w:rPr>
            </w:pPr>
            <w:ins w:id="249" w:author="Pagnozzi, Alex (H&amp;B, Herston)" w:date="2025-01-23T16:25:00Z" w16du:dateUtc="2025-01-23T06:25:00Z">
              <w:r>
                <w:t>TEA</w:t>
              </w:r>
            </w:ins>
          </w:p>
        </w:tc>
        <w:tc>
          <w:tcPr>
            <w:tcW w:w="1057" w:type="dxa"/>
            <w:tcPrChange w:id="250" w:author="Pagnozzi, Alex (H&amp;B, Herston)" w:date="2025-01-23T16:29:00Z" w16du:dateUtc="2025-01-23T06:29:00Z">
              <w:tcPr>
                <w:tcW w:w="1057" w:type="dxa"/>
                <w:tcBorders>
                  <w:bottom w:val="single" w:sz="4" w:space="0" w:color="auto"/>
                </w:tcBorders>
              </w:tcPr>
            </w:tcPrChange>
          </w:tcPr>
          <w:p w14:paraId="34533FAE" w14:textId="2E18F8E6" w:rsidR="00DB1EC0" w:rsidRPr="00DB1EC0" w:rsidRDefault="00DB1EC0" w:rsidP="00CA13F9">
            <w:pPr>
              <w:spacing w:line="360" w:lineRule="auto"/>
              <w:rPr>
                <w:ins w:id="251" w:author="Pagnozzi, Alex (H&amp;B, Herston)" w:date="2025-01-23T16:24:00Z" w16du:dateUtc="2025-01-23T06:24:00Z"/>
              </w:rPr>
            </w:pPr>
            <w:ins w:id="252" w:author="Pagnozzi, Alex (H&amp;B, Herston)" w:date="2025-01-23T16:25:00Z" w16du:dateUtc="2025-01-23T06:25:00Z">
              <w:r>
                <w:t>Early</w:t>
              </w:r>
            </w:ins>
          </w:p>
        </w:tc>
        <w:tc>
          <w:tcPr>
            <w:tcW w:w="1057" w:type="dxa"/>
            <w:tcPrChange w:id="253" w:author="Pagnozzi, Alex (H&amp;B, Herston)" w:date="2025-01-23T16:29:00Z" w16du:dateUtc="2025-01-23T06:29:00Z">
              <w:tcPr>
                <w:tcW w:w="1057" w:type="dxa"/>
                <w:gridSpan w:val="2"/>
                <w:tcBorders>
                  <w:bottom w:val="single" w:sz="4" w:space="0" w:color="auto"/>
                </w:tcBorders>
              </w:tcPr>
            </w:tcPrChange>
          </w:tcPr>
          <w:p w14:paraId="6B51A87E" w14:textId="23173F7F" w:rsidR="00DB1EC0" w:rsidRPr="00DB1EC0" w:rsidRDefault="00DB1EC0" w:rsidP="00CA13F9">
            <w:pPr>
              <w:spacing w:line="360" w:lineRule="auto"/>
              <w:rPr>
                <w:ins w:id="254" w:author="Pagnozzi, Alex (H&amp;B, Herston)" w:date="2025-01-23T16:24:00Z" w16du:dateUtc="2025-01-23T06:24:00Z"/>
              </w:rPr>
            </w:pPr>
            <w:ins w:id="255" w:author="Pagnozzi, Alex (H&amp;B, Herston)" w:date="2025-01-23T16:25:00Z" w16du:dateUtc="2025-01-23T06:25:00Z">
              <w:r>
                <w:t>TEA</w:t>
              </w:r>
            </w:ins>
          </w:p>
        </w:tc>
        <w:tc>
          <w:tcPr>
            <w:tcW w:w="1193" w:type="dxa"/>
            <w:tcPrChange w:id="256" w:author="Pagnozzi, Alex (H&amp;B, Herston)" w:date="2025-01-23T16:29:00Z" w16du:dateUtc="2025-01-23T06:29:00Z">
              <w:tcPr>
                <w:tcW w:w="1193" w:type="dxa"/>
                <w:tcBorders>
                  <w:bottom w:val="single" w:sz="4" w:space="0" w:color="auto"/>
                </w:tcBorders>
              </w:tcPr>
            </w:tcPrChange>
          </w:tcPr>
          <w:p w14:paraId="78BEBDD7" w14:textId="6C5F5203" w:rsidR="00DB1EC0" w:rsidRPr="00DB1EC0" w:rsidRDefault="00DB1EC0" w:rsidP="00CA13F9">
            <w:pPr>
              <w:spacing w:line="360" w:lineRule="auto"/>
              <w:rPr>
                <w:ins w:id="257" w:author="Pagnozzi, Alex (H&amp;B, Herston)" w:date="2025-01-23T16:24:00Z" w16du:dateUtc="2025-01-23T06:24:00Z"/>
              </w:rPr>
            </w:pPr>
            <w:ins w:id="258" w:author="Pagnozzi, Alex (H&amp;B, Herston)" w:date="2025-01-23T16:25:00Z" w16du:dateUtc="2025-01-23T06:25:00Z">
              <w:r>
                <w:t>E</w:t>
              </w:r>
            </w:ins>
            <w:ins w:id="259" w:author="Pagnozzi, Alex (H&amp;B, Herston)" w:date="2025-01-23T16:26:00Z" w16du:dateUtc="2025-01-23T06:26:00Z">
              <w:r>
                <w:t>arly</w:t>
              </w:r>
            </w:ins>
          </w:p>
        </w:tc>
        <w:tc>
          <w:tcPr>
            <w:tcW w:w="1186" w:type="dxa"/>
            <w:tcPrChange w:id="260" w:author="Pagnozzi, Alex (H&amp;B, Herston)" w:date="2025-01-23T16:29:00Z" w16du:dateUtc="2025-01-23T06:29:00Z">
              <w:tcPr>
                <w:tcW w:w="1186" w:type="dxa"/>
                <w:gridSpan w:val="2"/>
                <w:tcBorders>
                  <w:bottom w:val="single" w:sz="4" w:space="0" w:color="auto"/>
                  <w:right w:val="single" w:sz="4" w:space="0" w:color="auto"/>
                </w:tcBorders>
              </w:tcPr>
            </w:tcPrChange>
          </w:tcPr>
          <w:p w14:paraId="799B0D6A" w14:textId="411097FD" w:rsidR="00DB1EC0" w:rsidRPr="00DB1EC0" w:rsidRDefault="00DB1EC0" w:rsidP="00CA13F9">
            <w:pPr>
              <w:spacing w:line="360" w:lineRule="auto"/>
              <w:rPr>
                <w:ins w:id="261" w:author="Pagnozzi, Alex (H&amp;B, Herston)" w:date="2025-01-23T16:24:00Z" w16du:dateUtc="2025-01-23T06:24:00Z"/>
              </w:rPr>
            </w:pPr>
            <w:ins w:id="262" w:author="Pagnozzi, Alex (H&amp;B, Herston)" w:date="2025-01-23T16:26:00Z" w16du:dateUtc="2025-01-23T06:26:00Z">
              <w:r>
                <w:t>TEA</w:t>
              </w:r>
            </w:ins>
          </w:p>
        </w:tc>
      </w:tr>
      <w:tr w:rsidR="009871FB" w14:paraId="077BCABF" w14:textId="4C5E9FAE" w:rsidTr="009871FB">
        <w:trPr>
          <w:ins w:id="263" w:author="Pagnozzi, Alex (H&amp;B, Herston)" w:date="2025-01-23T16:21:00Z" w16du:dateUtc="2025-01-23T06:21:00Z"/>
          <w:trPrChange w:id="264" w:author="Pagnozzi, Alex (H&amp;B, Herston)" w:date="2025-01-23T16:29:00Z" w16du:dateUtc="2025-01-23T06:29:00Z">
            <w:trPr>
              <w:gridBefore w:val="1"/>
            </w:trPr>
          </w:trPrChange>
        </w:trPr>
        <w:tc>
          <w:tcPr>
            <w:tcW w:w="2566" w:type="dxa"/>
            <w:vAlign w:val="center"/>
            <w:tcPrChange w:id="265" w:author="Pagnozzi, Alex (H&amp;B, Herston)" w:date="2025-01-23T16:29:00Z" w16du:dateUtc="2025-01-23T06:29:00Z">
              <w:tcPr>
                <w:tcW w:w="2566" w:type="dxa"/>
                <w:gridSpan w:val="2"/>
                <w:tcBorders>
                  <w:left w:val="single" w:sz="4" w:space="0" w:color="auto"/>
                  <w:bottom w:val="nil"/>
                </w:tcBorders>
                <w:vAlign w:val="center"/>
              </w:tcPr>
            </w:tcPrChange>
          </w:tcPr>
          <w:p w14:paraId="521E6902" w14:textId="34A97E93" w:rsidR="00DB1EC0" w:rsidRPr="00DB1EC0" w:rsidRDefault="00DB1EC0" w:rsidP="00CA13F9">
            <w:pPr>
              <w:spacing w:line="360" w:lineRule="auto"/>
              <w:rPr>
                <w:ins w:id="266" w:author="Pagnozzi, Alex (H&amp;B, Herston)" w:date="2025-01-23T16:21:00Z" w16du:dateUtc="2025-01-23T06:21:00Z"/>
              </w:rPr>
            </w:pPr>
            <w:ins w:id="267" w:author="Pagnozzi, Alex (H&amp;B, Herston)" w:date="2025-01-23T16:22:00Z" w16du:dateUtc="2025-01-23T06:22:00Z">
              <w:r w:rsidRPr="00DB1EC0">
                <w:rPr>
                  <w:rFonts w:eastAsia="Calibri"/>
                  <w:rPrChange w:id="268" w:author="Pagnozzi, Alex (H&amp;B, Herston)" w:date="2025-01-23T16:24:00Z" w16du:dateUtc="2025-01-23T06:24:00Z">
                    <w:rPr>
                      <w:rFonts w:eastAsia="Calibri"/>
                      <w:sz w:val="18"/>
                      <w:szCs w:val="18"/>
                    </w:rPr>
                  </w:rPrChange>
                </w:rPr>
                <w:t>Extracerebral CSF</w:t>
              </w:r>
            </w:ins>
          </w:p>
        </w:tc>
        <w:tc>
          <w:tcPr>
            <w:tcW w:w="1034" w:type="dxa"/>
            <w:tcPrChange w:id="269" w:author="Pagnozzi, Alex (H&amp;B, Herston)" w:date="2025-01-23T16:29:00Z" w16du:dateUtc="2025-01-23T06:29:00Z">
              <w:tcPr>
                <w:tcW w:w="1034" w:type="dxa"/>
                <w:tcBorders>
                  <w:bottom w:val="nil"/>
                </w:tcBorders>
              </w:tcPr>
            </w:tcPrChange>
          </w:tcPr>
          <w:p w14:paraId="73AF6244" w14:textId="6EF41584" w:rsidR="00DB1EC0" w:rsidRPr="009871FB" w:rsidRDefault="009871FB" w:rsidP="00CA13F9">
            <w:pPr>
              <w:spacing w:line="360" w:lineRule="auto"/>
              <w:rPr>
                <w:ins w:id="270" w:author="Pagnozzi, Alex (H&amp;B, Herston)" w:date="2025-01-23T16:21:00Z" w16du:dateUtc="2025-01-23T06:21:00Z"/>
                <w:b/>
                <w:bCs/>
                <w:rPrChange w:id="271" w:author="Pagnozzi, Alex (H&amp;B, Herston)" w:date="2025-01-23T16:29:00Z" w16du:dateUtc="2025-01-23T06:29:00Z">
                  <w:rPr>
                    <w:ins w:id="272" w:author="Pagnozzi, Alex (H&amp;B, Herston)" w:date="2025-01-23T16:21:00Z" w16du:dateUtc="2025-01-23T06:21:00Z"/>
                  </w:rPr>
                </w:rPrChange>
              </w:rPr>
            </w:pPr>
            <w:ins w:id="273" w:author="Pagnozzi, Alex (H&amp;B, Herston)" w:date="2025-01-23T16:27:00Z" w16du:dateUtc="2025-01-23T06:27:00Z">
              <w:r w:rsidRPr="009871FB">
                <w:rPr>
                  <w:b/>
                  <w:bCs/>
                  <w:rPrChange w:id="274" w:author="Pagnozzi, Alex (H&amp;B, Herston)" w:date="2025-01-23T16:29:00Z" w16du:dateUtc="2025-01-23T06:29:00Z">
                    <w:rPr/>
                  </w:rPrChange>
                </w:rPr>
                <w:t>-0.22 (0.03*)</w:t>
              </w:r>
            </w:ins>
          </w:p>
        </w:tc>
        <w:tc>
          <w:tcPr>
            <w:tcW w:w="923" w:type="dxa"/>
            <w:tcPrChange w:id="275" w:author="Pagnozzi, Alex (H&amp;B, Herston)" w:date="2025-01-23T16:29:00Z" w16du:dateUtc="2025-01-23T06:29:00Z">
              <w:tcPr>
                <w:tcW w:w="923" w:type="dxa"/>
                <w:gridSpan w:val="2"/>
                <w:tcBorders>
                  <w:bottom w:val="nil"/>
                </w:tcBorders>
              </w:tcPr>
            </w:tcPrChange>
          </w:tcPr>
          <w:p w14:paraId="2CA7A2C8" w14:textId="478A6F9A" w:rsidR="00DB1EC0" w:rsidRPr="00DB1EC0" w:rsidRDefault="001526D6" w:rsidP="00CA13F9">
            <w:pPr>
              <w:spacing w:line="360" w:lineRule="auto"/>
              <w:rPr>
                <w:ins w:id="276" w:author="Pagnozzi, Alex (H&amp;B, Herston)" w:date="2025-01-23T16:24:00Z" w16du:dateUtc="2025-01-23T06:24:00Z"/>
              </w:rPr>
            </w:pPr>
            <w:ins w:id="277" w:author="Pagnozzi, Alex (H&amp;B, Herston)" w:date="2025-01-23T16:30:00Z" w16du:dateUtc="2025-01-23T06:30:00Z">
              <w:r>
                <w:t>-0.17 (0.07)</w:t>
              </w:r>
            </w:ins>
          </w:p>
        </w:tc>
        <w:tc>
          <w:tcPr>
            <w:tcW w:w="1057" w:type="dxa"/>
            <w:tcPrChange w:id="278" w:author="Pagnozzi, Alex (H&amp;B, Herston)" w:date="2025-01-23T16:29:00Z" w16du:dateUtc="2025-01-23T06:29:00Z">
              <w:tcPr>
                <w:tcW w:w="1057" w:type="dxa"/>
                <w:tcBorders>
                  <w:bottom w:val="nil"/>
                </w:tcBorders>
              </w:tcPr>
            </w:tcPrChange>
          </w:tcPr>
          <w:p w14:paraId="2A59C42A" w14:textId="0BDD0DF9" w:rsidR="00DB1EC0" w:rsidRPr="00521E8C" w:rsidRDefault="00521E8C" w:rsidP="00CA13F9">
            <w:pPr>
              <w:spacing w:line="360" w:lineRule="auto"/>
              <w:rPr>
                <w:ins w:id="279" w:author="Pagnozzi, Alex (H&amp;B, Herston)" w:date="2025-01-23T16:21:00Z" w16du:dateUtc="2025-01-23T06:21:00Z"/>
                <w:b/>
                <w:bCs/>
                <w:rPrChange w:id="280" w:author="Pagnozzi, Alex (H&amp;B, Herston)" w:date="2025-01-23T16:32:00Z" w16du:dateUtc="2025-01-23T06:32:00Z">
                  <w:rPr>
                    <w:ins w:id="281" w:author="Pagnozzi, Alex (H&amp;B, Herston)" w:date="2025-01-23T16:21:00Z" w16du:dateUtc="2025-01-23T06:21:00Z"/>
                  </w:rPr>
                </w:rPrChange>
              </w:rPr>
            </w:pPr>
            <w:ins w:id="282" w:author="Pagnozzi, Alex (H&amp;B, Herston)" w:date="2025-01-23T16:31:00Z" w16du:dateUtc="2025-01-23T06:31:00Z">
              <w:r w:rsidRPr="00521E8C">
                <w:rPr>
                  <w:b/>
                  <w:bCs/>
                  <w:rPrChange w:id="283" w:author="Pagnozzi, Alex (H&amp;B, Herston)" w:date="2025-01-23T16:32:00Z" w16du:dateUtc="2025-01-23T06:32:00Z">
                    <w:rPr/>
                  </w:rPrChange>
                </w:rPr>
                <w:t>-0.</w:t>
              </w:r>
            </w:ins>
            <w:ins w:id="284" w:author="Pagnozzi, Alex (H&amp;B, Herston)" w:date="2025-01-23T16:32:00Z" w16du:dateUtc="2025-01-23T06:32:00Z">
              <w:r w:rsidRPr="00521E8C">
                <w:rPr>
                  <w:b/>
                  <w:bCs/>
                  <w:rPrChange w:id="285" w:author="Pagnozzi, Alex (H&amp;B, Herston)" w:date="2025-01-23T16:32:00Z" w16du:dateUtc="2025-01-23T06:32:00Z">
                    <w:rPr/>
                  </w:rPrChange>
                </w:rPr>
                <w:t>20 (0.04*)</w:t>
              </w:r>
            </w:ins>
          </w:p>
        </w:tc>
        <w:tc>
          <w:tcPr>
            <w:tcW w:w="1057" w:type="dxa"/>
            <w:tcPrChange w:id="286" w:author="Pagnozzi, Alex (H&amp;B, Herston)" w:date="2025-01-23T16:29:00Z" w16du:dateUtc="2025-01-23T06:29:00Z">
              <w:tcPr>
                <w:tcW w:w="1057" w:type="dxa"/>
                <w:gridSpan w:val="2"/>
                <w:tcBorders>
                  <w:bottom w:val="nil"/>
                </w:tcBorders>
              </w:tcPr>
            </w:tcPrChange>
          </w:tcPr>
          <w:p w14:paraId="14E79248" w14:textId="7D319ECA" w:rsidR="00DB1EC0" w:rsidRPr="00DB1EC0" w:rsidRDefault="00B70C22" w:rsidP="00CA13F9">
            <w:pPr>
              <w:spacing w:line="360" w:lineRule="auto"/>
              <w:rPr>
                <w:ins w:id="287" w:author="Pagnozzi, Alex (H&amp;B, Herston)" w:date="2025-01-23T16:24:00Z" w16du:dateUtc="2025-01-23T06:24:00Z"/>
              </w:rPr>
            </w:pPr>
            <w:ins w:id="288" w:author="Pagnozzi, Alex (H&amp;B, Herston)" w:date="2025-01-24T10:32:00Z" w16du:dateUtc="2025-01-24T00:32:00Z">
              <w:r>
                <w:t>-0.14 (0.15)</w:t>
              </w:r>
            </w:ins>
          </w:p>
        </w:tc>
        <w:tc>
          <w:tcPr>
            <w:tcW w:w="1193" w:type="dxa"/>
            <w:tcPrChange w:id="289" w:author="Pagnozzi, Alex (H&amp;B, Herston)" w:date="2025-01-23T16:29:00Z" w16du:dateUtc="2025-01-23T06:29:00Z">
              <w:tcPr>
                <w:tcW w:w="1193" w:type="dxa"/>
                <w:tcBorders>
                  <w:bottom w:val="nil"/>
                </w:tcBorders>
              </w:tcPr>
            </w:tcPrChange>
          </w:tcPr>
          <w:p w14:paraId="50C743AB" w14:textId="0D1547A5" w:rsidR="00DB1EC0" w:rsidRPr="00DB1EC0" w:rsidRDefault="000C27D6" w:rsidP="00CA13F9">
            <w:pPr>
              <w:spacing w:line="360" w:lineRule="auto"/>
              <w:rPr>
                <w:ins w:id="290" w:author="Pagnozzi, Alex (H&amp;B, Herston)" w:date="2025-01-23T16:21:00Z" w16du:dateUtc="2025-01-23T06:21:00Z"/>
              </w:rPr>
            </w:pPr>
            <w:ins w:id="291" w:author="Pagnozzi, Alex (H&amp;B, Herston)" w:date="2025-01-24T10:52:00Z" w16du:dateUtc="2025-01-24T00:52:00Z">
              <w:r>
                <w:t>-0.13 (0.17)</w:t>
              </w:r>
            </w:ins>
          </w:p>
        </w:tc>
        <w:tc>
          <w:tcPr>
            <w:tcW w:w="1186" w:type="dxa"/>
            <w:tcPrChange w:id="292" w:author="Pagnozzi, Alex (H&amp;B, Herston)" w:date="2025-01-23T16:29:00Z" w16du:dateUtc="2025-01-23T06:29:00Z">
              <w:tcPr>
                <w:tcW w:w="1186" w:type="dxa"/>
                <w:gridSpan w:val="2"/>
                <w:tcBorders>
                  <w:bottom w:val="nil"/>
                  <w:right w:val="single" w:sz="4" w:space="0" w:color="auto"/>
                </w:tcBorders>
              </w:tcPr>
            </w:tcPrChange>
          </w:tcPr>
          <w:p w14:paraId="6520BFEF" w14:textId="31EAC782" w:rsidR="00DB1EC0" w:rsidRPr="000C27D6" w:rsidRDefault="000C27D6" w:rsidP="00CA13F9">
            <w:pPr>
              <w:spacing w:line="360" w:lineRule="auto"/>
              <w:rPr>
                <w:ins w:id="293" w:author="Pagnozzi, Alex (H&amp;B, Herston)" w:date="2025-01-23T16:24:00Z" w16du:dateUtc="2025-01-23T06:24:00Z"/>
                <w:b/>
                <w:bCs/>
                <w:rPrChange w:id="294" w:author="Pagnozzi, Alex (H&amp;B, Herston)" w:date="2025-01-24T10:55:00Z" w16du:dateUtc="2025-01-24T00:55:00Z">
                  <w:rPr>
                    <w:ins w:id="295" w:author="Pagnozzi, Alex (H&amp;B, Herston)" w:date="2025-01-23T16:24:00Z" w16du:dateUtc="2025-01-23T06:24:00Z"/>
                  </w:rPr>
                </w:rPrChange>
              </w:rPr>
            </w:pPr>
            <w:ins w:id="296" w:author="Pagnozzi, Alex (H&amp;B, Herston)" w:date="2025-01-24T10:54:00Z" w16du:dateUtc="2025-01-24T00:54:00Z">
              <w:r w:rsidRPr="000C27D6">
                <w:rPr>
                  <w:b/>
                  <w:bCs/>
                  <w:rPrChange w:id="297" w:author="Pagnozzi, Alex (H&amp;B, Herston)" w:date="2025-01-24T10:55:00Z" w16du:dateUtc="2025-01-24T00:55:00Z">
                    <w:rPr/>
                  </w:rPrChange>
                </w:rPr>
                <w:t>-0.20 (</w:t>
              </w:r>
            </w:ins>
            <w:ins w:id="298" w:author="Pagnozzi, Alex (H&amp;B, Herston)" w:date="2025-01-24T10:55:00Z" w16du:dateUtc="2025-01-24T00:55:00Z">
              <w:r w:rsidRPr="000C27D6">
                <w:rPr>
                  <w:b/>
                  <w:bCs/>
                  <w:rPrChange w:id="299" w:author="Pagnozzi, Alex (H&amp;B, Herston)" w:date="2025-01-24T10:55:00Z" w16du:dateUtc="2025-01-24T00:55:00Z">
                    <w:rPr/>
                  </w:rPrChange>
                </w:rPr>
                <w:t>0.04*)</w:t>
              </w:r>
            </w:ins>
          </w:p>
        </w:tc>
      </w:tr>
      <w:tr w:rsidR="009871FB" w14:paraId="606CC47D" w14:textId="347018FA" w:rsidTr="009871FB">
        <w:trPr>
          <w:ins w:id="300" w:author="Pagnozzi, Alex (H&amp;B, Herston)" w:date="2025-01-23T16:22:00Z" w16du:dateUtc="2025-01-23T06:22:00Z"/>
          <w:trPrChange w:id="301" w:author="Pagnozzi, Alex (H&amp;B, Herston)" w:date="2025-01-23T16:29:00Z" w16du:dateUtc="2025-01-23T06:29:00Z">
            <w:trPr>
              <w:gridBefore w:val="1"/>
            </w:trPr>
          </w:trPrChange>
        </w:trPr>
        <w:tc>
          <w:tcPr>
            <w:tcW w:w="2566" w:type="dxa"/>
            <w:vAlign w:val="center"/>
            <w:tcPrChange w:id="302" w:author="Pagnozzi, Alex (H&amp;B, Herston)" w:date="2025-01-23T16:29:00Z" w16du:dateUtc="2025-01-23T06:29:00Z">
              <w:tcPr>
                <w:tcW w:w="2566" w:type="dxa"/>
                <w:gridSpan w:val="2"/>
                <w:tcBorders>
                  <w:top w:val="nil"/>
                  <w:left w:val="single" w:sz="4" w:space="0" w:color="auto"/>
                  <w:bottom w:val="nil"/>
                </w:tcBorders>
                <w:vAlign w:val="center"/>
              </w:tcPr>
            </w:tcPrChange>
          </w:tcPr>
          <w:p w14:paraId="58B56178" w14:textId="65699E19" w:rsidR="00DB1EC0" w:rsidRPr="00DB1EC0" w:rsidRDefault="00DB1EC0" w:rsidP="00CA13F9">
            <w:pPr>
              <w:spacing w:line="360" w:lineRule="auto"/>
              <w:rPr>
                <w:ins w:id="303" w:author="Pagnozzi, Alex (H&amp;B, Herston)" w:date="2025-01-23T16:22:00Z" w16du:dateUtc="2025-01-23T06:22:00Z"/>
              </w:rPr>
            </w:pPr>
            <w:ins w:id="304" w:author="Pagnozzi, Alex (H&amp;B, Herston)" w:date="2025-01-23T16:22:00Z" w16du:dateUtc="2025-01-23T06:22:00Z">
              <w:r w:rsidRPr="00DB1EC0">
                <w:rPr>
                  <w:rFonts w:eastAsia="Calibri"/>
                  <w:rPrChange w:id="305" w:author="Pagnozzi, Alex (H&amp;B, Herston)" w:date="2025-01-23T16:24:00Z" w16du:dateUtc="2025-01-23T06:24:00Z">
                    <w:rPr>
                      <w:rFonts w:eastAsia="Calibri"/>
                      <w:sz w:val="18"/>
                      <w:szCs w:val="18"/>
                    </w:rPr>
                  </w:rPrChange>
                </w:rPr>
                <w:t>Cortical grey matter</w:t>
              </w:r>
            </w:ins>
          </w:p>
        </w:tc>
        <w:tc>
          <w:tcPr>
            <w:tcW w:w="1034" w:type="dxa"/>
            <w:tcPrChange w:id="306" w:author="Pagnozzi, Alex (H&amp;B, Herston)" w:date="2025-01-23T16:29:00Z" w16du:dateUtc="2025-01-23T06:29:00Z">
              <w:tcPr>
                <w:tcW w:w="1034" w:type="dxa"/>
                <w:tcBorders>
                  <w:top w:val="nil"/>
                  <w:bottom w:val="nil"/>
                </w:tcBorders>
              </w:tcPr>
            </w:tcPrChange>
          </w:tcPr>
          <w:p w14:paraId="41690E3D" w14:textId="3CA611BE" w:rsidR="00DB1EC0" w:rsidRPr="00DB1EC0" w:rsidRDefault="009871FB" w:rsidP="00CA13F9">
            <w:pPr>
              <w:spacing w:line="360" w:lineRule="auto"/>
              <w:rPr>
                <w:ins w:id="307" w:author="Pagnozzi, Alex (H&amp;B, Herston)" w:date="2025-01-23T16:22:00Z" w16du:dateUtc="2025-01-23T06:22:00Z"/>
              </w:rPr>
            </w:pPr>
            <w:ins w:id="308" w:author="Pagnozzi, Alex (H&amp;B, Herston)" w:date="2025-01-23T16:28:00Z" w16du:dateUtc="2025-01-23T06:28:00Z">
              <w:r>
                <w:t>0.11 (0.25)</w:t>
              </w:r>
            </w:ins>
          </w:p>
        </w:tc>
        <w:tc>
          <w:tcPr>
            <w:tcW w:w="923" w:type="dxa"/>
            <w:tcPrChange w:id="309" w:author="Pagnozzi, Alex (H&amp;B, Herston)" w:date="2025-01-23T16:29:00Z" w16du:dateUtc="2025-01-23T06:29:00Z">
              <w:tcPr>
                <w:tcW w:w="923" w:type="dxa"/>
                <w:gridSpan w:val="2"/>
                <w:tcBorders>
                  <w:top w:val="nil"/>
                  <w:bottom w:val="nil"/>
                </w:tcBorders>
              </w:tcPr>
            </w:tcPrChange>
          </w:tcPr>
          <w:p w14:paraId="01F619A3" w14:textId="05D4AD80" w:rsidR="00DB1EC0" w:rsidRPr="00DB1EC0" w:rsidRDefault="001526D6" w:rsidP="00CA13F9">
            <w:pPr>
              <w:spacing w:line="360" w:lineRule="auto"/>
              <w:rPr>
                <w:ins w:id="310" w:author="Pagnozzi, Alex (H&amp;B, Herston)" w:date="2025-01-23T16:24:00Z" w16du:dateUtc="2025-01-23T06:24:00Z"/>
              </w:rPr>
            </w:pPr>
            <w:ins w:id="311" w:author="Pagnozzi, Alex (H&amp;B, Herston)" w:date="2025-01-23T16:30:00Z" w16du:dateUtc="2025-01-23T06:30:00Z">
              <w:r>
                <w:t>-0.04 (0.69)</w:t>
              </w:r>
            </w:ins>
          </w:p>
        </w:tc>
        <w:tc>
          <w:tcPr>
            <w:tcW w:w="1057" w:type="dxa"/>
            <w:tcPrChange w:id="312" w:author="Pagnozzi, Alex (H&amp;B, Herston)" w:date="2025-01-23T16:29:00Z" w16du:dateUtc="2025-01-23T06:29:00Z">
              <w:tcPr>
                <w:tcW w:w="1057" w:type="dxa"/>
                <w:tcBorders>
                  <w:top w:val="nil"/>
                  <w:bottom w:val="nil"/>
                </w:tcBorders>
              </w:tcPr>
            </w:tcPrChange>
          </w:tcPr>
          <w:p w14:paraId="7654053C" w14:textId="68BBC79C" w:rsidR="00DB1EC0" w:rsidRPr="00DB1EC0" w:rsidRDefault="00521E8C" w:rsidP="00CA13F9">
            <w:pPr>
              <w:spacing w:line="360" w:lineRule="auto"/>
              <w:rPr>
                <w:ins w:id="313" w:author="Pagnozzi, Alex (H&amp;B, Herston)" w:date="2025-01-23T16:22:00Z" w16du:dateUtc="2025-01-23T06:22:00Z"/>
              </w:rPr>
            </w:pPr>
            <w:ins w:id="314" w:author="Pagnozzi, Alex (H&amp;B, Herston)" w:date="2025-01-23T16:32:00Z" w16du:dateUtc="2025-01-23T06:32:00Z">
              <w:r>
                <w:t>0.18 (0.08)</w:t>
              </w:r>
            </w:ins>
          </w:p>
        </w:tc>
        <w:tc>
          <w:tcPr>
            <w:tcW w:w="1057" w:type="dxa"/>
            <w:tcPrChange w:id="315" w:author="Pagnozzi, Alex (H&amp;B, Herston)" w:date="2025-01-23T16:29:00Z" w16du:dateUtc="2025-01-23T06:29:00Z">
              <w:tcPr>
                <w:tcW w:w="1057" w:type="dxa"/>
                <w:gridSpan w:val="2"/>
                <w:tcBorders>
                  <w:top w:val="nil"/>
                  <w:bottom w:val="nil"/>
                </w:tcBorders>
              </w:tcPr>
            </w:tcPrChange>
          </w:tcPr>
          <w:p w14:paraId="3DA085FB" w14:textId="6197FF57" w:rsidR="00DB1EC0" w:rsidRPr="00DB1EC0" w:rsidRDefault="00B70C22" w:rsidP="00CA13F9">
            <w:pPr>
              <w:spacing w:line="360" w:lineRule="auto"/>
              <w:rPr>
                <w:ins w:id="316" w:author="Pagnozzi, Alex (H&amp;B, Herston)" w:date="2025-01-23T16:24:00Z" w16du:dateUtc="2025-01-23T06:24:00Z"/>
              </w:rPr>
            </w:pPr>
            <w:ins w:id="317" w:author="Pagnozzi, Alex (H&amp;B, Herston)" w:date="2025-01-24T10:32:00Z" w16du:dateUtc="2025-01-24T00:32:00Z">
              <w:r>
                <w:t>-0.03 (0.79)</w:t>
              </w:r>
            </w:ins>
          </w:p>
        </w:tc>
        <w:tc>
          <w:tcPr>
            <w:tcW w:w="1193" w:type="dxa"/>
            <w:tcPrChange w:id="318" w:author="Pagnozzi, Alex (H&amp;B, Herston)" w:date="2025-01-23T16:29:00Z" w16du:dateUtc="2025-01-23T06:29:00Z">
              <w:tcPr>
                <w:tcW w:w="1193" w:type="dxa"/>
                <w:tcBorders>
                  <w:top w:val="nil"/>
                  <w:bottom w:val="nil"/>
                </w:tcBorders>
              </w:tcPr>
            </w:tcPrChange>
          </w:tcPr>
          <w:p w14:paraId="1059CF27" w14:textId="682D57BB" w:rsidR="00DB1EC0" w:rsidRPr="00DB1EC0" w:rsidRDefault="000C27D6" w:rsidP="00CA13F9">
            <w:pPr>
              <w:spacing w:line="360" w:lineRule="auto"/>
              <w:rPr>
                <w:ins w:id="319" w:author="Pagnozzi, Alex (H&amp;B, Herston)" w:date="2025-01-23T16:22:00Z" w16du:dateUtc="2025-01-23T06:22:00Z"/>
              </w:rPr>
            </w:pPr>
            <w:ins w:id="320" w:author="Pagnozzi, Alex (H&amp;B, Herston)" w:date="2025-01-24T10:52:00Z" w16du:dateUtc="2025-01-24T00:52:00Z">
              <w:r>
                <w:t>0.19 (0.06)</w:t>
              </w:r>
            </w:ins>
          </w:p>
        </w:tc>
        <w:tc>
          <w:tcPr>
            <w:tcW w:w="1186" w:type="dxa"/>
            <w:tcPrChange w:id="321" w:author="Pagnozzi, Alex (H&amp;B, Herston)" w:date="2025-01-23T16:29:00Z" w16du:dateUtc="2025-01-23T06:29:00Z">
              <w:tcPr>
                <w:tcW w:w="1186" w:type="dxa"/>
                <w:gridSpan w:val="2"/>
                <w:tcBorders>
                  <w:top w:val="nil"/>
                  <w:bottom w:val="nil"/>
                  <w:right w:val="single" w:sz="4" w:space="0" w:color="auto"/>
                </w:tcBorders>
              </w:tcPr>
            </w:tcPrChange>
          </w:tcPr>
          <w:p w14:paraId="4B7B10E7" w14:textId="3A428B11" w:rsidR="00DB1EC0" w:rsidRPr="00DB1EC0" w:rsidRDefault="000C27D6" w:rsidP="00CA13F9">
            <w:pPr>
              <w:spacing w:line="360" w:lineRule="auto"/>
              <w:rPr>
                <w:ins w:id="322" w:author="Pagnozzi, Alex (H&amp;B, Herston)" w:date="2025-01-23T16:24:00Z" w16du:dateUtc="2025-01-23T06:24:00Z"/>
              </w:rPr>
            </w:pPr>
            <w:ins w:id="323" w:author="Pagnozzi, Alex (H&amp;B, Herston)" w:date="2025-01-24T10:55:00Z" w16du:dateUtc="2025-01-24T00:55:00Z">
              <w:r>
                <w:t>-0.11 (0.27)</w:t>
              </w:r>
            </w:ins>
          </w:p>
        </w:tc>
      </w:tr>
      <w:tr w:rsidR="009871FB" w14:paraId="2B38B067" w14:textId="4B443ED7" w:rsidTr="009871FB">
        <w:trPr>
          <w:ins w:id="324" w:author="Pagnozzi, Alex (H&amp;B, Herston)" w:date="2025-01-23T16:22:00Z" w16du:dateUtc="2025-01-23T06:22:00Z"/>
          <w:trPrChange w:id="325" w:author="Pagnozzi, Alex (H&amp;B, Herston)" w:date="2025-01-23T16:29:00Z" w16du:dateUtc="2025-01-23T06:29:00Z">
            <w:trPr>
              <w:gridBefore w:val="1"/>
            </w:trPr>
          </w:trPrChange>
        </w:trPr>
        <w:tc>
          <w:tcPr>
            <w:tcW w:w="2566" w:type="dxa"/>
            <w:vAlign w:val="center"/>
            <w:tcPrChange w:id="326" w:author="Pagnozzi, Alex (H&amp;B, Herston)" w:date="2025-01-23T16:29:00Z" w16du:dateUtc="2025-01-23T06:29:00Z">
              <w:tcPr>
                <w:tcW w:w="2566" w:type="dxa"/>
                <w:gridSpan w:val="2"/>
                <w:tcBorders>
                  <w:top w:val="nil"/>
                  <w:left w:val="single" w:sz="4" w:space="0" w:color="auto"/>
                  <w:bottom w:val="nil"/>
                </w:tcBorders>
                <w:vAlign w:val="center"/>
              </w:tcPr>
            </w:tcPrChange>
          </w:tcPr>
          <w:p w14:paraId="06580277" w14:textId="1FE316FA" w:rsidR="00DB1EC0" w:rsidRPr="00DB1EC0" w:rsidRDefault="00DB1EC0" w:rsidP="00CA13F9">
            <w:pPr>
              <w:spacing w:line="360" w:lineRule="auto"/>
              <w:rPr>
                <w:ins w:id="327" w:author="Pagnozzi, Alex (H&amp;B, Herston)" w:date="2025-01-23T16:22:00Z" w16du:dateUtc="2025-01-23T06:22:00Z"/>
              </w:rPr>
            </w:pPr>
            <w:ins w:id="328" w:author="Pagnozzi, Alex (H&amp;B, Herston)" w:date="2025-01-23T16:22:00Z" w16du:dateUtc="2025-01-23T06:22:00Z">
              <w:r w:rsidRPr="00DB1EC0">
                <w:rPr>
                  <w:rFonts w:eastAsia="Calibri"/>
                  <w:rPrChange w:id="329" w:author="Pagnozzi, Alex (H&amp;B, Herston)" w:date="2025-01-23T16:24:00Z" w16du:dateUtc="2025-01-23T06:24:00Z">
                    <w:rPr>
                      <w:rFonts w:eastAsia="Calibri"/>
                      <w:sz w:val="18"/>
                      <w:szCs w:val="18"/>
                    </w:rPr>
                  </w:rPrChange>
                </w:rPr>
                <w:t>White matter</w:t>
              </w:r>
            </w:ins>
          </w:p>
        </w:tc>
        <w:tc>
          <w:tcPr>
            <w:tcW w:w="1034" w:type="dxa"/>
            <w:tcPrChange w:id="330" w:author="Pagnozzi, Alex (H&amp;B, Herston)" w:date="2025-01-23T16:29:00Z" w16du:dateUtc="2025-01-23T06:29:00Z">
              <w:tcPr>
                <w:tcW w:w="1034" w:type="dxa"/>
                <w:tcBorders>
                  <w:top w:val="nil"/>
                  <w:bottom w:val="nil"/>
                </w:tcBorders>
              </w:tcPr>
            </w:tcPrChange>
          </w:tcPr>
          <w:p w14:paraId="79634267" w14:textId="720BF7CB" w:rsidR="00DB1EC0" w:rsidRPr="00DB1EC0" w:rsidRDefault="009871FB" w:rsidP="00CA13F9">
            <w:pPr>
              <w:spacing w:line="360" w:lineRule="auto"/>
              <w:rPr>
                <w:ins w:id="331" w:author="Pagnozzi, Alex (H&amp;B, Herston)" w:date="2025-01-23T16:22:00Z" w16du:dateUtc="2025-01-23T06:22:00Z"/>
              </w:rPr>
            </w:pPr>
            <w:ins w:id="332" w:author="Pagnozzi, Alex (H&amp;B, Herston)" w:date="2025-01-23T16:28:00Z" w16du:dateUtc="2025-01-23T06:28:00Z">
              <w:r>
                <w:t>0.12 (0.23)</w:t>
              </w:r>
            </w:ins>
          </w:p>
        </w:tc>
        <w:tc>
          <w:tcPr>
            <w:tcW w:w="923" w:type="dxa"/>
            <w:tcPrChange w:id="333" w:author="Pagnozzi, Alex (H&amp;B, Herston)" w:date="2025-01-23T16:29:00Z" w16du:dateUtc="2025-01-23T06:29:00Z">
              <w:tcPr>
                <w:tcW w:w="923" w:type="dxa"/>
                <w:gridSpan w:val="2"/>
                <w:tcBorders>
                  <w:top w:val="nil"/>
                  <w:bottom w:val="nil"/>
                </w:tcBorders>
              </w:tcPr>
            </w:tcPrChange>
          </w:tcPr>
          <w:p w14:paraId="5A9A09EA" w14:textId="54265F45" w:rsidR="00DB1EC0" w:rsidRPr="00DB1EC0" w:rsidRDefault="001526D6" w:rsidP="00CA13F9">
            <w:pPr>
              <w:spacing w:line="360" w:lineRule="auto"/>
              <w:rPr>
                <w:ins w:id="334" w:author="Pagnozzi, Alex (H&amp;B, Herston)" w:date="2025-01-23T16:24:00Z" w16du:dateUtc="2025-01-23T06:24:00Z"/>
              </w:rPr>
            </w:pPr>
            <w:ins w:id="335" w:author="Pagnozzi, Alex (H&amp;B, Herston)" w:date="2025-01-23T16:30:00Z" w16du:dateUtc="2025-01-23T06:30:00Z">
              <w:r>
                <w:t>-0.03 (0.76)</w:t>
              </w:r>
            </w:ins>
          </w:p>
        </w:tc>
        <w:tc>
          <w:tcPr>
            <w:tcW w:w="1057" w:type="dxa"/>
            <w:tcPrChange w:id="336" w:author="Pagnozzi, Alex (H&amp;B, Herston)" w:date="2025-01-23T16:29:00Z" w16du:dateUtc="2025-01-23T06:29:00Z">
              <w:tcPr>
                <w:tcW w:w="1057" w:type="dxa"/>
                <w:tcBorders>
                  <w:top w:val="nil"/>
                  <w:bottom w:val="nil"/>
                </w:tcBorders>
              </w:tcPr>
            </w:tcPrChange>
          </w:tcPr>
          <w:p w14:paraId="6FF76BF1" w14:textId="19CCF8DB" w:rsidR="00DB1EC0" w:rsidRPr="00DB1EC0" w:rsidRDefault="00521E8C" w:rsidP="00CA13F9">
            <w:pPr>
              <w:spacing w:line="360" w:lineRule="auto"/>
              <w:rPr>
                <w:ins w:id="337" w:author="Pagnozzi, Alex (H&amp;B, Herston)" w:date="2025-01-23T16:22:00Z" w16du:dateUtc="2025-01-23T06:22:00Z"/>
              </w:rPr>
            </w:pPr>
            <w:ins w:id="338" w:author="Pagnozzi, Alex (H&amp;B, Herston)" w:date="2025-01-23T16:32:00Z" w16du:dateUtc="2025-01-23T06:32:00Z">
              <w:r>
                <w:t>0.16 (0.10)</w:t>
              </w:r>
            </w:ins>
          </w:p>
        </w:tc>
        <w:tc>
          <w:tcPr>
            <w:tcW w:w="1057" w:type="dxa"/>
            <w:tcPrChange w:id="339" w:author="Pagnozzi, Alex (H&amp;B, Herston)" w:date="2025-01-23T16:29:00Z" w16du:dateUtc="2025-01-23T06:29:00Z">
              <w:tcPr>
                <w:tcW w:w="1057" w:type="dxa"/>
                <w:gridSpan w:val="2"/>
                <w:tcBorders>
                  <w:top w:val="nil"/>
                  <w:bottom w:val="nil"/>
                </w:tcBorders>
              </w:tcPr>
            </w:tcPrChange>
          </w:tcPr>
          <w:p w14:paraId="1A717DEA" w14:textId="4C60082A" w:rsidR="00DB1EC0" w:rsidRPr="00DB1EC0" w:rsidRDefault="00B70C22" w:rsidP="00CA13F9">
            <w:pPr>
              <w:spacing w:line="360" w:lineRule="auto"/>
              <w:rPr>
                <w:ins w:id="340" w:author="Pagnozzi, Alex (H&amp;B, Herston)" w:date="2025-01-23T16:24:00Z" w16du:dateUtc="2025-01-23T06:24:00Z"/>
              </w:rPr>
            </w:pPr>
            <w:ins w:id="341" w:author="Pagnozzi, Alex (H&amp;B, Herston)" w:date="2025-01-24T10:32:00Z" w16du:dateUtc="2025-01-24T00:32:00Z">
              <w:r>
                <w:t>&lt;0.001 (0.99)</w:t>
              </w:r>
            </w:ins>
          </w:p>
        </w:tc>
        <w:tc>
          <w:tcPr>
            <w:tcW w:w="1193" w:type="dxa"/>
            <w:tcPrChange w:id="342" w:author="Pagnozzi, Alex (H&amp;B, Herston)" w:date="2025-01-23T16:29:00Z" w16du:dateUtc="2025-01-23T06:29:00Z">
              <w:tcPr>
                <w:tcW w:w="1193" w:type="dxa"/>
                <w:tcBorders>
                  <w:top w:val="nil"/>
                  <w:bottom w:val="nil"/>
                </w:tcBorders>
              </w:tcPr>
            </w:tcPrChange>
          </w:tcPr>
          <w:p w14:paraId="01F4E66E" w14:textId="3613D413" w:rsidR="00DB1EC0" w:rsidRPr="00DB1EC0" w:rsidRDefault="000C27D6" w:rsidP="00CA13F9">
            <w:pPr>
              <w:spacing w:line="360" w:lineRule="auto"/>
              <w:rPr>
                <w:ins w:id="343" w:author="Pagnozzi, Alex (H&amp;B, Herston)" w:date="2025-01-23T16:22:00Z" w16du:dateUtc="2025-01-23T06:22:00Z"/>
              </w:rPr>
            </w:pPr>
            <w:ins w:id="344" w:author="Pagnozzi, Alex (H&amp;B, Herston)" w:date="2025-01-24T10:52:00Z" w16du:dateUtc="2025-01-24T00:52:00Z">
              <w:r>
                <w:t>0.11 (0.29)</w:t>
              </w:r>
            </w:ins>
          </w:p>
        </w:tc>
        <w:tc>
          <w:tcPr>
            <w:tcW w:w="1186" w:type="dxa"/>
            <w:tcPrChange w:id="345" w:author="Pagnozzi, Alex (H&amp;B, Herston)" w:date="2025-01-23T16:29:00Z" w16du:dateUtc="2025-01-23T06:29:00Z">
              <w:tcPr>
                <w:tcW w:w="1186" w:type="dxa"/>
                <w:gridSpan w:val="2"/>
                <w:tcBorders>
                  <w:top w:val="nil"/>
                  <w:bottom w:val="nil"/>
                  <w:right w:val="single" w:sz="4" w:space="0" w:color="auto"/>
                </w:tcBorders>
              </w:tcPr>
            </w:tcPrChange>
          </w:tcPr>
          <w:p w14:paraId="142B9E8B" w14:textId="096D8228" w:rsidR="00DB1EC0" w:rsidRPr="00DB1EC0" w:rsidRDefault="000C27D6" w:rsidP="00CA13F9">
            <w:pPr>
              <w:spacing w:line="360" w:lineRule="auto"/>
              <w:rPr>
                <w:ins w:id="346" w:author="Pagnozzi, Alex (H&amp;B, Herston)" w:date="2025-01-23T16:24:00Z" w16du:dateUtc="2025-01-23T06:24:00Z"/>
              </w:rPr>
            </w:pPr>
            <w:ins w:id="347" w:author="Pagnozzi, Alex (H&amp;B, Herston)" w:date="2025-01-24T10:55:00Z" w16du:dateUtc="2025-01-24T00:55:00Z">
              <w:r>
                <w:t>-0.09 (0.34)</w:t>
              </w:r>
            </w:ins>
          </w:p>
        </w:tc>
      </w:tr>
      <w:tr w:rsidR="009871FB" w14:paraId="458798E8" w14:textId="686DE534" w:rsidTr="009871FB">
        <w:trPr>
          <w:ins w:id="348" w:author="Pagnozzi, Alex (H&amp;B, Herston)" w:date="2025-01-23T16:22:00Z" w16du:dateUtc="2025-01-23T06:22:00Z"/>
          <w:trPrChange w:id="349" w:author="Pagnozzi, Alex (H&amp;B, Herston)" w:date="2025-01-23T16:29:00Z" w16du:dateUtc="2025-01-23T06:29:00Z">
            <w:trPr>
              <w:gridBefore w:val="1"/>
            </w:trPr>
          </w:trPrChange>
        </w:trPr>
        <w:tc>
          <w:tcPr>
            <w:tcW w:w="2566" w:type="dxa"/>
            <w:vAlign w:val="center"/>
            <w:tcPrChange w:id="350" w:author="Pagnozzi, Alex (H&amp;B, Herston)" w:date="2025-01-23T16:29:00Z" w16du:dateUtc="2025-01-23T06:29:00Z">
              <w:tcPr>
                <w:tcW w:w="2566" w:type="dxa"/>
                <w:gridSpan w:val="2"/>
                <w:tcBorders>
                  <w:top w:val="nil"/>
                  <w:left w:val="single" w:sz="4" w:space="0" w:color="auto"/>
                  <w:bottom w:val="nil"/>
                </w:tcBorders>
                <w:vAlign w:val="center"/>
              </w:tcPr>
            </w:tcPrChange>
          </w:tcPr>
          <w:p w14:paraId="7D244A38" w14:textId="65F52BE4" w:rsidR="00DB1EC0" w:rsidRPr="00DB1EC0" w:rsidRDefault="00DB1EC0" w:rsidP="00CA13F9">
            <w:pPr>
              <w:spacing w:line="360" w:lineRule="auto"/>
              <w:rPr>
                <w:ins w:id="351" w:author="Pagnozzi, Alex (H&amp;B, Herston)" w:date="2025-01-23T16:22:00Z" w16du:dateUtc="2025-01-23T06:22:00Z"/>
              </w:rPr>
            </w:pPr>
            <w:ins w:id="352" w:author="Pagnozzi, Alex (H&amp;B, Herston)" w:date="2025-01-23T16:22:00Z" w16du:dateUtc="2025-01-23T06:22:00Z">
              <w:r w:rsidRPr="00DB1EC0">
                <w:rPr>
                  <w:rFonts w:eastAsia="Calibri"/>
                  <w:rPrChange w:id="353" w:author="Pagnozzi, Alex (H&amp;B, Herston)" w:date="2025-01-23T16:24:00Z" w16du:dateUtc="2025-01-23T06:24:00Z">
                    <w:rPr>
                      <w:rFonts w:eastAsia="Calibri"/>
                      <w:sz w:val="18"/>
                      <w:szCs w:val="18"/>
                    </w:rPr>
                  </w:rPrChange>
                </w:rPr>
                <w:t>Ventricles</w:t>
              </w:r>
            </w:ins>
          </w:p>
        </w:tc>
        <w:tc>
          <w:tcPr>
            <w:tcW w:w="1034" w:type="dxa"/>
            <w:tcPrChange w:id="354" w:author="Pagnozzi, Alex (H&amp;B, Herston)" w:date="2025-01-23T16:29:00Z" w16du:dateUtc="2025-01-23T06:29:00Z">
              <w:tcPr>
                <w:tcW w:w="1034" w:type="dxa"/>
                <w:tcBorders>
                  <w:top w:val="nil"/>
                  <w:bottom w:val="nil"/>
                </w:tcBorders>
              </w:tcPr>
            </w:tcPrChange>
          </w:tcPr>
          <w:p w14:paraId="74403396" w14:textId="3B26F8F4" w:rsidR="00DB1EC0" w:rsidRPr="009871FB" w:rsidRDefault="009871FB" w:rsidP="00CA13F9">
            <w:pPr>
              <w:spacing w:line="360" w:lineRule="auto"/>
              <w:rPr>
                <w:ins w:id="355" w:author="Pagnozzi, Alex (H&amp;B, Herston)" w:date="2025-01-23T16:22:00Z" w16du:dateUtc="2025-01-23T06:22:00Z"/>
                <w:b/>
                <w:bCs/>
                <w:rPrChange w:id="356" w:author="Pagnozzi, Alex (H&amp;B, Herston)" w:date="2025-01-23T16:29:00Z" w16du:dateUtc="2025-01-23T06:29:00Z">
                  <w:rPr>
                    <w:ins w:id="357" w:author="Pagnozzi, Alex (H&amp;B, Herston)" w:date="2025-01-23T16:22:00Z" w16du:dateUtc="2025-01-23T06:22:00Z"/>
                  </w:rPr>
                </w:rPrChange>
              </w:rPr>
            </w:pPr>
            <w:ins w:id="358" w:author="Pagnozzi, Alex (H&amp;B, Herston)" w:date="2025-01-23T16:28:00Z" w16du:dateUtc="2025-01-23T06:28:00Z">
              <w:r w:rsidRPr="009871FB">
                <w:rPr>
                  <w:b/>
                  <w:bCs/>
                  <w:rPrChange w:id="359" w:author="Pagnozzi, Alex (H&amp;B, Herston)" w:date="2025-01-23T16:29:00Z" w16du:dateUtc="2025-01-23T06:29:00Z">
                    <w:rPr/>
                  </w:rPrChange>
                </w:rPr>
                <w:t>-0.24 (0.01*)</w:t>
              </w:r>
            </w:ins>
          </w:p>
        </w:tc>
        <w:tc>
          <w:tcPr>
            <w:tcW w:w="923" w:type="dxa"/>
            <w:tcPrChange w:id="360" w:author="Pagnozzi, Alex (H&amp;B, Herston)" w:date="2025-01-23T16:29:00Z" w16du:dateUtc="2025-01-23T06:29:00Z">
              <w:tcPr>
                <w:tcW w:w="923" w:type="dxa"/>
                <w:gridSpan w:val="2"/>
                <w:tcBorders>
                  <w:top w:val="nil"/>
                  <w:bottom w:val="nil"/>
                </w:tcBorders>
              </w:tcPr>
            </w:tcPrChange>
          </w:tcPr>
          <w:p w14:paraId="2EB2FDCB" w14:textId="554AEBC8" w:rsidR="00DB1EC0" w:rsidRPr="00DB1EC0" w:rsidRDefault="001526D6" w:rsidP="00CA13F9">
            <w:pPr>
              <w:spacing w:line="360" w:lineRule="auto"/>
              <w:rPr>
                <w:ins w:id="361" w:author="Pagnozzi, Alex (H&amp;B, Herston)" w:date="2025-01-23T16:24:00Z" w16du:dateUtc="2025-01-23T06:24:00Z"/>
              </w:rPr>
            </w:pPr>
            <w:ins w:id="362" w:author="Pagnozzi, Alex (H&amp;B, Herston)" w:date="2025-01-23T16:31:00Z" w16du:dateUtc="2025-01-23T06:31:00Z">
              <w:r>
                <w:t>-0.16 (0.10)</w:t>
              </w:r>
            </w:ins>
          </w:p>
        </w:tc>
        <w:tc>
          <w:tcPr>
            <w:tcW w:w="1057" w:type="dxa"/>
            <w:tcPrChange w:id="363" w:author="Pagnozzi, Alex (H&amp;B, Herston)" w:date="2025-01-23T16:29:00Z" w16du:dateUtc="2025-01-23T06:29:00Z">
              <w:tcPr>
                <w:tcW w:w="1057" w:type="dxa"/>
                <w:tcBorders>
                  <w:top w:val="nil"/>
                  <w:bottom w:val="nil"/>
                </w:tcBorders>
              </w:tcPr>
            </w:tcPrChange>
          </w:tcPr>
          <w:p w14:paraId="5E07FB40" w14:textId="6A9A83BF" w:rsidR="00DB1EC0" w:rsidRPr="00DB1EC0" w:rsidRDefault="00521E8C" w:rsidP="00CA13F9">
            <w:pPr>
              <w:spacing w:line="360" w:lineRule="auto"/>
              <w:rPr>
                <w:ins w:id="364" w:author="Pagnozzi, Alex (H&amp;B, Herston)" w:date="2025-01-23T16:22:00Z" w16du:dateUtc="2025-01-23T06:22:00Z"/>
              </w:rPr>
            </w:pPr>
            <w:ins w:id="365" w:author="Pagnozzi, Alex (H&amp;B, Herston)" w:date="2025-01-23T16:32:00Z" w16du:dateUtc="2025-01-23T06:32:00Z">
              <w:r>
                <w:t>-0.17 (0.08)</w:t>
              </w:r>
            </w:ins>
          </w:p>
        </w:tc>
        <w:tc>
          <w:tcPr>
            <w:tcW w:w="1057" w:type="dxa"/>
            <w:tcPrChange w:id="366" w:author="Pagnozzi, Alex (H&amp;B, Herston)" w:date="2025-01-23T16:29:00Z" w16du:dateUtc="2025-01-23T06:29:00Z">
              <w:tcPr>
                <w:tcW w:w="1057" w:type="dxa"/>
                <w:gridSpan w:val="2"/>
                <w:tcBorders>
                  <w:top w:val="nil"/>
                  <w:bottom w:val="nil"/>
                </w:tcBorders>
              </w:tcPr>
            </w:tcPrChange>
          </w:tcPr>
          <w:p w14:paraId="642086C2" w14:textId="7C278907" w:rsidR="00DB1EC0" w:rsidRPr="00DB1EC0" w:rsidRDefault="00B70C22" w:rsidP="00CA13F9">
            <w:pPr>
              <w:spacing w:line="360" w:lineRule="auto"/>
              <w:rPr>
                <w:ins w:id="367" w:author="Pagnozzi, Alex (H&amp;B, Herston)" w:date="2025-01-23T16:24:00Z" w16du:dateUtc="2025-01-23T06:24:00Z"/>
              </w:rPr>
            </w:pPr>
            <w:ins w:id="368" w:author="Pagnozzi, Alex (H&amp;B, Herston)" w:date="2025-01-24T10:33:00Z" w16du:dateUtc="2025-01-24T00:33:00Z">
              <w:r>
                <w:t>-0.15 (0.13)</w:t>
              </w:r>
            </w:ins>
          </w:p>
        </w:tc>
        <w:tc>
          <w:tcPr>
            <w:tcW w:w="1193" w:type="dxa"/>
            <w:tcPrChange w:id="369" w:author="Pagnozzi, Alex (H&amp;B, Herston)" w:date="2025-01-23T16:29:00Z" w16du:dateUtc="2025-01-23T06:29:00Z">
              <w:tcPr>
                <w:tcW w:w="1193" w:type="dxa"/>
                <w:tcBorders>
                  <w:top w:val="nil"/>
                  <w:bottom w:val="nil"/>
                </w:tcBorders>
              </w:tcPr>
            </w:tcPrChange>
          </w:tcPr>
          <w:p w14:paraId="733EA688" w14:textId="71840165" w:rsidR="00DB1EC0" w:rsidRPr="00DB1EC0" w:rsidRDefault="000C27D6" w:rsidP="00CA13F9">
            <w:pPr>
              <w:spacing w:line="360" w:lineRule="auto"/>
              <w:rPr>
                <w:ins w:id="370" w:author="Pagnozzi, Alex (H&amp;B, Herston)" w:date="2025-01-23T16:22:00Z" w16du:dateUtc="2025-01-23T06:22:00Z"/>
              </w:rPr>
            </w:pPr>
            <w:ins w:id="371" w:author="Pagnozzi, Alex (H&amp;B, Herston)" w:date="2025-01-24T10:52:00Z" w16du:dateUtc="2025-01-24T00:52:00Z">
              <w:r>
                <w:t>-0.05 (0.60)</w:t>
              </w:r>
            </w:ins>
          </w:p>
        </w:tc>
        <w:tc>
          <w:tcPr>
            <w:tcW w:w="1186" w:type="dxa"/>
            <w:tcPrChange w:id="372" w:author="Pagnozzi, Alex (H&amp;B, Herston)" w:date="2025-01-23T16:29:00Z" w16du:dateUtc="2025-01-23T06:29:00Z">
              <w:tcPr>
                <w:tcW w:w="1186" w:type="dxa"/>
                <w:gridSpan w:val="2"/>
                <w:tcBorders>
                  <w:top w:val="nil"/>
                  <w:bottom w:val="nil"/>
                  <w:right w:val="single" w:sz="4" w:space="0" w:color="auto"/>
                </w:tcBorders>
              </w:tcPr>
            </w:tcPrChange>
          </w:tcPr>
          <w:p w14:paraId="5AFEEA42" w14:textId="7F2FE976" w:rsidR="00DB1EC0" w:rsidRPr="00DB1EC0" w:rsidRDefault="000C27D6" w:rsidP="00CA13F9">
            <w:pPr>
              <w:spacing w:line="360" w:lineRule="auto"/>
              <w:rPr>
                <w:ins w:id="373" w:author="Pagnozzi, Alex (H&amp;B, Herston)" w:date="2025-01-23T16:24:00Z" w16du:dateUtc="2025-01-23T06:24:00Z"/>
              </w:rPr>
            </w:pPr>
            <w:ins w:id="374" w:author="Pagnozzi, Alex (H&amp;B, Herston)" w:date="2025-01-24T10:55:00Z" w16du:dateUtc="2025-01-24T00:55:00Z">
              <w:r>
                <w:t>-0.05 (0.65)</w:t>
              </w:r>
            </w:ins>
          </w:p>
        </w:tc>
      </w:tr>
      <w:tr w:rsidR="009871FB" w14:paraId="3D30AFCC" w14:textId="006DD52D" w:rsidTr="009871FB">
        <w:trPr>
          <w:ins w:id="375" w:author="Pagnozzi, Alex (H&amp;B, Herston)" w:date="2025-01-23T16:22:00Z" w16du:dateUtc="2025-01-23T06:22:00Z"/>
          <w:trPrChange w:id="376" w:author="Pagnozzi, Alex (H&amp;B, Herston)" w:date="2025-01-23T16:29:00Z" w16du:dateUtc="2025-01-23T06:29:00Z">
            <w:trPr>
              <w:gridBefore w:val="1"/>
            </w:trPr>
          </w:trPrChange>
        </w:trPr>
        <w:tc>
          <w:tcPr>
            <w:tcW w:w="2566" w:type="dxa"/>
            <w:vAlign w:val="center"/>
            <w:tcPrChange w:id="377" w:author="Pagnozzi, Alex (H&amp;B, Herston)" w:date="2025-01-23T16:29:00Z" w16du:dateUtc="2025-01-23T06:29:00Z">
              <w:tcPr>
                <w:tcW w:w="2566" w:type="dxa"/>
                <w:gridSpan w:val="2"/>
                <w:tcBorders>
                  <w:top w:val="nil"/>
                  <w:left w:val="single" w:sz="4" w:space="0" w:color="auto"/>
                  <w:bottom w:val="nil"/>
                </w:tcBorders>
                <w:vAlign w:val="center"/>
              </w:tcPr>
            </w:tcPrChange>
          </w:tcPr>
          <w:p w14:paraId="27EEE7C7" w14:textId="09A1B714" w:rsidR="00DB1EC0" w:rsidRPr="00DB1EC0" w:rsidRDefault="00DB1EC0" w:rsidP="00CA13F9">
            <w:pPr>
              <w:spacing w:line="360" w:lineRule="auto"/>
              <w:rPr>
                <w:ins w:id="378" w:author="Pagnozzi, Alex (H&amp;B, Herston)" w:date="2025-01-23T16:22:00Z" w16du:dateUtc="2025-01-23T06:22:00Z"/>
              </w:rPr>
            </w:pPr>
            <w:ins w:id="379" w:author="Pagnozzi, Alex (H&amp;B, Herston)" w:date="2025-01-23T16:22:00Z" w16du:dateUtc="2025-01-23T06:22:00Z">
              <w:r w:rsidRPr="00DB1EC0">
                <w:rPr>
                  <w:rFonts w:eastAsia="Calibri"/>
                  <w:rPrChange w:id="380" w:author="Pagnozzi, Alex (H&amp;B, Herston)" w:date="2025-01-23T16:24:00Z" w16du:dateUtc="2025-01-23T06:24:00Z">
                    <w:rPr>
                      <w:rFonts w:eastAsia="Calibri"/>
                      <w:sz w:val="18"/>
                      <w:szCs w:val="18"/>
                    </w:rPr>
                  </w:rPrChange>
                </w:rPr>
                <w:t>Cerebellum</w:t>
              </w:r>
            </w:ins>
          </w:p>
        </w:tc>
        <w:tc>
          <w:tcPr>
            <w:tcW w:w="1034" w:type="dxa"/>
            <w:tcPrChange w:id="381" w:author="Pagnozzi, Alex (H&amp;B, Herston)" w:date="2025-01-23T16:29:00Z" w16du:dateUtc="2025-01-23T06:29:00Z">
              <w:tcPr>
                <w:tcW w:w="1034" w:type="dxa"/>
                <w:tcBorders>
                  <w:top w:val="nil"/>
                  <w:bottom w:val="nil"/>
                </w:tcBorders>
              </w:tcPr>
            </w:tcPrChange>
          </w:tcPr>
          <w:p w14:paraId="133E7FAF" w14:textId="7F2E9F19" w:rsidR="00DB1EC0" w:rsidRPr="00DB1EC0" w:rsidRDefault="009871FB" w:rsidP="00CA13F9">
            <w:pPr>
              <w:spacing w:line="360" w:lineRule="auto"/>
              <w:rPr>
                <w:ins w:id="382" w:author="Pagnozzi, Alex (H&amp;B, Herston)" w:date="2025-01-23T16:22:00Z" w16du:dateUtc="2025-01-23T06:22:00Z"/>
              </w:rPr>
            </w:pPr>
            <w:ins w:id="383" w:author="Pagnozzi, Alex (H&amp;B, Herston)" w:date="2025-01-23T16:29:00Z" w16du:dateUtc="2025-01-23T06:29:00Z">
              <w:r>
                <w:t>0.03 (0.79)</w:t>
              </w:r>
            </w:ins>
          </w:p>
        </w:tc>
        <w:tc>
          <w:tcPr>
            <w:tcW w:w="923" w:type="dxa"/>
            <w:tcPrChange w:id="384" w:author="Pagnozzi, Alex (H&amp;B, Herston)" w:date="2025-01-23T16:29:00Z" w16du:dateUtc="2025-01-23T06:29:00Z">
              <w:tcPr>
                <w:tcW w:w="923" w:type="dxa"/>
                <w:gridSpan w:val="2"/>
                <w:tcBorders>
                  <w:top w:val="nil"/>
                  <w:bottom w:val="nil"/>
                </w:tcBorders>
              </w:tcPr>
            </w:tcPrChange>
          </w:tcPr>
          <w:p w14:paraId="7693975F" w14:textId="62E48743" w:rsidR="00DB1EC0" w:rsidRPr="00DB1EC0" w:rsidRDefault="001526D6" w:rsidP="00CA13F9">
            <w:pPr>
              <w:spacing w:line="360" w:lineRule="auto"/>
              <w:rPr>
                <w:ins w:id="385" w:author="Pagnozzi, Alex (H&amp;B, Herston)" w:date="2025-01-23T16:24:00Z" w16du:dateUtc="2025-01-23T06:24:00Z"/>
              </w:rPr>
            </w:pPr>
            <w:ins w:id="386" w:author="Pagnozzi, Alex (H&amp;B, Herston)" w:date="2025-01-23T16:31:00Z" w16du:dateUtc="2025-01-23T06:31:00Z">
              <w:r>
                <w:t>-0.11 (0.27)</w:t>
              </w:r>
            </w:ins>
          </w:p>
        </w:tc>
        <w:tc>
          <w:tcPr>
            <w:tcW w:w="1057" w:type="dxa"/>
            <w:tcPrChange w:id="387" w:author="Pagnozzi, Alex (H&amp;B, Herston)" w:date="2025-01-23T16:29:00Z" w16du:dateUtc="2025-01-23T06:29:00Z">
              <w:tcPr>
                <w:tcW w:w="1057" w:type="dxa"/>
                <w:tcBorders>
                  <w:top w:val="nil"/>
                  <w:bottom w:val="nil"/>
                </w:tcBorders>
              </w:tcPr>
            </w:tcPrChange>
          </w:tcPr>
          <w:p w14:paraId="5FB50D80" w14:textId="3164A4E2" w:rsidR="00DB1EC0" w:rsidRPr="00DB1EC0" w:rsidRDefault="00521E8C" w:rsidP="00CA13F9">
            <w:pPr>
              <w:spacing w:line="360" w:lineRule="auto"/>
              <w:rPr>
                <w:ins w:id="388" w:author="Pagnozzi, Alex (H&amp;B, Herston)" w:date="2025-01-23T16:22:00Z" w16du:dateUtc="2025-01-23T06:22:00Z"/>
              </w:rPr>
            </w:pPr>
            <w:ins w:id="389" w:author="Pagnozzi, Alex (H&amp;B, Herston)" w:date="2025-01-23T16:33:00Z" w16du:dateUtc="2025-01-23T06:33:00Z">
              <w:r>
                <w:t>0.01 (0.87)</w:t>
              </w:r>
            </w:ins>
          </w:p>
        </w:tc>
        <w:tc>
          <w:tcPr>
            <w:tcW w:w="1057" w:type="dxa"/>
            <w:tcPrChange w:id="390" w:author="Pagnozzi, Alex (H&amp;B, Herston)" w:date="2025-01-23T16:29:00Z" w16du:dateUtc="2025-01-23T06:29:00Z">
              <w:tcPr>
                <w:tcW w:w="1057" w:type="dxa"/>
                <w:gridSpan w:val="2"/>
                <w:tcBorders>
                  <w:top w:val="nil"/>
                  <w:bottom w:val="nil"/>
                </w:tcBorders>
              </w:tcPr>
            </w:tcPrChange>
          </w:tcPr>
          <w:p w14:paraId="4E4B7628" w14:textId="6F12622D" w:rsidR="00DB1EC0" w:rsidRPr="00DB1EC0" w:rsidRDefault="00B70C22" w:rsidP="00CA13F9">
            <w:pPr>
              <w:spacing w:line="360" w:lineRule="auto"/>
              <w:rPr>
                <w:ins w:id="391" w:author="Pagnozzi, Alex (H&amp;B, Herston)" w:date="2025-01-23T16:24:00Z" w16du:dateUtc="2025-01-23T06:24:00Z"/>
              </w:rPr>
            </w:pPr>
            <w:ins w:id="392" w:author="Pagnozzi, Alex (H&amp;B, Herston)" w:date="2025-01-24T10:33:00Z" w16du:dateUtc="2025-01-24T00:33:00Z">
              <w:r>
                <w:t>-0.09 (0.36)</w:t>
              </w:r>
            </w:ins>
          </w:p>
        </w:tc>
        <w:tc>
          <w:tcPr>
            <w:tcW w:w="1193" w:type="dxa"/>
            <w:tcPrChange w:id="393" w:author="Pagnozzi, Alex (H&amp;B, Herston)" w:date="2025-01-23T16:29:00Z" w16du:dateUtc="2025-01-23T06:29:00Z">
              <w:tcPr>
                <w:tcW w:w="1193" w:type="dxa"/>
                <w:tcBorders>
                  <w:top w:val="nil"/>
                  <w:bottom w:val="nil"/>
                </w:tcBorders>
              </w:tcPr>
            </w:tcPrChange>
          </w:tcPr>
          <w:p w14:paraId="3FD3D8CB" w14:textId="3E2C75AE" w:rsidR="00DB1EC0" w:rsidRPr="00DB1EC0" w:rsidRDefault="000C27D6" w:rsidP="00CA13F9">
            <w:pPr>
              <w:spacing w:line="360" w:lineRule="auto"/>
              <w:rPr>
                <w:ins w:id="394" w:author="Pagnozzi, Alex (H&amp;B, Herston)" w:date="2025-01-23T16:22:00Z" w16du:dateUtc="2025-01-23T06:22:00Z"/>
              </w:rPr>
            </w:pPr>
            <w:ins w:id="395" w:author="Pagnozzi, Alex (H&amp;B, Herston)" w:date="2025-01-24T10:53:00Z" w16du:dateUtc="2025-01-24T00:53:00Z">
              <w:r>
                <w:t>0.06 (0.58)</w:t>
              </w:r>
            </w:ins>
          </w:p>
        </w:tc>
        <w:tc>
          <w:tcPr>
            <w:tcW w:w="1186" w:type="dxa"/>
            <w:tcPrChange w:id="396" w:author="Pagnozzi, Alex (H&amp;B, Herston)" w:date="2025-01-23T16:29:00Z" w16du:dateUtc="2025-01-23T06:29:00Z">
              <w:tcPr>
                <w:tcW w:w="1186" w:type="dxa"/>
                <w:gridSpan w:val="2"/>
                <w:tcBorders>
                  <w:top w:val="nil"/>
                  <w:bottom w:val="nil"/>
                  <w:right w:val="single" w:sz="4" w:space="0" w:color="auto"/>
                </w:tcBorders>
              </w:tcPr>
            </w:tcPrChange>
          </w:tcPr>
          <w:p w14:paraId="1097C1BE" w14:textId="51E6E1CA" w:rsidR="00DB1EC0" w:rsidRPr="000C27D6" w:rsidRDefault="000C27D6" w:rsidP="00CA13F9">
            <w:pPr>
              <w:spacing w:line="360" w:lineRule="auto"/>
              <w:rPr>
                <w:ins w:id="397" w:author="Pagnozzi, Alex (H&amp;B, Herston)" w:date="2025-01-23T16:24:00Z" w16du:dateUtc="2025-01-23T06:24:00Z"/>
                <w:b/>
                <w:bCs/>
                <w:rPrChange w:id="398" w:author="Pagnozzi, Alex (H&amp;B, Herston)" w:date="2025-01-24T10:55:00Z" w16du:dateUtc="2025-01-24T00:55:00Z">
                  <w:rPr>
                    <w:ins w:id="399" w:author="Pagnozzi, Alex (H&amp;B, Herston)" w:date="2025-01-23T16:24:00Z" w16du:dateUtc="2025-01-23T06:24:00Z"/>
                  </w:rPr>
                </w:rPrChange>
              </w:rPr>
            </w:pPr>
            <w:ins w:id="400" w:author="Pagnozzi, Alex (H&amp;B, Herston)" w:date="2025-01-24T10:55:00Z" w16du:dateUtc="2025-01-24T00:55:00Z">
              <w:r w:rsidRPr="000C27D6">
                <w:rPr>
                  <w:b/>
                  <w:bCs/>
                  <w:rPrChange w:id="401" w:author="Pagnozzi, Alex (H&amp;B, Herston)" w:date="2025-01-24T10:55:00Z" w16du:dateUtc="2025-01-24T00:55:00Z">
                    <w:rPr/>
                  </w:rPrChange>
                </w:rPr>
                <w:t>-0.20 (0.04*)</w:t>
              </w:r>
            </w:ins>
          </w:p>
        </w:tc>
      </w:tr>
      <w:tr w:rsidR="009871FB" w14:paraId="28823264" w14:textId="28F057D0" w:rsidTr="009871FB">
        <w:trPr>
          <w:ins w:id="402" w:author="Pagnozzi, Alex (H&amp;B, Herston)" w:date="2025-01-23T16:22:00Z" w16du:dateUtc="2025-01-23T06:22:00Z"/>
          <w:trPrChange w:id="403" w:author="Pagnozzi, Alex (H&amp;B, Herston)" w:date="2025-01-23T16:29:00Z" w16du:dateUtc="2025-01-23T06:29:00Z">
            <w:trPr>
              <w:gridBefore w:val="1"/>
            </w:trPr>
          </w:trPrChange>
        </w:trPr>
        <w:tc>
          <w:tcPr>
            <w:tcW w:w="2566" w:type="dxa"/>
            <w:vAlign w:val="center"/>
            <w:tcPrChange w:id="404" w:author="Pagnozzi, Alex (H&amp;B, Herston)" w:date="2025-01-23T16:29:00Z" w16du:dateUtc="2025-01-23T06:29:00Z">
              <w:tcPr>
                <w:tcW w:w="2566" w:type="dxa"/>
                <w:gridSpan w:val="2"/>
                <w:tcBorders>
                  <w:top w:val="nil"/>
                  <w:left w:val="single" w:sz="4" w:space="0" w:color="auto"/>
                  <w:bottom w:val="nil"/>
                </w:tcBorders>
                <w:vAlign w:val="center"/>
              </w:tcPr>
            </w:tcPrChange>
          </w:tcPr>
          <w:p w14:paraId="4F3F962B" w14:textId="1BF9274D" w:rsidR="00DB1EC0" w:rsidRPr="00DB1EC0" w:rsidRDefault="00DB1EC0" w:rsidP="00CA13F9">
            <w:pPr>
              <w:spacing w:line="360" w:lineRule="auto"/>
              <w:rPr>
                <w:ins w:id="405" w:author="Pagnozzi, Alex (H&amp;B, Herston)" w:date="2025-01-23T16:22:00Z" w16du:dateUtc="2025-01-23T06:22:00Z"/>
              </w:rPr>
            </w:pPr>
            <w:ins w:id="406" w:author="Pagnozzi, Alex (H&amp;B, Herston)" w:date="2025-01-23T16:22:00Z" w16du:dateUtc="2025-01-23T06:22:00Z">
              <w:r w:rsidRPr="00DB1EC0">
                <w:rPr>
                  <w:rFonts w:eastAsia="Calibri"/>
                  <w:rPrChange w:id="407" w:author="Pagnozzi, Alex (H&amp;B, Herston)" w:date="2025-01-23T16:24:00Z" w16du:dateUtc="2025-01-23T06:24:00Z">
                    <w:rPr>
                      <w:rFonts w:eastAsia="Calibri"/>
                      <w:sz w:val="18"/>
                      <w:szCs w:val="18"/>
                    </w:rPr>
                  </w:rPrChange>
                </w:rPr>
                <w:t>Deep grey matter</w:t>
              </w:r>
            </w:ins>
          </w:p>
        </w:tc>
        <w:tc>
          <w:tcPr>
            <w:tcW w:w="1034" w:type="dxa"/>
            <w:tcPrChange w:id="408" w:author="Pagnozzi, Alex (H&amp;B, Herston)" w:date="2025-01-23T16:29:00Z" w16du:dateUtc="2025-01-23T06:29:00Z">
              <w:tcPr>
                <w:tcW w:w="1034" w:type="dxa"/>
                <w:tcBorders>
                  <w:top w:val="nil"/>
                  <w:bottom w:val="nil"/>
                </w:tcBorders>
              </w:tcPr>
            </w:tcPrChange>
          </w:tcPr>
          <w:p w14:paraId="5570C650" w14:textId="16C7675F" w:rsidR="00DB1EC0" w:rsidRPr="00DB1EC0" w:rsidRDefault="009871FB" w:rsidP="00CA13F9">
            <w:pPr>
              <w:spacing w:line="360" w:lineRule="auto"/>
              <w:rPr>
                <w:ins w:id="409" w:author="Pagnozzi, Alex (H&amp;B, Herston)" w:date="2025-01-23T16:22:00Z" w16du:dateUtc="2025-01-23T06:22:00Z"/>
              </w:rPr>
            </w:pPr>
            <w:ins w:id="410" w:author="Pagnozzi, Alex (H&amp;B, Herston)" w:date="2025-01-23T16:29:00Z" w16du:dateUtc="2025-01-23T06:29:00Z">
              <w:r>
                <w:t>0.18 (0.07)</w:t>
              </w:r>
            </w:ins>
          </w:p>
        </w:tc>
        <w:tc>
          <w:tcPr>
            <w:tcW w:w="923" w:type="dxa"/>
            <w:tcPrChange w:id="411" w:author="Pagnozzi, Alex (H&amp;B, Herston)" w:date="2025-01-23T16:29:00Z" w16du:dateUtc="2025-01-23T06:29:00Z">
              <w:tcPr>
                <w:tcW w:w="923" w:type="dxa"/>
                <w:gridSpan w:val="2"/>
                <w:tcBorders>
                  <w:top w:val="nil"/>
                  <w:bottom w:val="nil"/>
                </w:tcBorders>
              </w:tcPr>
            </w:tcPrChange>
          </w:tcPr>
          <w:p w14:paraId="360CF35A" w14:textId="051637C9" w:rsidR="00DB1EC0" w:rsidRPr="00DB1EC0" w:rsidRDefault="001526D6" w:rsidP="00CA13F9">
            <w:pPr>
              <w:spacing w:line="360" w:lineRule="auto"/>
              <w:rPr>
                <w:ins w:id="412" w:author="Pagnozzi, Alex (H&amp;B, Herston)" w:date="2025-01-23T16:24:00Z" w16du:dateUtc="2025-01-23T06:24:00Z"/>
              </w:rPr>
            </w:pPr>
            <w:ins w:id="413" w:author="Pagnozzi, Alex (H&amp;B, Herston)" w:date="2025-01-23T16:31:00Z" w16du:dateUtc="2025-01-23T06:31:00Z">
              <w:r>
                <w:t>-0.08 (0.39)</w:t>
              </w:r>
            </w:ins>
          </w:p>
        </w:tc>
        <w:tc>
          <w:tcPr>
            <w:tcW w:w="1057" w:type="dxa"/>
            <w:tcPrChange w:id="414" w:author="Pagnozzi, Alex (H&amp;B, Herston)" w:date="2025-01-23T16:29:00Z" w16du:dateUtc="2025-01-23T06:29:00Z">
              <w:tcPr>
                <w:tcW w:w="1057" w:type="dxa"/>
                <w:tcBorders>
                  <w:top w:val="nil"/>
                  <w:bottom w:val="nil"/>
                </w:tcBorders>
              </w:tcPr>
            </w:tcPrChange>
          </w:tcPr>
          <w:p w14:paraId="6274CAF8" w14:textId="08D527D7" w:rsidR="00DB1EC0" w:rsidRPr="00DB1EC0" w:rsidRDefault="00521E8C" w:rsidP="00CA13F9">
            <w:pPr>
              <w:spacing w:line="360" w:lineRule="auto"/>
              <w:rPr>
                <w:ins w:id="415" w:author="Pagnozzi, Alex (H&amp;B, Herston)" w:date="2025-01-23T16:22:00Z" w16du:dateUtc="2025-01-23T06:22:00Z"/>
              </w:rPr>
            </w:pPr>
            <w:ins w:id="416" w:author="Pagnozzi, Alex (H&amp;B, Herston)" w:date="2025-01-23T16:32:00Z" w16du:dateUtc="2025-01-23T06:32:00Z">
              <w:r>
                <w:t>0.17 (0.10)</w:t>
              </w:r>
            </w:ins>
          </w:p>
        </w:tc>
        <w:tc>
          <w:tcPr>
            <w:tcW w:w="1057" w:type="dxa"/>
            <w:tcPrChange w:id="417" w:author="Pagnozzi, Alex (H&amp;B, Herston)" w:date="2025-01-23T16:29:00Z" w16du:dateUtc="2025-01-23T06:29:00Z">
              <w:tcPr>
                <w:tcW w:w="1057" w:type="dxa"/>
                <w:gridSpan w:val="2"/>
                <w:tcBorders>
                  <w:top w:val="nil"/>
                  <w:bottom w:val="nil"/>
                </w:tcBorders>
              </w:tcPr>
            </w:tcPrChange>
          </w:tcPr>
          <w:p w14:paraId="75E591BE" w14:textId="04EA7950" w:rsidR="00DB1EC0" w:rsidRPr="00DB1EC0" w:rsidRDefault="00B70C22" w:rsidP="00CA13F9">
            <w:pPr>
              <w:spacing w:line="360" w:lineRule="auto"/>
              <w:rPr>
                <w:ins w:id="418" w:author="Pagnozzi, Alex (H&amp;B, Herston)" w:date="2025-01-23T16:24:00Z" w16du:dateUtc="2025-01-23T06:24:00Z"/>
              </w:rPr>
            </w:pPr>
            <w:ins w:id="419" w:author="Pagnozzi, Alex (H&amp;B, Herston)" w:date="2025-01-24T10:33:00Z" w16du:dateUtc="2025-01-24T00:33:00Z">
              <w:r>
                <w:t>-0.10 (0.31)</w:t>
              </w:r>
            </w:ins>
          </w:p>
        </w:tc>
        <w:tc>
          <w:tcPr>
            <w:tcW w:w="1193" w:type="dxa"/>
            <w:tcPrChange w:id="420" w:author="Pagnozzi, Alex (H&amp;B, Herston)" w:date="2025-01-23T16:29:00Z" w16du:dateUtc="2025-01-23T06:29:00Z">
              <w:tcPr>
                <w:tcW w:w="1193" w:type="dxa"/>
                <w:tcBorders>
                  <w:top w:val="nil"/>
                  <w:bottom w:val="nil"/>
                </w:tcBorders>
              </w:tcPr>
            </w:tcPrChange>
          </w:tcPr>
          <w:p w14:paraId="359B791E" w14:textId="5C4892AC" w:rsidR="00DB1EC0" w:rsidRPr="00DB1EC0" w:rsidRDefault="000C27D6" w:rsidP="00CA13F9">
            <w:pPr>
              <w:spacing w:line="360" w:lineRule="auto"/>
              <w:rPr>
                <w:ins w:id="421" w:author="Pagnozzi, Alex (H&amp;B, Herston)" w:date="2025-01-23T16:22:00Z" w16du:dateUtc="2025-01-23T06:22:00Z"/>
              </w:rPr>
            </w:pPr>
            <w:ins w:id="422" w:author="Pagnozzi, Alex (H&amp;B, Herston)" w:date="2025-01-24T10:53:00Z" w16du:dateUtc="2025-01-24T00:53:00Z">
              <w:r>
                <w:t>0.17 (0.09)</w:t>
              </w:r>
            </w:ins>
          </w:p>
        </w:tc>
        <w:tc>
          <w:tcPr>
            <w:tcW w:w="1186" w:type="dxa"/>
            <w:tcPrChange w:id="423" w:author="Pagnozzi, Alex (H&amp;B, Herston)" w:date="2025-01-23T16:29:00Z" w16du:dateUtc="2025-01-23T06:29:00Z">
              <w:tcPr>
                <w:tcW w:w="1186" w:type="dxa"/>
                <w:gridSpan w:val="2"/>
                <w:tcBorders>
                  <w:top w:val="nil"/>
                  <w:bottom w:val="nil"/>
                  <w:right w:val="single" w:sz="4" w:space="0" w:color="auto"/>
                </w:tcBorders>
              </w:tcPr>
            </w:tcPrChange>
          </w:tcPr>
          <w:p w14:paraId="276597F9" w14:textId="6B4BFB06" w:rsidR="00DB1EC0" w:rsidRPr="000C27D6" w:rsidRDefault="000C27D6" w:rsidP="00CA13F9">
            <w:pPr>
              <w:spacing w:line="360" w:lineRule="auto"/>
              <w:rPr>
                <w:ins w:id="424" w:author="Pagnozzi, Alex (H&amp;B, Herston)" w:date="2025-01-23T16:24:00Z" w16du:dateUtc="2025-01-23T06:24:00Z"/>
                <w:b/>
                <w:bCs/>
                <w:rPrChange w:id="425" w:author="Pagnozzi, Alex (H&amp;B, Herston)" w:date="2025-01-24T10:56:00Z" w16du:dateUtc="2025-01-24T00:56:00Z">
                  <w:rPr>
                    <w:ins w:id="426" w:author="Pagnozzi, Alex (H&amp;B, Herston)" w:date="2025-01-23T16:24:00Z" w16du:dateUtc="2025-01-23T06:24:00Z"/>
                  </w:rPr>
                </w:rPrChange>
              </w:rPr>
            </w:pPr>
            <w:ins w:id="427" w:author="Pagnozzi, Alex (H&amp;B, Herston)" w:date="2025-01-24T10:55:00Z" w16du:dateUtc="2025-01-24T00:55:00Z">
              <w:r w:rsidRPr="000C27D6">
                <w:rPr>
                  <w:b/>
                  <w:bCs/>
                  <w:rPrChange w:id="428" w:author="Pagnozzi, Alex (H&amp;B, Herston)" w:date="2025-01-24T10:56:00Z" w16du:dateUtc="2025-01-24T00:56:00Z">
                    <w:rPr/>
                  </w:rPrChange>
                </w:rPr>
                <w:t>-0.21 (</w:t>
              </w:r>
            </w:ins>
            <w:ins w:id="429" w:author="Pagnozzi, Alex (H&amp;B, Herston)" w:date="2025-01-24T10:56:00Z" w16du:dateUtc="2025-01-24T00:56:00Z">
              <w:r w:rsidRPr="000C27D6">
                <w:rPr>
                  <w:b/>
                  <w:bCs/>
                  <w:rPrChange w:id="430" w:author="Pagnozzi, Alex (H&amp;B, Herston)" w:date="2025-01-24T10:56:00Z" w16du:dateUtc="2025-01-24T00:56:00Z">
                    <w:rPr/>
                  </w:rPrChange>
                </w:rPr>
                <w:t>0.04*)</w:t>
              </w:r>
            </w:ins>
          </w:p>
        </w:tc>
      </w:tr>
      <w:tr w:rsidR="009871FB" w14:paraId="70AF5FA2" w14:textId="7F83FFA3" w:rsidTr="009871FB">
        <w:trPr>
          <w:ins w:id="431" w:author="Pagnozzi, Alex (H&amp;B, Herston)" w:date="2025-01-23T16:22:00Z" w16du:dateUtc="2025-01-23T06:22:00Z"/>
          <w:trPrChange w:id="432" w:author="Pagnozzi, Alex (H&amp;B, Herston)" w:date="2025-01-23T16:29:00Z" w16du:dateUtc="2025-01-23T06:29:00Z">
            <w:trPr>
              <w:gridBefore w:val="1"/>
            </w:trPr>
          </w:trPrChange>
        </w:trPr>
        <w:tc>
          <w:tcPr>
            <w:tcW w:w="2566" w:type="dxa"/>
            <w:vAlign w:val="center"/>
            <w:tcPrChange w:id="433" w:author="Pagnozzi, Alex (H&amp;B, Herston)" w:date="2025-01-23T16:29:00Z" w16du:dateUtc="2025-01-23T06:29:00Z">
              <w:tcPr>
                <w:tcW w:w="2566" w:type="dxa"/>
                <w:gridSpan w:val="2"/>
                <w:tcBorders>
                  <w:top w:val="nil"/>
                  <w:left w:val="single" w:sz="4" w:space="0" w:color="auto"/>
                  <w:bottom w:val="nil"/>
                </w:tcBorders>
                <w:vAlign w:val="center"/>
              </w:tcPr>
            </w:tcPrChange>
          </w:tcPr>
          <w:p w14:paraId="28BD5421" w14:textId="40656ED1" w:rsidR="00DB1EC0" w:rsidRPr="00DB1EC0" w:rsidRDefault="00DB1EC0" w:rsidP="00CA13F9">
            <w:pPr>
              <w:spacing w:line="360" w:lineRule="auto"/>
              <w:rPr>
                <w:ins w:id="434" w:author="Pagnozzi, Alex (H&amp;B, Herston)" w:date="2025-01-23T16:22:00Z" w16du:dateUtc="2025-01-23T06:22:00Z"/>
              </w:rPr>
            </w:pPr>
            <w:ins w:id="435" w:author="Pagnozzi, Alex (H&amp;B, Herston)" w:date="2025-01-23T16:22:00Z" w16du:dateUtc="2025-01-23T06:22:00Z">
              <w:r w:rsidRPr="00DB1EC0">
                <w:rPr>
                  <w:rFonts w:eastAsia="Calibri"/>
                  <w:rPrChange w:id="436" w:author="Pagnozzi, Alex (H&amp;B, Herston)" w:date="2025-01-23T16:24:00Z" w16du:dateUtc="2025-01-23T06:24:00Z">
                    <w:rPr>
                      <w:rFonts w:eastAsia="Calibri"/>
                      <w:sz w:val="18"/>
                      <w:szCs w:val="18"/>
                    </w:rPr>
                  </w:rPrChange>
                </w:rPr>
                <w:t>Brainstem</w:t>
              </w:r>
            </w:ins>
          </w:p>
        </w:tc>
        <w:tc>
          <w:tcPr>
            <w:tcW w:w="1034" w:type="dxa"/>
            <w:tcPrChange w:id="437" w:author="Pagnozzi, Alex (H&amp;B, Herston)" w:date="2025-01-23T16:29:00Z" w16du:dateUtc="2025-01-23T06:29:00Z">
              <w:tcPr>
                <w:tcW w:w="1034" w:type="dxa"/>
                <w:tcBorders>
                  <w:top w:val="nil"/>
                  <w:bottom w:val="nil"/>
                </w:tcBorders>
              </w:tcPr>
            </w:tcPrChange>
          </w:tcPr>
          <w:p w14:paraId="02513768" w14:textId="423CBEC0" w:rsidR="00DB1EC0" w:rsidRPr="00DB1EC0" w:rsidRDefault="009871FB" w:rsidP="00CA13F9">
            <w:pPr>
              <w:spacing w:line="360" w:lineRule="auto"/>
              <w:rPr>
                <w:ins w:id="438" w:author="Pagnozzi, Alex (H&amp;B, Herston)" w:date="2025-01-23T16:22:00Z" w16du:dateUtc="2025-01-23T06:22:00Z"/>
              </w:rPr>
            </w:pPr>
            <w:ins w:id="439" w:author="Pagnozzi, Alex (H&amp;B, Herston)" w:date="2025-01-23T16:29:00Z" w16du:dateUtc="2025-01-23T06:29:00Z">
              <w:r>
                <w:t>0.14 (0.15)</w:t>
              </w:r>
            </w:ins>
          </w:p>
        </w:tc>
        <w:tc>
          <w:tcPr>
            <w:tcW w:w="923" w:type="dxa"/>
            <w:tcPrChange w:id="440" w:author="Pagnozzi, Alex (H&amp;B, Herston)" w:date="2025-01-23T16:29:00Z" w16du:dateUtc="2025-01-23T06:29:00Z">
              <w:tcPr>
                <w:tcW w:w="923" w:type="dxa"/>
                <w:gridSpan w:val="2"/>
                <w:tcBorders>
                  <w:top w:val="nil"/>
                  <w:bottom w:val="nil"/>
                </w:tcBorders>
              </w:tcPr>
            </w:tcPrChange>
          </w:tcPr>
          <w:p w14:paraId="2847CB1C" w14:textId="5B6DE61B" w:rsidR="00DB1EC0" w:rsidRPr="00DB1EC0" w:rsidRDefault="001526D6" w:rsidP="00CA13F9">
            <w:pPr>
              <w:spacing w:line="360" w:lineRule="auto"/>
              <w:rPr>
                <w:ins w:id="441" w:author="Pagnozzi, Alex (H&amp;B, Herston)" w:date="2025-01-23T16:24:00Z" w16du:dateUtc="2025-01-23T06:24:00Z"/>
              </w:rPr>
            </w:pPr>
            <w:ins w:id="442" w:author="Pagnozzi, Alex (H&amp;B, Herston)" w:date="2025-01-23T16:31:00Z" w16du:dateUtc="2025-01-23T06:31:00Z">
              <w:r>
                <w:t>-0.01 (0.89)</w:t>
              </w:r>
            </w:ins>
          </w:p>
        </w:tc>
        <w:tc>
          <w:tcPr>
            <w:tcW w:w="1057" w:type="dxa"/>
            <w:tcPrChange w:id="443" w:author="Pagnozzi, Alex (H&amp;B, Herston)" w:date="2025-01-23T16:29:00Z" w16du:dateUtc="2025-01-23T06:29:00Z">
              <w:tcPr>
                <w:tcW w:w="1057" w:type="dxa"/>
                <w:tcBorders>
                  <w:top w:val="nil"/>
                  <w:bottom w:val="nil"/>
                </w:tcBorders>
              </w:tcPr>
            </w:tcPrChange>
          </w:tcPr>
          <w:p w14:paraId="00C733DA" w14:textId="5F53C52F" w:rsidR="00DB1EC0" w:rsidRPr="00DB1EC0" w:rsidRDefault="00521E8C" w:rsidP="00CA13F9">
            <w:pPr>
              <w:spacing w:line="360" w:lineRule="auto"/>
              <w:rPr>
                <w:ins w:id="444" w:author="Pagnozzi, Alex (H&amp;B, Herston)" w:date="2025-01-23T16:22:00Z" w16du:dateUtc="2025-01-23T06:22:00Z"/>
              </w:rPr>
            </w:pPr>
            <w:ins w:id="445" w:author="Pagnozzi, Alex (H&amp;B, Herston)" w:date="2025-01-23T16:33:00Z" w16du:dateUtc="2025-01-23T06:33:00Z">
              <w:r>
                <w:t>0.11 (0.27)</w:t>
              </w:r>
            </w:ins>
          </w:p>
        </w:tc>
        <w:tc>
          <w:tcPr>
            <w:tcW w:w="1057" w:type="dxa"/>
            <w:tcPrChange w:id="446" w:author="Pagnozzi, Alex (H&amp;B, Herston)" w:date="2025-01-23T16:29:00Z" w16du:dateUtc="2025-01-23T06:29:00Z">
              <w:tcPr>
                <w:tcW w:w="1057" w:type="dxa"/>
                <w:gridSpan w:val="2"/>
                <w:tcBorders>
                  <w:top w:val="nil"/>
                  <w:bottom w:val="nil"/>
                </w:tcBorders>
              </w:tcPr>
            </w:tcPrChange>
          </w:tcPr>
          <w:p w14:paraId="5B268ABC" w14:textId="798AA424" w:rsidR="00DB1EC0" w:rsidRPr="00DB1EC0" w:rsidRDefault="00B70C22" w:rsidP="00CA13F9">
            <w:pPr>
              <w:spacing w:line="360" w:lineRule="auto"/>
              <w:rPr>
                <w:ins w:id="447" w:author="Pagnozzi, Alex (H&amp;B, Herston)" w:date="2025-01-23T16:24:00Z" w16du:dateUtc="2025-01-23T06:24:00Z"/>
              </w:rPr>
            </w:pPr>
            <w:ins w:id="448" w:author="Pagnozzi, Alex (H&amp;B, Herston)" w:date="2025-01-24T10:33:00Z" w16du:dateUtc="2025-01-24T00:33:00Z">
              <w:r>
                <w:t>&lt;0.001 (0.99)</w:t>
              </w:r>
            </w:ins>
          </w:p>
        </w:tc>
        <w:tc>
          <w:tcPr>
            <w:tcW w:w="1193" w:type="dxa"/>
            <w:tcPrChange w:id="449" w:author="Pagnozzi, Alex (H&amp;B, Herston)" w:date="2025-01-23T16:29:00Z" w16du:dateUtc="2025-01-23T06:29:00Z">
              <w:tcPr>
                <w:tcW w:w="1193" w:type="dxa"/>
                <w:tcBorders>
                  <w:top w:val="nil"/>
                  <w:bottom w:val="nil"/>
                </w:tcBorders>
              </w:tcPr>
            </w:tcPrChange>
          </w:tcPr>
          <w:p w14:paraId="751CE5F8" w14:textId="46E29545" w:rsidR="00DB1EC0" w:rsidRPr="00DB1EC0" w:rsidRDefault="000C27D6" w:rsidP="00CA13F9">
            <w:pPr>
              <w:spacing w:line="360" w:lineRule="auto"/>
              <w:rPr>
                <w:ins w:id="450" w:author="Pagnozzi, Alex (H&amp;B, Herston)" w:date="2025-01-23T16:22:00Z" w16du:dateUtc="2025-01-23T06:22:00Z"/>
              </w:rPr>
            </w:pPr>
            <w:ins w:id="451" w:author="Pagnozzi, Alex (H&amp;B, Herston)" w:date="2025-01-24T10:53:00Z" w16du:dateUtc="2025-01-24T00:53:00Z">
              <w:r>
                <w:t>0.18 (0.07)</w:t>
              </w:r>
            </w:ins>
          </w:p>
        </w:tc>
        <w:tc>
          <w:tcPr>
            <w:tcW w:w="1186" w:type="dxa"/>
            <w:tcPrChange w:id="452" w:author="Pagnozzi, Alex (H&amp;B, Herston)" w:date="2025-01-23T16:29:00Z" w16du:dateUtc="2025-01-23T06:29:00Z">
              <w:tcPr>
                <w:tcW w:w="1186" w:type="dxa"/>
                <w:gridSpan w:val="2"/>
                <w:tcBorders>
                  <w:top w:val="nil"/>
                  <w:bottom w:val="nil"/>
                  <w:right w:val="single" w:sz="4" w:space="0" w:color="auto"/>
                </w:tcBorders>
              </w:tcPr>
            </w:tcPrChange>
          </w:tcPr>
          <w:p w14:paraId="05F3000D" w14:textId="058F6FFB" w:rsidR="00DB1EC0" w:rsidRPr="00DB1EC0" w:rsidRDefault="000C27D6" w:rsidP="00CA13F9">
            <w:pPr>
              <w:spacing w:line="360" w:lineRule="auto"/>
              <w:rPr>
                <w:ins w:id="453" w:author="Pagnozzi, Alex (H&amp;B, Herston)" w:date="2025-01-23T16:24:00Z" w16du:dateUtc="2025-01-23T06:24:00Z"/>
              </w:rPr>
            </w:pPr>
            <w:ins w:id="454" w:author="Pagnozzi, Alex (H&amp;B, Herston)" w:date="2025-01-24T10:56:00Z" w16du:dateUtc="2025-01-24T00:56:00Z">
              <w:r>
                <w:t>-0.09 (0.33)</w:t>
              </w:r>
            </w:ins>
          </w:p>
        </w:tc>
      </w:tr>
      <w:tr w:rsidR="009871FB" w14:paraId="0FBE8A5A" w14:textId="565596C3" w:rsidTr="009871FB">
        <w:trPr>
          <w:ins w:id="455" w:author="Pagnozzi, Alex (H&amp;B, Herston)" w:date="2025-01-23T16:22:00Z" w16du:dateUtc="2025-01-23T06:22:00Z"/>
          <w:trPrChange w:id="456" w:author="Pagnozzi, Alex (H&amp;B, Herston)" w:date="2025-01-23T16:29:00Z" w16du:dateUtc="2025-01-23T06:29:00Z">
            <w:trPr>
              <w:gridBefore w:val="1"/>
            </w:trPr>
          </w:trPrChange>
        </w:trPr>
        <w:tc>
          <w:tcPr>
            <w:tcW w:w="2566" w:type="dxa"/>
            <w:vAlign w:val="center"/>
            <w:tcPrChange w:id="457" w:author="Pagnozzi, Alex (H&amp;B, Herston)" w:date="2025-01-23T16:29:00Z" w16du:dateUtc="2025-01-23T06:29:00Z">
              <w:tcPr>
                <w:tcW w:w="2566" w:type="dxa"/>
                <w:gridSpan w:val="2"/>
                <w:tcBorders>
                  <w:top w:val="nil"/>
                  <w:left w:val="single" w:sz="4" w:space="0" w:color="auto"/>
                </w:tcBorders>
                <w:vAlign w:val="center"/>
              </w:tcPr>
            </w:tcPrChange>
          </w:tcPr>
          <w:p w14:paraId="5EF97F1E" w14:textId="0E592A76" w:rsidR="00DB1EC0" w:rsidRPr="00DB1EC0" w:rsidRDefault="00DB1EC0" w:rsidP="00CA13F9">
            <w:pPr>
              <w:spacing w:line="360" w:lineRule="auto"/>
              <w:rPr>
                <w:ins w:id="458" w:author="Pagnozzi, Alex (H&amp;B, Herston)" w:date="2025-01-23T16:22:00Z" w16du:dateUtc="2025-01-23T06:22:00Z"/>
              </w:rPr>
            </w:pPr>
            <w:ins w:id="459" w:author="Pagnozzi, Alex (H&amp;B, Herston)" w:date="2025-01-23T16:22:00Z" w16du:dateUtc="2025-01-23T06:22:00Z">
              <w:r w:rsidRPr="00DB1EC0">
                <w:rPr>
                  <w:rFonts w:eastAsia="Calibri"/>
                  <w:rPrChange w:id="460" w:author="Pagnozzi, Alex (H&amp;B, Herston)" w:date="2025-01-23T16:24:00Z" w16du:dateUtc="2025-01-23T06:24:00Z">
                    <w:rPr>
                      <w:rFonts w:eastAsia="Calibri"/>
                      <w:sz w:val="18"/>
                      <w:szCs w:val="18"/>
                    </w:rPr>
                  </w:rPrChange>
                </w:rPr>
                <w:t>Hippocampus/amygdala</w:t>
              </w:r>
            </w:ins>
          </w:p>
        </w:tc>
        <w:tc>
          <w:tcPr>
            <w:tcW w:w="1034" w:type="dxa"/>
            <w:tcPrChange w:id="461" w:author="Pagnozzi, Alex (H&amp;B, Herston)" w:date="2025-01-23T16:29:00Z" w16du:dateUtc="2025-01-23T06:29:00Z">
              <w:tcPr>
                <w:tcW w:w="1034" w:type="dxa"/>
                <w:tcBorders>
                  <w:top w:val="nil"/>
                </w:tcBorders>
              </w:tcPr>
            </w:tcPrChange>
          </w:tcPr>
          <w:p w14:paraId="248E9DC2" w14:textId="5BE4811F" w:rsidR="00DB1EC0" w:rsidRPr="00DB1EC0" w:rsidRDefault="009871FB" w:rsidP="00CA13F9">
            <w:pPr>
              <w:spacing w:line="360" w:lineRule="auto"/>
              <w:rPr>
                <w:ins w:id="462" w:author="Pagnozzi, Alex (H&amp;B, Herston)" w:date="2025-01-23T16:22:00Z" w16du:dateUtc="2025-01-23T06:22:00Z"/>
              </w:rPr>
            </w:pPr>
            <w:ins w:id="463" w:author="Pagnozzi, Alex (H&amp;B, Herston)" w:date="2025-01-23T16:30:00Z" w16du:dateUtc="2025-01-23T06:30:00Z">
              <w:r>
                <w:t>-0.03 (0.73)</w:t>
              </w:r>
            </w:ins>
          </w:p>
        </w:tc>
        <w:tc>
          <w:tcPr>
            <w:tcW w:w="923" w:type="dxa"/>
            <w:tcPrChange w:id="464" w:author="Pagnozzi, Alex (H&amp;B, Herston)" w:date="2025-01-23T16:29:00Z" w16du:dateUtc="2025-01-23T06:29:00Z">
              <w:tcPr>
                <w:tcW w:w="923" w:type="dxa"/>
                <w:gridSpan w:val="2"/>
                <w:tcBorders>
                  <w:top w:val="nil"/>
                </w:tcBorders>
              </w:tcPr>
            </w:tcPrChange>
          </w:tcPr>
          <w:p w14:paraId="099559B2" w14:textId="6D813EDA" w:rsidR="00DB1EC0" w:rsidRPr="00DB1EC0" w:rsidRDefault="001526D6" w:rsidP="00CA13F9">
            <w:pPr>
              <w:spacing w:line="360" w:lineRule="auto"/>
              <w:rPr>
                <w:ins w:id="465" w:author="Pagnozzi, Alex (H&amp;B, Herston)" w:date="2025-01-23T16:24:00Z" w16du:dateUtc="2025-01-23T06:24:00Z"/>
              </w:rPr>
            </w:pPr>
            <w:ins w:id="466" w:author="Pagnozzi, Alex (H&amp;B, Herston)" w:date="2025-01-23T16:31:00Z" w16du:dateUtc="2025-01-23T06:31:00Z">
              <w:r>
                <w:t>-0.06 (0.54)</w:t>
              </w:r>
            </w:ins>
          </w:p>
        </w:tc>
        <w:tc>
          <w:tcPr>
            <w:tcW w:w="1057" w:type="dxa"/>
            <w:tcPrChange w:id="467" w:author="Pagnozzi, Alex (H&amp;B, Herston)" w:date="2025-01-23T16:29:00Z" w16du:dateUtc="2025-01-23T06:29:00Z">
              <w:tcPr>
                <w:tcW w:w="1057" w:type="dxa"/>
                <w:tcBorders>
                  <w:top w:val="nil"/>
                </w:tcBorders>
              </w:tcPr>
            </w:tcPrChange>
          </w:tcPr>
          <w:p w14:paraId="0E46D89F" w14:textId="5F34BB02" w:rsidR="00DB1EC0" w:rsidRPr="00DB1EC0" w:rsidRDefault="00521E8C" w:rsidP="00CA13F9">
            <w:pPr>
              <w:spacing w:line="360" w:lineRule="auto"/>
              <w:rPr>
                <w:ins w:id="468" w:author="Pagnozzi, Alex (H&amp;B, Herston)" w:date="2025-01-23T16:22:00Z" w16du:dateUtc="2025-01-23T06:22:00Z"/>
              </w:rPr>
            </w:pPr>
            <w:ins w:id="469" w:author="Pagnozzi, Alex (H&amp;B, Herston)" w:date="2025-01-23T16:33:00Z" w16du:dateUtc="2025-01-23T06:33:00Z">
              <w:r>
                <w:t>0.04 (0.69)</w:t>
              </w:r>
            </w:ins>
          </w:p>
        </w:tc>
        <w:tc>
          <w:tcPr>
            <w:tcW w:w="1057" w:type="dxa"/>
            <w:tcPrChange w:id="470" w:author="Pagnozzi, Alex (H&amp;B, Herston)" w:date="2025-01-23T16:29:00Z" w16du:dateUtc="2025-01-23T06:29:00Z">
              <w:tcPr>
                <w:tcW w:w="1057" w:type="dxa"/>
                <w:gridSpan w:val="2"/>
                <w:tcBorders>
                  <w:top w:val="nil"/>
                </w:tcBorders>
              </w:tcPr>
            </w:tcPrChange>
          </w:tcPr>
          <w:p w14:paraId="0E5768FC" w14:textId="323A332E" w:rsidR="00DB1EC0" w:rsidRPr="00DB1EC0" w:rsidRDefault="00B70C22" w:rsidP="00CA13F9">
            <w:pPr>
              <w:spacing w:line="360" w:lineRule="auto"/>
              <w:rPr>
                <w:ins w:id="471" w:author="Pagnozzi, Alex (H&amp;B, Herston)" w:date="2025-01-23T16:24:00Z" w16du:dateUtc="2025-01-23T06:24:00Z"/>
              </w:rPr>
            </w:pPr>
            <w:ins w:id="472" w:author="Pagnozzi, Alex (H&amp;B, Herston)" w:date="2025-01-24T10:33:00Z" w16du:dateUtc="2025-01-24T00:33:00Z">
              <w:r>
                <w:t>0.02 (0.88)</w:t>
              </w:r>
            </w:ins>
          </w:p>
        </w:tc>
        <w:tc>
          <w:tcPr>
            <w:tcW w:w="1193" w:type="dxa"/>
            <w:tcPrChange w:id="473" w:author="Pagnozzi, Alex (H&amp;B, Herston)" w:date="2025-01-23T16:29:00Z" w16du:dateUtc="2025-01-23T06:29:00Z">
              <w:tcPr>
                <w:tcW w:w="1193" w:type="dxa"/>
                <w:tcBorders>
                  <w:top w:val="nil"/>
                </w:tcBorders>
              </w:tcPr>
            </w:tcPrChange>
          </w:tcPr>
          <w:p w14:paraId="4EF107A1" w14:textId="648ECBB3" w:rsidR="00DB1EC0" w:rsidRPr="00DB1EC0" w:rsidRDefault="000C27D6" w:rsidP="00CA13F9">
            <w:pPr>
              <w:spacing w:line="360" w:lineRule="auto"/>
              <w:rPr>
                <w:ins w:id="474" w:author="Pagnozzi, Alex (H&amp;B, Herston)" w:date="2025-01-23T16:22:00Z" w16du:dateUtc="2025-01-23T06:22:00Z"/>
              </w:rPr>
            </w:pPr>
            <w:ins w:id="475" w:author="Pagnozzi, Alex (H&amp;B, Herston)" w:date="2025-01-24T10:54:00Z" w16du:dateUtc="2025-01-24T00:54:00Z">
              <w:r>
                <w:t>0.05 (0.65)</w:t>
              </w:r>
            </w:ins>
          </w:p>
        </w:tc>
        <w:tc>
          <w:tcPr>
            <w:tcW w:w="1186" w:type="dxa"/>
            <w:tcPrChange w:id="476" w:author="Pagnozzi, Alex (H&amp;B, Herston)" w:date="2025-01-23T16:29:00Z" w16du:dateUtc="2025-01-23T06:29:00Z">
              <w:tcPr>
                <w:tcW w:w="1186" w:type="dxa"/>
                <w:gridSpan w:val="2"/>
                <w:tcBorders>
                  <w:top w:val="nil"/>
                  <w:right w:val="single" w:sz="4" w:space="0" w:color="auto"/>
                </w:tcBorders>
              </w:tcPr>
            </w:tcPrChange>
          </w:tcPr>
          <w:p w14:paraId="2C859ED8" w14:textId="3FDE0818" w:rsidR="00DB1EC0" w:rsidRPr="00DB1EC0" w:rsidRDefault="000C27D6" w:rsidP="00CA13F9">
            <w:pPr>
              <w:spacing w:line="360" w:lineRule="auto"/>
              <w:rPr>
                <w:ins w:id="477" w:author="Pagnozzi, Alex (H&amp;B, Herston)" w:date="2025-01-23T16:24:00Z" w16du:dateUtc="2025-01-23T06:24:00Z"/>
              </w:rPr>
            </w:pPr>
            <w:ins w:id="478" w:author="Pagnozzi, Alex (H&amp;B, Herston)" w:date="2025-01-24T10:56:00Z" w16du:dateUtc="2025-01-24T00:56:00Z">
              <w:r>
                <w:t>-0.07 (0.46)</w:t>
              </w:r>
            </w:ins>
          </w:p>
        </w:tc>
      </w:tr>
      <w:tr w:rsidR="000C27D6" w14:paraId="671B9927" w14:textId="77777777" w:rsidTr="009871FB">
        <w:trPr>
          <w:ins w:id="479" w:author="Pagnozzi, Alex (H&amp;B, Herston)" w:date="2025-01-24T10:17:00Z" w16du:dateUtc="2025-01-24T00:17:00Z"/>
        </w:trPr>
        <w:tc>
          <w:tcPr>
            <w:tcW w:w="2566" w:type="dxa"/>
            <w:vAlign w:val="center"/>
          </w:tcPr>
          <w:p w14:paraId="17EBC75E" w14:textId="72596644" w:rsidR="000C27D6" w:rsidRPr="0032371A" w:rsidRDefault="000C27D6" w:rsidP="000C27D6">
            <w:pPr>
              <w:spacing w:line="360" w:lineRule="auto"/>
              <w:rPr>
                <w:ins w:id="480" w:author="Pagnozzi, Alex (H&amp;B, Herston)" w:date="2025-01-24T10:17:00Z" w16du:dateUtc="2025-01-24T00:17:00Z"/>
                <w:rFonts w:eastAsia="Calibri"/>
              </w:rPr>
            </w:pPr>
            <w:ins w:id="481" w:author="Pagnozzi, Alex (H&amp;B, Herston)" w:date="2025-01-24T10:18:00Z" w16du:dateUtc="2025-01-24T00:18:00Z">
              <w:r w:rsidRPr="0032371A">
                <w:rPr>
                  <w:rFonts w:eastAsia="Calibri"/>
                  <w:rPrChange w:id="482" w:author="Pagnozzi, Alex (H&amp;B, Herston)" w:date="2025-01-24T10:18:00Z" w16du:dateUtc="2025-01-24T00:18:00Z">
                    <w:rPr>
                      <w:rFonts w:eastAsia="Calibri"/>
                      <w:sz w:val="18"/>
                      <w:szCs w:val="18"/>
                    </w:rPr>
                  </w:rPrChange>
                </w:rPr>
                <w:t>Global CT</w:t>
              </w:r>
            </w:ins>
          </w:p>
        </w:tc>
        <w:tc>
          <w:tcPr>
            <w:tcW w:w="1034" w:type="dxa"/>
          </w:tcPr>
          <w:p w14:paraId="4B4C1B11" w14:textId="5A643E7C" w:rsidR="000C27D6" w:rsidRDefault="000C27D6" w:rsidP="000C27D6">
            <w:pPr>
              <w:spacing w:line="360" w:lineRule="auto"/>
              <w:rPr>
                <w:ins w:id="483" w:author="Pagnozzi, Alex (H&amp;B, Herston)" w:date="2025-01-24T10:17:00Z" w16du:dateUtc="2025-01-24T00:17:00Z"/>
              </w:rPr>
            </w:pPr>
            <w:ins w:id="484" w:author="Pagnozzi, Alex (H&amp;B, Herston)" w:date="2025-01-24T10:25:00Z" w16du:dateUtc="2025-01-24T00:25:00Z">
              <w:r>
                <w:t>-0.07 (0.49)</w:t>
              </w:r>
            </w:ins>
          </w:p>
        </w:tc>
        <w:tc>
          <w:tcPr>
            <w:tcW w:w="923" w:type="dxa"/>
          </w:tcPr>
          <w:p w14:paraId="41B744AD" w14:textId="188F1B51" w:rsidR="000C27D6" w:rsidRDefault="000C27D6" w:rsidP="000C27D6">
            <w:pPr>
              <w:spacing w:line="360" w:lineRule="auto"/>
              <w:rPr>
                <w:ins w:id="485" w:author="Pagnozzi, Alex (H&amp;B, Herston)" w:date="2025-01-24T10:17:00Z" w16du:dateUtc="2025-01-24T00:17:00Z"/>
              </w:rPr>
            </w:pPr>
            <w:ins w:id="486" w:author="Pagnozzi, Alex (H&amp;B, Herston)" w:date="2025-01-24T10:26:00Z" w16du:dateUtc="2025-01-24T00:26:00Z">
              <w:r>
                <w:t>-0.15 (0.14)</w:t>
              </w:r>
            </w:ins>
          </w:p>
        </w:tc>
        <w:tc>
          <w:tcPr>
            <w:tcW w:w="1057" w:type="dxa"/>
          </w:tcPr>
          <w:p w14:paraId="2ED27119" w14:textId="5DB1FA46" w:rsidR="000C27D6" w:rsidRDefault="000C27D6" w:rsidP="000C27D6">
            <w:pPr>
              <w:spacing w:line="360" w:lineRule="auto"/>
              <w:rPr>
                <w:ins w:id="487" w:author="Pagnozzi, Alex (H&amp;B, Herston)" w:date="2025-01-24T10:17:00Z" w16du:dateUtc="2025-01-24T00:17:00Z"/>
              </w:rPr>
            </w:pPr>
            <w:ins w:id="488" w:author="Pagnozzi, Alex (H&amp;B, Herston)" w:date="2025-01-24T10:31:00Z" w16du:dateUtc="2025-01-24T00:31:00Z">
              <w:r>
                <w:t>0.01 (0.91)</w:t>
              </w:r>
            </w:ins>
          </w:p>
        </w:tc>
        <w:tc>
          <w:tcPr>
            <w:tcW w:w="1057" w:type="dxa"/>
          </w:tcPr>
          <w:p w14:paraId="5A499429" w14:textId="1B9D9D05" w:rsidR="000C27D6" w:rsidRPr="00DB1EC0" w:rsidRDefault="000C27D6" w:rsidP="000C27D6">
            <w:pPr>
              <w:spacing w:line="360" w:lineRule="auto"/>
              <w:rPr>
                <w:ins w:id="489" w:author="Pagnozzi, Alex (H&amp;B, Herston)" w:date="2025-01-24T10:17:00Z" w16du:dateUtc="2025-01-24T00:17:00Z"/>
              </w:rPr>
            </w:pPr>
            <w:ins w:id="490" w:author="Pagnozzi, Alex (H&amp;B, Herston)" w:date="2025-01-24T10:51:00Z" w16du:dateUtc="2025-01-24T00:51:00Z">
              <w:r>
                <w:t>-0.15 (0.13)</w:t>
              </w:r>
            </w:ins>
          </w:p>
        </w:tc>
        <w:tc>
          <w:tcPr>
            <w:tcW w:w="1193" w:type="dxa"/>
          </w:tcPr>
          <w:p w14:paraId="53C5DF0E" w14:textId="08E8F501" w:rsidR="000C27D6" w:rsidRPr="00DB1EC0" w:rsidRDefault="000C27D6" w:rsidP="000C27D6">
            <w:pPr>
              <w:spacing w:line="360" w:lineRule="auto"/>
              <w:rPr>
                <w:ins w:id="491" w:author="Pagnozzi, Alex (H&amp;B, Herston)" w:date="2025-01-24T10:17:00Z" w16du:dateUtc="2025-01-24T00:17:00Z"/>
              </w:rPr>
            </w:pPr>
            <w:ins w:id="492" w:author="Pagnozzi, Alex (H&amp;B, Herston)" w:date="2025-01-24T10:54:00Z" w16du:dateUtc="2025-01-24T00:54:00Z">
              <w:r>
                <w:t>&lt;0.001 (0.99)</w:t>
              </w:r>
            </w:ins>
          </w:p>
        </w:tc>
        <w:tc>
          <w:tcPr>
            <w:tcW w:w="1186" w:type="dxa"/>
          </w:tcPr>
          <w:p w14:paraId="690B0715" w14:textId="5CFBA63A" w:rsidR="000C27D6" w:rsidRPr="00DB1EC0" w:rsidRDefault="000C27D6" w:rsidP="000C27D6">
            <w:pPr>
              <w:spacing w:line="360" w:lineRule="auto"/>
              <w:rPr>
                <w:ins w:id="493" w:author="Pagnozzi, Alex (H&amp;B, Herston)" w:date="2025-01-24T10:17:00Z" w16du:dateUtc="2025-01-24T00:17:00Z"/>
              </w:rPr>
            </w:pPr>
            <w:ins w:id="494" w:author="Pagnozzi, Alex (H&amp;B, Herston)" w:date="2025-01-24T10:56:00Z" w16du:dateUtc="2025-01-24T00:56:00Z">
              <w:r>
                <w:t>-0.08 (0.44)</w:t>
              </w:r>
            </w:ins>
          </w:p>
        </w:tc>
      </w:tr>
      <w:tr w:rsidR="000C27D6" w14:paraId="3EE519FB" w14:textId="77777777" w:rsidTr="009871FB">
        <w:trPr>
          <w:ins w:id="495" w:author="Pagnozzi, Alex (H&amp;B, Herston)" w:date="2025-01-24T10:17:00Z" w16du:dateUtc="2025-01-24T00:17:00Z"/>
        </w:trPr>
        <w:tc>
          <w:tcPr>
            <w:tcW w:w="2566" w:type="dxa"/>
            <w:vAlign w:val="center"/>
          </w:tcPr>
          <w:p w14:paraId="2EA00499" w14:textId="6AB53FBA" w:rsidR="000C27D6" w:rsidRPr="0032371A" w:rsidRDefault="000C27D6" w:rsidP="000C27D6">
            <w:pPr>
              <w:spacing w:line="360" w:lineRule="auto"/>
              <w:rPr>
                <w:ins w:id="496" w:author="Pagnozzi, Alex (H&amp;B, Herston)" w:date="2025-01-24T10:17:00Z" w16du:dateUtc="2025-01-24T00:17:00Z"/>
                <w:rFonts w:eastAsia="Calibri"/>
              </w:rPr>
            </w:pPr>
            <w:ins w:id="497" w:author="Pagnozzi, Alex (H&amp;B, Herston)" w:date="2025-01-24T10:18:00Z" w16du:dateUtc="2025-01-24T00:18:00Z">
              <w:r w:rsidRPr="0032371A">
                <w:rPr>
                  <w:rFonts w:eastAsia="Calibri"/>
                  <w:rPrChange w:id="498" w:author="Pagnozzi, Alex (H&amp;B, Herston)" w:date="2025-01-24T10:18:00Z" w16du:dateUtc="2025-01-24T00:18:00Z">
                    <w:rPr>
                      <w:rFonts w:eastAsia="Calibri"/>
                      <w:sz w:val="18"/>
                      <w:szCs w:val="18"/>
                    </w:rPr>
                  </w:rPrChange>
                </w:rPr>
                <w:t>Global GI</w:t>
              </w:r>
            </w:ins>
          </w:p>
        </w:tc>
        <w:tc>
          <w:tcPr>
            <w:tcW w:w="1034" w:type="dxa"/>
          </w:tcPr>
          <w:p w14:paraId="4BDD2AF0" w14:textId="2067FEDE" w:rsidR="000C27D6" w:rsidRDefault="000C27D6" w:rsidP="000C27D6">
            <w:pPr>
              <w:spacing w:line="360" w:lineRule="auto"/>
              <w:rPr>
                <w:ins w:id="499" w:author="Pagnozzi, Alex (H&amp;B, Herston)" w:date="2025-01-24T10:17:00Z" w16du:dateUtc="2025-01-24T00:17:00Z"/>
              </w:rPr>
            </w:pPr>
            <w:ins w:id="500" w:author="Pagnozzi, Alex (H&amp;B, Herston)" w:date="2025-01-24T10:25:00Z" w16du:dateUtc="2025-01-24T00:25:00Z">
              <w:r>
                <w:t>-0.04 (0.67)</w:t>
              </w:r>
            </w:ins>
          </w:p>
        </w:tc>
        <w:tc>
          <w:tcPr>
            <w:tcW w:w="923" w:type="dxa"/>
          </w:tcPr>
          <w:p w14:paraId="7EC5235B" w14:textId="2D191BEC" w:rsidR="000C27D6" w:rsidRDefault="000C27D6" w:rsidP="000C27D6">
            <w:pPr>
              <w:spacing w:line="360" w:lineRule="auto"/>
              <w:rPr>
                <w:ins w:id="501" w:author="Pagnozzi, Alex (H&amp;B, Herston)" w:date="2025-01-24T10:17:00Z" w16du:dateUtc="2025-01-24T00:17:00Z"/>
              </w:rPr>
            </w:pPr>
            <w:ins w:id="502" w:author="Pagnozzi, Alex (H&amp;B, Herston)" w:date="2025-01-24T10:26:00Z" w16du:dateUtc="2025-01-24T00:26:00Z">
              <w:r>
                <w:t>-0.02 (0.84)</w:t>
              </w:r>
            </w:ins>
          </w:p>
        </w:tc>
        <w:tc>
          <w:tcPr>
            <w:tcW w:w="1057" w:type="dxa"/>
          </w:tcPr>
          <w:p w14:paraId="6BEA6905" w14:textId="55580A26" w:rsidR="000C27D6" w:rsidRDefault="000C27D6" w:rsidP="000C27D6">
            <w:pPr>
              <w:spacing w:line="360" w:lineRule="auto"/>
              <w:rPr>
                <w:ins w:id="503" w:author="Pagnozzi, Alex (H&amp;B, Herston)" w:date="2025-01-24T10:17:00Z" w16du:dateUtc="2025-01-24T00:17:00Z"/>
              </w:rPr>
            </w:pPr>
            <w:ins w:id="504" w:author="Pagnozzi, Alex (H&amp;B, Herston)" w:date="2025-01-24T10:31:00Z" w16du:dateUtc="2025-01-24T00:31:00Z">
              <w:r>
                <w:t>0.08 (0.43)</w:t>
              </w:r>
            </w:ins>
          </w:p>
        </w:tc>
        <w:tc>
          <w:tcPr>
            <w:tcW w:w="1057" w:type="dxa"/>
          </w:tcPr>
          <w:p w14:paraId="1ACBD489" w14:textId="5E94AC5B" w:rsidR="000C27D6" w:rsidRPr="00DB1EC0" w:rsidRDefault="000C27D6" w:rsidP="000C27D6">
            <w:pPr>
              <w:spacing w:line="360" w:lineRule="auto"/>
              <w:rPr>
                <w:ins w:id="505" w:author="Pagnozzi, Alex (H&amp;B, Herston)" w:date="2025-01-24T10:17:00Z" w16du:dateUtc="2025-01-24T00:17:00Z"/>
              </w:rPr>
            </w:pPr>
            <w:ins w:id="506" w:author="Pagnozzi, Alex (H&amp;B, Herston)" w:date="2025-01-24T10:51:00Z" w16du:dateUtc="2025-01-24T00:51:00Z">
              <w:r>
                <w:t>-0.02 (0.88)</w:t>
              </w:r>
            </w:ins>
          </w:p>
        </w:tc>
        <w:tc>
          <w:tcPr>
            <w:tcW w:w="1193" w:type="dxa"/>
          </w:tcPr>
          <w:p w14:paraId="18A55F05" w14:textId="6C0BE40E" w:rsidR="000C27D6" w:rsidRPr="00DB1EC0" w:rsidRDefault="000C27D6" w:rsidP="000C27D6">
            <w:pPr>
              <w:spacing w:line="360" w:lineRule="auto"/>
              <w:rPr>
                <w:ins w:id="507" w:author="Pagnozzi, Alex (H&amp;B, Herston)" w:date="2025-01-24T10:17:00Z" w16du:dateUtc="2025-01-24T00:17:00Z"/>
              </w:rPr>
            </w:pPr>
            <w:ins w:id="508" w:author="Pagnozzi, Alex (H&amp;B, Herston)" w:date="2025-01-24T10:54:00Z" w16du:dateUtc="2025-01-24T00:54:00Z">
              <w:r>
                <w:t>0.08 (0.40)</w:t>
              </w:r>
            </w:ins>
          </w:p>
        </w:tc>
        <w:tc>
          <w:tcPr>
            <w:tcW w:w="1186" w:type="dxa"/>
          </w:tcPr>
          <w:p w14:paraId="1B3AEEBA" w14:textId="01A19FE8" w:rsidR="000C27D6" w:rsidRPr="00DB1EC0" w:rsidRDefault="000C27D6" w:rsidP="000C27D6">
            <w:pPr>
              <w:spacing w:line="360" w:lineRule="auto"/>
              <w:rPr>
                <w:ins w:id="509" w:author="Pagnozzi, Alex (H&amp;B, Herston)" w:date="2025-01-24T10:17:00Z" w16du:dateUtc="2025-01-24T00:17:00Z"/>
              </w:rPr>
            </w:pPr>
            <w:ins w:id="510" w:author="Pagnozzi, Alex (H&amp;B, Herston)" w:date="2025-01-24T10:56:00Z" w16du:dateUtc="2025-01-24T00:56:00Z">
              <w:r>
                <w:t>0.03 (0.76)</w:t>
              </w:r>
            </w:ins>
          </w:p>
        </w:tc>
      </w:tr>
      <w:tr w:rsidR="000C27D6" w14:paraId="5AA43383" w14:textId="77777777" w:rsidTr="009871FB">
        <w:trPr>
          <w:ins w:id="511" w:author="Pagnozzi, Alex (H&amp;B, Herston)" w:date="2025-01-24T10:17:00Z" w16du:dateUtc="2025-01-24T00:17:00Z"/>
        </w:trPr>
        <w:tc>
          <w:tcPr>
            <w:tcW w:w="2566" w:type="dxa"/>
            <w:vAlign w:val="center"/>
          </w:tcPr>
          <w:p w14:paraId="1F4CB630" w14:textId="465ABA88" w:rsidR="000C27D6" w:rsidRPr="0032371A" w:rsidRDefault="000C27D6" w:rsidP="000C27D6">
            <w:pPr>
              <w:spacing w:line="360" w:lineRule="auto"/>
              <w:rPr>
                <w:ins w:id="512" w:author="Pagnozzi, Alex (H&amp;B, Herston)" w:date="2025-01-24T10:17:00Z" w16du:dateUtc="2025-01-24T00:17:00Z"/>
                <w:rFonts w:eastAsia="Calibri"/>
              </w:rPr>
            </w:pPr>
            <w:ins w:id="513" w:author="Pagnozzi, Alex (H&amp;B, Herston)" w:date="2025-01-24T10:18:00Z" w16du:dateUtc="2025-01-24T00:18:00Z">
              <w:r w:rsidRPr="0032371A">
                <w:rPr>
                  <w:rFonts w:eastAsia="Calibri"/>
                  <w:rPrChange w:id="514" w:author="Pagnozzi, Alex (H&amp;B, Herston)" w:date="2025-01-24T10:18:00Z" w16du:dateUtc="2025-01-24T00:18:00Z">
                    <w:rPr>
                      <w:rFonts w:eastAsia="Calibri"/>
                      <w:sz w:val="18"/>
                      <w:szCs w:val="18"/>
                    </w:rPr>
                  </w:rPrChange>
                </w:rPr>
                <w:t>Global SA</w:t>
              </w:r>
            </w:ins>
          </w:p>
        </w:tc>
        <w:tc>
          <w:tcPr>
            <w:tcW w:w="1034" w:type="dxa"/>
          </w:tcPr>
          <w:p w14:paraId="5CF62322" w14:textId="7A0B732F" w:rsidR="000C27D6" w:rsidRDefault="000C27D6" w:rsidP="000C27D6">
            <w:pPr>
              <w:spacing w:line="360" w:lineRule="auto"/>
              <w:rPr>
                <w:ins w:id="515" w:author="Pagnozzi, Alex (H&amp;B, Herston)" w:date="2025-01-24T10:17:00Z" w16du:dateUtc="2025-01-24T00:17:00Z"/>
              </w:rPr>
            </w:pPr>
            <w:ins w:id="516" w:author="Pagnozzi, Alex (H&amp;B, Herston)" w:date="2025-01-24T10:25:00Z" w16du:dateUtc="2025-01-24T00:25:00Z">
              <w:r>
                <w:t>0.06 (0.57)</w:t>
              </w:r>
            </w:ins>
          </w:p>
        </w:tc>
        <w:tc>
          <w:tcPr>
            <w:tcW w:w="923" w:type="dxa"/>
          </w:tcPr>
          <w:p w14:paraId="69AEA511" w14:textId="5F0869D3" w:rsidR="000C27D6" w:rsidRDefault="000C27D6" w:rsidP="000C27D6">
            <w:pPr>
              <w:spacing w:line="360" w:lineRule="auto"/>
              <w:rPr>
                <w:ins w:id="517" w:author="Pagnozzi, Alex (H&amp;B, Herston)" w:date="2025-01-24T10:17:00Z" w16du:dateUtc="2025-01-24T00:17:00Z"/>
              </w:rPr>
            </w:pPr>
            <w:ins w:id="518" w:author="Pagnozzi, Alex (H&amp;B, Herston)" w:date="2025-01-24T10:28:00Z" w16du:dateUtc="2025-01-24T00:28:00Z">
              <w:r>
                <w:t>-0.06 (0.59)</w:t>
              </w:r>
            </w:ins>
          </w:p>
        </w:tc>
        <w:tc>
          <w:tcPr>
            <w:tcW w:w="1057" w:type="dxa"/>
          </w:tcPr>
          <w:p w14:paraId="6BFF7595" w14:textId="6A9BEFC6" w:rsidR="000C27D6" w:rsidRDefault="000C27D6" w:rsidP="000C27D6">
            <w:pPr>
              <w:spacing w:line="360" w:lineRule="auto"/>
              <w:rPr>
                <w:ins w:id="519" w:author="Pagnozzi, Alex (H&amp;B, Herston)" w:date="2025-01-24T10:17:00Z" w16du:dateUtc="2025-01-24T00:17:00Z"/>
              </w:rPr>
            </w:pPr>
            <w:ins w:id="520" w:author="Pagnozzi, Alex (H&amp;B, Herston)" w:date="2025-01-24T10:31:00Z" w16du:dateUtc="2025-01-24T00:31:00Z">
              <w:r>
                <w:t>0.14 (0.17)</w:t>
              </w:r>
            </w:ins>
          </w:p>
        </w:tc>
        <w:tc>
          <w:tcPr>
            <w:tcW w:w="1057" w:type="dxa"/>
          </w:tcPr>
          <w:p w14:paraId="424ED15C" w14:textId="1F93C78C" w:rsidR="000C27D6" w:rsidRPr="00DB1EC0" w:rsidRDefault="000C27D6" w:rsidP="000C27D6">
            <w:pPr>
              <w:spacing w:line="360" w:lineRule="auto"/>
              <w:rPr>
                <w:ins w:id="521" w:author="Pagnozzi, Alex (H&amp;B, Herston)" w:date="2025-01-24T10:17:00Z" w16du:dateUtc="2025-01-24T00:17:00Z"/>
              </w:rPr>
            </w:pPr>
            <w:ins w:id="522" w:author="Pagnozzi, Alex (H&amp;B, Herston)" w:date="2025-01-24T10:52:00Z" w16du:dateUtc="2025-01-24T00:52:00Z">
              <w:r>
                <w:t>0.03 (0.76)</w:t>
              </w:r>
            </w:ins>
          </w:p>
        </w:tc>
        <w:tc>
          <w:tcPr>
            <w:tcW w:w="1193" w:type="dxa"/>
          </w:tcPr>
          <w:p w14:paraId="64C29667" w14:textId="1F38CBDF" w:rsidR="000C27D6" w:rsidRPr="00DB1EC0" w:rsidRDefault="000C27D6" w:rsidP="000C27D6">
            <w:pPr>
              <w:spacing w:line="360" w:lineRule="auto"/>
              <w:rPr>
                <w:ins w:id="523" w:author="Pagnozzi, Alex (H&amp;B, Herston)" w:date="2025-01-24T10:17:00Z" w16du:dateUtc="2025-01-24T00:17:00Z"/>
              </w:rPr>
            </w:pPr>
            <w:ins w:id="524" w:author="Pagnozzi, Alex (H&amp;B, Herston)" w:date="2025-01-24T10:54:00Z" w16du:dateUtc="2025-01-24T00:54:00Z">
              <w:r>
                <w:t>0.11 (0.29)</w:t>
              </w:r>
            </w:ins>
          </w:p>
        </w:tc>
        <w:tc>
          <w:tcPr>
            <w:tcW w:w="1186" w:type="dxa"/>
          </w:tcPr>
          <w:p w14:paraId="1810E169" w14:textId="19530E3B" w:rsidR="000C27D6" w:rsidRPr="00DB1EC0" w:rsidRDefault="000C27D6" w:rsidP="000C27D6">
            <w:pPr>
              <w:spacing w:line="360" w:lineRule="auto"/>
              <w:rPr>
                <w:ins w:id="525" w:author="Pagnozzi, Alex (H&amp;B, Herston)" w:date="2025-01-24T10:17:00Z" w16du:dateUtc="2025-01-24T00:17:00Z"/>
              </w:rPr>
            </w:pPr>
            <w:ins w:id="526" w:author="Pagnozzi, Alex (H&amp;B, Herston)" w:date="2025-01-24T10:56:00Z" w16du:dateUtc="2025-01-24T00:56:00Z">
              <w:r>
                <w:t>0.04 (0.71)</w:t>
              </w:r>
            </w:ins>
          </w:p>
        </w:tc>
      </w:tr>
      <w:tr w:rsidR="000C27D6" w14:paraId="7602DCA9" w14:textId="77777777" w:rsidTr="009871FB">
        <w:trPr>
          <w:ins w:id="527" w:author="Pagnozzi, Alex (H&amp;B, Herston)" w:date="2025-01-24T10:17:00Z" w16du:dateUtc="2025-01-24T00:17:00Z"/>
        </w:trPr>
        <w:tc>
          <w:tcPr>
            <w:tcW w:w="2566" w:type="dxa"/>
            <w:vAlign w:val="center"/>
          </w:tcPr>
          <w:p w14:paraId="7CA26A33" w14:textId="21B2C5D4" w:rsidR="000C27D6" w:rsidRPr="0032371A" w:rsidRDefault="000C27D6" w:rsidP="000C27D6">
            <w:pPr>
              <w:spacing w:line="360" w:lineRule="auto"/>
              <w:rPr>
                <w:ins w:id="528" w:author="Pagnozzi, Alex (H&amp;B, Herston)" w:date="2025-01-24T10:17:00Z" w16du:dateUtc="2025-01-24T00:17:00Z"/>
                <w:rFonts w:eastAsia="Calibri"/>
              </w:rPr>
            </w:pPr>
            <w:ins w:id="529" w:author="Pagnozzi, Alex (H&amp;B, Herston)" w:date="2025-01-24T10:18:00Z" w16du:dateUtc="2025-01-24T00:18:00Z">
              <w:r w:rsidRPr="0032371A">
                <w:rPr>
                  <w:rFonts w:eastAsia="Calibri"/>
                  <w:rPrChange w:id="530" w:author="Pagnozzi, Alex (H&amp;B, Herston)" w:date="2025-01-24T10:18:00Z" w16du:dateUtc="2025-01-24T00:18:00Z">
                    <w:rPr>
                      <w:rFonts w:eastAsia="Calibri"/>
                      <w:sz w:val="18"/>
                      <w:szCs w:val="18"/>
                    </w:rPr>
                  </w:rPrChange>
                </w:rPr>
                <w:t>Global SD</w:t>
              </w:r>
            </w:ins>
          </w:p>
        </w:tc>
        <w:tc>
          <w:tcPr>
            <w:tcW w:w="1034" w:type="dxa"/>
          </w:tcPr>
          <w:p w14:paraId="7DD1290D" w14:textId="6E666BDC" w:rsidR="000C27D6" w:rsidRDefault="000C27D6" w:rsidP="000C27D6">
            <w:pPr>
              <w:spacing w:line="360" w:lineRule="auto"/>
              <w:rPr>
                <w:ins w:id="531" w:author="Pagnozzi, Alex (H&amp;B, Herston)" w:date="2025-01-24T10:17:00Z" w16du:dateUtc="2025-01-24T00:17:00Z"/>
              </w:rPr>
            </w:pPr>
            <w:ins w:id="532" w:author="Pagnozzi, Alex (H&amp;B, Herston)" w:date="2025-01-24T10:25:00Z" w16du:dateUtc="2025-01-24T00:25:00Z">
              <w:r>
                <w:t>0.18 (0.08)</w:t>
              </w:r>
            </w:ins>
          </w:p>
        </w:tc>
        <w:tc>
          <w:tcPr>
            <w:tcW w:w="923" w:type="dxa"/>
          </w:tcPr>
          <w:p w14:paraId="5C20C198" w14:textId="32B6DEF1" w:rsidR="000C27D6" w:rsidRDefault="000C27D6" w:rsidP="000C27D6">
            <w:pPr>
              <w:spacing w:line="360" w:lineRule="auto"/>
              <w:rPr>
                <w:ins w:id="533" w:author="Pagnozzi, Alex (H&amp;B, Herston)" w:date="2025-01-24T10:17:00Z" w16du:dateUtc="2025-01-24T00:17:00Z"/>
              </w:rPr>
            </w:pPr>
            <w:ins w:id="534" w:author="Pagnozzi, Alex (H&amp;B, Herston)" w:date="2025-01-24T10:28:00Z" w16du:dateUtc="2025-01-24T00:28:00Z">
              <w:r>
                <w:t>0.14 (0.17)</w:t>
              </w:r>
            </w:ins>
          </w:p>
        </w:tc>
        <w:tc>
          <w:tcPr>
            <w:tcW w:w="1057" w:type="dxa"/>
          </w:tcPr>
          <w:p w14:paraId="6FAFD762" w14:textId="39D36CC2" w:rsidR="000C27D6" w:rsidRDefault="000C27D6" w:rsidP="000C27D6">
            <w:pPr>
              <w:spacing w:line="360" w:lineRule="auto"/>
              <w:rPr>
                <w:ins w:id="535" w:author="Pagnozzi, Alex (H&amp;B, Herston)" w:date="2025-01-24T10:17:00Z" w16du:dateUtc="2025-01-24T00:17:00Z"/>
              </w:rPr>
            </w:pPr>
            <w:ins w:id="536" w:author="Pagnozzi, Alex (H&amp;B, Herston)" w:date="2025-01-24T10:31:00Z" w16du:dateUtc="2025-01-24T00:31:00Z">
              <w:r>
                <w:t>0.09 (0.37)</w:t>
              </w:r>
            </w:ins>
          </w:p>
        </w:tc>
        <w:tc>
          <w:tcPr>
            <w:tcW w:w="1057" w:type="dxa"/>
          </w:tcPr>
          <w:p w14:paraId="47E6AB69" w14:textId="754E0DF9" w:rsidR="000C27D6" w:rsidRPr="00DB1EC0" w:rsidRDefault="000C27D6" w:rsidP="000C27D6">
            <w:pPr>
              <w:spacing w:line="360" w:lineRule="auto"/>
              <w:rPr>
                <w:ins w:id="537" w:author="Pagnozzi, Alex (H&amp;B, Herston)" w:date="2025-01-24T10:17:00Z" w16du:dateUtc="2025-01-24T00:17:00Z"/>
              </w:rPr>
            </w:pPr>
            <w:ins w:id="538" w:author="Pagnozzi, Alex (H&amp;B, Herston)" w:date="2025-01-24T10:52:00Z" w16du:dateUtc="2025-01-24T00:52:00Z">
              <w:r>
                <w:t>0.12 (0.23)</w:t>
              </w:r>
            </w:ins>
          </w:p>
        </w:tc>
        <w:tc>
          <w:tcPr>
            <w:tcW w:w="1193" w:type="dxa"/>
          </w:tcPr>
          <w:p w14:paraId="774AA8B1" w14:textId="2B489FD8" w:rsidR="000C27D6" w:rsidRPr="00DB1EC0" w:rsidRDefault="000C27D6" w:rsidP="000C27D6">
            <w:pPr>
              <w:spacing w:line="360" w:lineRule="auto"/>
              <w:rPr>
                <w:ins w:id="539" w:author="Pagnozzi, Alex (H&amp;B, Herston)" w:date="2025-01-24T10:17:00Z" w16du:dateUtc="2025-01-24T00:17:00Z"/>
              </w:rPr>
            </w:pPr>
            <w:ins w:id="540" w:author="Pagnozzi, Alex (H&amp;B, Herston)" w:date="2025-01-24T10:54:00Z" w16du:dateUtc="2025-01-24T00:54:00Z">
              <w:r>
                <w:t>0.06 (0.57)</w:t>
              </w:r>
            </w:ins>
          </w:p>
        </w:tc>
        <w:tc>
          <w:tcPr>
            <w:tcW w:w="1186" w:type="dxa"/>
          </w:tcPr>
          <w:p w14:paraId="06368E6F" w14:textId="0A28D489" w:rsidR="000C27D6" w:rsidRPr="000C27D6" w:rsidRDefault="000C27D6" w:rsidP="000C27D6">
            <w:pPr>
              <w:spacing w:line="360" w:lineRule="auto"/>
              <w:rPr>
                <w:ins w:id="541" w:author="Pagnozzi, Alex (H&amp;B, Herston)" w:date="2025-01-24T10:17:00Z" w16du:dateUtc="2025-01-24T00:17:00Z"/>
                <w:b/>
                <w:bCs/>
                <w:rPrChange w:id="542" w:author="Pagnozzi, Alex (H&amp;B, Herston)" w:date="2025-01-24T10:56:00Z" w16du:dateUtc="2025-01-24T00:56:00Z">
                  <w:rPr>
                    <w:ins w:id="543" w:author="Pagnozzi, Alex (H&amp;B, Herston)" w:date="2025-01-24T10:17:00Z" w16du:dateUtc="2025-01-24T00:17:00Z"/>
                  </w:rPr>
                </w:rPrChange>
              </w:rPr>
            </w:pPr>
            <w:ins w:id="544" w:author="Pagnozzi, Alex (H&amp;B, Herston)" w:date="2025-01-24T10:56:00Z" w16du:dateUtc="2025-01-24T00:56:00Z">
              <w:r w:rsidRPr="000C27D6">
                <w:rPr>
                  <w:b/>
                  <w:bCs/>
                  <w:rPrChange w:id="545" w:author="Pagnozzi, Alex (H&amp;B, Herston)" w:date="2025-01-24T10:56:00Z" w16du:dateUtc="2025-01-24T00:56:00Z">
                    <w:rPr/>
                  </w:rPrChange>
                </w:rPr>
                <w:t>0.21 (0.04*)</w:t>
              </w:r>
            </w:ins>
          </w:p>
        </w:tc>
      </w:tr>
    </w:tbl>
    <w:p w14:paraId="6C1C8242" w14:textId="69D20634" w:rsidR="00986F1C" w:rsidRDefault="001206B2" w:rsidP="00AB6A84">
      <w:pPr>
        <w:spacing w:line="360" w:lineRule="auto"/>
        <w:rPr>
          <w:ins w:id="546" w:author="Pagnozzi, Alex (H&amp;B, Herston)" w:date="2025-01-23T16:01:00Z" w16du:dateUtc="2025-01-23T06:01:00Z"/>
        </w:rPr>
      </w:pPr>
      <w:ins w:id="547" w:author="Pagnozzi, Alex (H&amp;B, Herston)" w:date="2025-01-24T10:19:00Z" w16du:dateUtc="2025-01-24T00:19:00Z">
        <w:r w:rsidRPr="001206B2">
          <w:t>CSF; CT, Cortical Thickness; GI, Gyrification Index; SA, Surface Area; SD, Sulcal Depth.</w:t>
        </w:r>
      </w:ins>
    </w:p>
    <w:p w14:paraId="68354C01" w14:textId="4E4268BF" w:rsidR="00AB6A84" w:rsidRDefault="00986F1C" w:rsidP="00AB6A84">
      <w:pPr>
        <w:spacing w:line="360" w:lineRule="auto"/>
      </w:pPr>
      <w:ins w:id="548" w:author="Pagnozzi, Alex (H&amp;B, Herston)" w:date="2025-01-23T16:01:00Z" w16du:dateUtc="2025-01-23T06:01:00Z">
        <w:r>
          <w:lastRenderedPageBreak/>
          <w:t xml:space="preserve">Supplementary Table 3. </w:t>
        </w:r>
      </w:ins>
      <w:r w:rsidR="00AB6A84">
        <w:t>Correlations between the best performing models and the test set assessment scores unseen by the model, using only brain volumes as features (i.e. excluding measures of cortical shape). Bold indicates the timepoints with best statistically significant prediction accuracy.</w:t>
      </w:r>
    </w:p>
    <w:tbl>
      <w:tblPr>
        <w:tblStyle w:val="TableGrid"/>
        <w:tblW w:w="9016" w:type="dxa"/>
        <w:tblLayout w:type="fixed"/>
        <w:tblLook w:val="04A0" w:firstRow="1" w:lastRow="0" w:firstColumn="1" w:lastColumn="0" w:noHBand="0" w:noVBand="1"/>
      </w:tblPr>
      <w:tblGrid>
        <w:gridCol w:w="2062"/>
        <w:gridCol w:w="1477"/>
        <w:gridCol w:w="851"/>
        <w:gridCol w:w="1418"/>
        <w:gridCol w:w="851"/>
        <w:gridCol w:w="1380"/>
        <w:gridCol w:w="977"/>
      </w:tblGrid>
      <w:tr w:rsidR="00AB6A84" w14:paraId="009C8E0A" w14:textId="77777777" w:rsidTr="003A0E88">
        <w:tc>
          <w:tcPr>
            <w:tcW w:w="2061" w:type="dxa"/>
          </w:tcPr>
          <w:p w14:paraId="5FB1BCDF" w14:textId="77777777" w:rsidR="00AB6A84" w:rsidRDefault="00AB6A84" w:rsidP="003A0E88">
            <w:pPr>
              <w:widowControl w:val="0"/>
              <w:rPr>
                <w:rFonts w:ascii="Calibri" w:eastAsia="Calibri" w:hAnsi="Calibri"/>
              </w:rPr>
            </w:pPr>
          </w:p>
        </w:tc>
        <w:tc>
          <w:tcPr>
            <w:tcW w:w="2328" w:type="dxa"/>
            <w:gridSpan w:val="2"/>
          </w:tcPr>
          <w:p w14:paraId="40A7902D" w14:textId="77777777" w:rsidR="00AB6A84" w:rsidRDefault="00AB6A84" w:rsidP="003A0E88">
            <w:pPr>
              <w:widowControl w:val="0"/>
              <w:jc w:val="center"/>
              <w:rPr>
                <w:rFonts w:ascii="Calibri" w:eastAsia="Calibri" w:hAnsi="Calibri"/>
              </w:rPr>
            </w:pPr>
            <w:r>
              <w:rPr>
                <w:rFonts w:eastAsia="Calibri"/>
              </w:rPr>
              <w:t>Early MRI</w:t>
            </w:r>
          </w:p>
        </w:tc>
        <w:tc>
          <w:tcPr>
            <w:tcW w:w="2269" w:type="dxa"/>
            <w:gridSpan w:val="2"/>
          </w:tcPr>
          <w:p w14:paraId="7752EE07" w14:textId="77777777" w:rsidR="00AB6A84" w:rsidRDefault="00AB6A84" w:rsidP="003A0E88">
            <w:pPr>
              <w:widowControl w:val="0"/>
              <w:jc w:val="center"/>
              <w:rPr>
                <w:rFonts w:ascii="Calibri" w:eastAsia="Calibri" w:hAnsi="Calibri"/>
              </w:rPr>
            </w:pPr>
            <w:r>
              <w:rPr>
                <w:rFonts w:eastAsia="Calibri"/>
              </w:rPr>
              <w:t>Term MRI</w:t>
            </w:r>
          </w:p>
        </w:tc>
        <w:tc>
          <w:tcPr>
            <w:tcW w:w="2357" w:type="dxa"/>
            <w:gridSpan w:val="2"/>
          </w:tcPr>
          <w:p w14:paraId="43828106" w14:textId="77777777" w:rsidR="00AB6A84" w:rsidRDefault="00AB6A84" w:rsidP="003A0E88">
            <w:pPr>
              <w:widowControl w:val="0"/>
              <w:jc w:val="center"/>
              <w:rPr>
                <w:rFonts w:ascii="Calibri" w:eastAsia="Calibri" w:hAnsi="Calibri"/>
              </w:rPr>
            </w:pPr>
            <w:r>
              <w:rPr>
                <w:rFonts w:eastAsia="Calibri"/>
              </w:rPr>
              <w:t>Combined</w:t>
            </w:r>
          </w:p>
        </w:tc>
      </w:tr>
      <w:tr w:rsidR="00AB6A84" w14:paraId="49295B1D" w14:textId="77777777" w:rsidTr="003A0E88">
        <w:tc>
          <w:tcPr>
            <w:tcW w:w="2061" w:type="dxa"/>
          </w:tcPr>
          <w:p w14:paraId="1101B45B" w14:textId="77777777" w:rsidR="00AB6A84" w:rsidRDefault="00AB6A84" w:rsidP="003A0E88">
            <w:pPr>
              <w:widowControl w:val="0"/>
              <w:rPr>
                <w:rFonts w:ascii="Calibri" w:eastAsia="Calibri" w:hAnsi="Calibri"/>
              </w:rPr>
            </w:pPr>
          </w:p>
        </w:tc>
        <w:tc>
          <w:tcPr>
            <w:tcW w:w="1477" w:type="dxa"/>
          </w:tcPr>
          <w:p w14:paraId="0970CCAC" w14:textId="77777777" w:rsidR="00AB6A84" w:rsidRDefault="00AB6A84" w:rsidP="003A0E88">
            <w:pPr>
              <w:widowControl w:val="0"/>
              <w:rPr>
                <w:rFonts w:ascii="Calibri" w:eastAsia="Calibri" w:hAnsi="Calibri"/>
              </w:rPr>
            </w:pPr>
            <w:r>
              <w:rPr>
                <w:rFonts w:eastAsia="Calibri"/>
              </w:rPr>
              <w:t>Pearson’s r</w:t>
            </w:r>
          </w:p>
        </w:tc>
        <w:tc>
          <w:tcPr>
            <w:tcW w:w="851" w:type="dxa"/>
          </w:tcPr>
          <w:p w14:paraId="476897A5" w14:textId="77777777" w:rsidR="00AB6A84" w:rsidRDefault="00AB6A84" w:rsidP="003A0E88">
            <w:pPr>
              <w:widowControl w:val="0"/>
              <w:rPr>
                <w:rFonts w:ascii="Calibri" w:eastAsia="Calibri" w:hAnsi="Calibri"/>
              </w:rPr>
            </w:pPr>
            <w:r>
              <w:rPr>
                <w:rFonts w:eastAsia="Calibri"/>
              </w:rPr>
              <w:t>MAE</w:t>
            </w:r>
          </w:p>
        </w:tc>
        <w:tc>
          <w:tcPr>
            <w:tcW w:w="1418" w:type="dxa"/>
          </w:tcPr>
          <w:p w14:paraId="128E7D22" w14:textId="77777777" w:rsidR="00AB6A84" w:rsidRDefault="00AB6A84" w:rsidP="003A0E88">
            <w:pPr>
              <w:widowControl w:val="0"/>
              <w:rPr>
                <w:rFonts w:ascii="Calibri" w:eastAsia="Calibri" w:hAnsi="Calibri"/>
              </w:rPr>
            </w:pPr>
            <w:r>
              <w:rPr>
                <w:rFonts w:eastAsia="Calibri"/>
              </w:rPr>
              <w:t>Pearson’s r</w:t>
            </w:r>
          </w:p>
        </w:tc>
        <w:tc>
          <w:tcPr>
            <w:tcW w:w="851" w:type="dxa"/>
          </w:tcPr>
          <w:p w14:paraId="7F633799" w14:textId="77777777" w:rsidR="00AB6A84" w:rsidRDefault="00AB6A84" w:rsidP="003A0E88">
            <w:pPr>
              <w:widowControl w:val="0"/>
              <w:rPr>
                <w:rFonts w:ascii="Calibri" w:eastAsia="Calibri" w:hAnsi="Calibri"/>
              </w:rPr>
            </w:pPr>
            <w:r>
              <w:rPr>
                <w:rFonts w:eastAsia="Calibri"/>
              </w:rPr>
              <w:t>MAE</w:t>
            </w:r>
          </w:p>
        </w:tc>
        <w:tc>
          <w:tcPr>
            <w:tcW w:w="1380" w:type="dxa"/>
          </w:tcPr>
          <w:p w14:paraId="1C58D5E8" w14:textId="77777777" w:rsidR="00AB6A84" w:rsidRDefault="00AB6A84" w:rsidP="003A0E88">
            <w:pPr>
              <w:widowControl w:val="0"/>
              <w:rPr>
                <w:rFonts w:ascii="Calibri" w:eastAsia="Calibri" w:hAnsi="Calibri"/>
              </w:rPr>
            </w:pPr>
            <w:r>
              <w:rPr>
                <w:rFonts w:eastAsia="Calibri"/>
              </w:rPr>
              <w:t>Pearson’s r</w:t>
            </w:r>
          </w:p>
        </w:tc>
        <w:tc>
          <w:tcPr>
            <w:tcW w:w="977" w:type="dxa"/>
          </w:tcPr>
          <w:p w14:paraId="1712D95C" w14:textId="77777777" w:rsidR="00AB6A84" w:rsidRDefault="00AB6A84" w:rsidP="003A0E88">
            <w:pPr>
              <w:widowControl w:val="0"/>
              <w:rPr>
                <w:rFonts w:ascii="Calibri" w:eastAsia="Calibri" w:hAnsi="Calibri"/>
              </w:rPr>
            </w:pPr>
            <w:r>
              <w:rPr>
                <w:rFonts w:eastAsia="Calibri"/>
              </w:rPr>
              <w:t>MAE</w:t>
            </w:r>
          </w:p>
        </w:tc>
      </w:tr>
      <w:tr w:rsidR="00AB6A84" w14:paraId="55B9BF34" w14:textId="77777777" w:rsidTr="003A0E88">
        <w:tc>
          <w:tcPr>
            <w:tcW w:w="2061" w:type="dxa"/>
          </w:tcPr>
          <w:p w14:paraId="52994652" w14:textId="77777777" w:rsidR="00AB6A84" w:rsidRDefault="00AB6A84" w:rsidP="003A0E88">
            <w:pPr>
              <w:widowControl w:val="0"/>
              <w:rPr>
                <w:rFonts w:ascii="Calibri" w:eastAsia="Calibri" w:hAnsi="Calibri"/>
              </w:rPr>
            </w:pPr>
            <w:r>
              <w:rPr>
                <w:rFonts w:eastAsia="Calibri"/>
              </w:rPr>
              <w:t>Bayley motor composite</w:t>
            </w:r>
          </w:p>
        </w:tc>
        <w:tc>
          <w:tcPr>
            <w:tcW w:w="1477" w:type="dxa"/>
          </w:tcPr>
          <w:p w14:paraId="5D2B8903" w14:textId="77777777" w:rsidR="00AB6A84" w:rsidRPr="00FB4EE6" w:rsidRDefault="00AB6A84" w:rsidP="003A0E88">
            <w:pPr>
              <w:widowControl w:val="0"/>
              <w:rPr>
                <w:rFonts w:ascii="Calibri" w:eastAsia="Calibri" w:hAnsi="Calibri"/>
                <w:b/>
                <w:bCs/>
              </w:rPr>
            </w:pPr>
            <w:r w:rsidRPr="00FB4EE6">
              <w:rPr>
                <w:rFonts w:eastAsia="Calibri"/>
                <w:b/>
                <w:bCs/>
              </w:rPr>
              <w:t>0.460* (p=0.0006)</w:t>
            </w:r>
          </w:p>
        </w:tc>
        <w:tc>
          <w:tcPr>
            <w:tcW w:w="851" w:type="dxa"/>
          </w:tcPr>
          <w:p w14:paraId="6A340E08" w14:textId="77777777" w:rsidR="00AB6A84" w:rsidRPr="00FB4EE6" w:rsidRDefault="00AB6A84" w:rsidP="003A0E88">
            <w:pPr>
              <w:widowControl w:val="0"/>
              <w:rPr>
                <w:rFonts w:ascii="Calibri" w:eastAsia="Calibri" w:hAnsi="Calibri"/>
                <w:b/>
                <w:bCs/>
              </w:rPr>
            </w:pPr>
            <w:r w:rsidRPr="00FB4EE6">
              <w:rPr>
                <w:rFonts w:eastAsia="Calibri"/>
                <w:b/>
                <w:bCs/>
              </w:rPr>
              <w:t>1</w:t>
            </w:r>
            <w:r>
              <w:rPr>
                <w:rFonts w:eastAsia="Calibri"/>
                <w:b/>
                <w:bCs/>
              </w:rPr>
              <w:t>7.96</w:t>
            </w:r>
          </w:p>
        </w:tc>
        <w:tc>
          <w:tcPr>
            <w:tcW w:w="1418" w:type="dxa"/>
          </w:tcPr>
          <w:p w14:paraId="6A0B2FDB" w14:textId="77777777" w:rsidR="00AB6A84" w:rsidRDefault="00AB6A84" w:rsidP="003A0E88">
            <w:pPr>
              <w:widowControl w:val="0"/>
              <w:rPr>
                <w:rFonts w:ascii="Calibri" w:eastAsia="Calibri" w:hAnsi="Calibri"/>
              </w:rPr>
            </w:pPr>
            <w:r>
              <w:rPr>
                <w:rFonts w:eastAsia="Calibri"/>
              </w:rPr>
              <w:t>0.398 (p=0.05)</w:t>
            </w:r>
          </w:p>
        </w:tc>
        <w:tc>
          <w:tcPr>
            <w:tcW w:w="851" w:type="dxa"/>
          </w:tcPr>
          <w:p w14:paraId="4A37D46D" w14:textId="77777777" w:rsidR="00AB6A84" w:rsidRDefault="00AB6A84" w:rsidP="003A0E88">
            <w:pPr>
              <w:widowControl w:val="0"/>
              <w:rPr>
                <w:rFonts w:ascii="Calibri" w:eastAsia="Calibri" w:hAnsi="Calibri"/>
              </w:rPr>
            </w:pPr>
            <w:r>
              <w:rPr>
                <w:rFonts w:eastAsia="Calibri"/>
              </w:rPr>
              <w:t>19.24</w:t>
            </w:r>
          </w:p>
        </w:tc>
        <w:tc>
          <w:tcPr>
            <w:tcW w:w="1380" w:type="dxa"/>
          </w:tcPr>
          <w:p w14:paraId="5ADD3AB4" w14:textId="77777777" w:rsidR="00AB6A84" w:rsidRPr="00FB4EE6" w:rsidRDefault="00AB6A84" w:rsidP="003A0E88">
            <w:pPr>
              <w:widowControl w:val="0"/>
              <w:rPr>
                <w:rFonts w:eastAsia="Calibri"/>
              </w:rPr>
            </w:pPr>
            <w:r w:rsidRPr="00FB4EE6">
              <w:rPr>
                <w:rFonts w:eastAsia="Calibri"/>
              </w:rPr>
              <w:t>0.449</w:t>
            </w:r>
            <w:r w:rsidRPr="00FB4EE6">
              <w:rPr>
                <w:rFonts w:eastAsia="Calibri"/>
              </w:rPr>
              <w:br/>
              <w:t>(p=0.009)</w:t>
            </w:r>
          </w:p>
        </w:tc>
        <w:tc>
          <w:tcPr>
            <w:tcW w:w="977" w:type="dxa"/>
          </w:tcPr>
          <w:p w14:paraId="7421F4D0" w14:textId="77777777" w:rsidR="00AB6A84" w:rsidRPr="00FB4EE6" w:rsidRDefault="00AB6A84" w:rsidP="003A0E88">
            <w:pPr>
              <w:widowControl w:val="0"/>
            </w:pPr>
            <w:r>
              <w:rPr>
                <w:rFonts w:eastAsia="Calibri"/>
              </w:rPr>
              <w:t>28.61</w:t>
            </w:r>
          </w:p>
        </w:tc>
      </w:tr>
      <w:tr w:rsidR="00AB6A84" w14:paraId="14C644BE" w14:textId="77777777" w:rsidTr="003A0E88">
        <w:tc>
          <w:tcPr>
            <w:tcW w:w="2061" w:type="dxa"/>
          </w:tcPr>
          <w:p w14:paraId="51E92075" w14:textId="77777777" w:rsidR="00AB6A84" w:rsidRDefault="00AB6A84" w:rsidP="003A0E88">
            <w:pPr>
              <w:widowControl w:val="0"/>
              <w:rPr>
                <w:rFonts w:ascii="Calibri" w:eastAsia="Calibri" w:hAnsi="Calibri"/>
              </w:rPr>
            </w:pPr>
            <w:r>
              <w:rPr>
                <w:rFonts w:eastAsia="Calibri"/>
              </w:rPr>
              <w:t>Bayley cognitive composite</w:t>
            </w:r>
          </w:p>
        </w:tc>
        <w:tc>
          <w:tcPr>
            <w:tcW w:w="1477" w:type="dxa"/>
          </w:tcPr>
          <w:p w14:paraId="778EF7ED" w14:textId="77777777" w:rsidR="00AB6A84" w:rsidRDefault="00AB6A84" w:rsidP="003A0E88">
            <w:pPr>
              <w:widowControl w:val="0"/>
              <w:rPr>
                <w:rFonts w:ascii="Calibri" w:hAnsi="Calibri"/>
                <w:b/>
                <w:bCs/>
              </w:rPr>
            </w:pPr>
            <w:r>
              <w:rPr>
                <w:rFonts w:eastAsia="Calibri"/>
                <w:b/>
                <w:bCs/>
              </w:rPr>
              <w:t>0.518* (p=0.001)</w:t>
            </w:r>
          </w:p>
        </w:tc>
        <w:tc>
          <w:tcPr>
            <w:tcW w:w="851" w:type="dxa"/>
          </w:tcPr>
          <w:p w14:paraId="42CA2D9E" w14:textId="77777777" w:rsidR="00AB6A84" w:rsidRDefault="00AB6A84" w:rsidP="003A0E88">
            <w:pPr>
              <w:widowControl w:val="0"/>
              <w:rPr>
                <w:rFonts w:ascii="Calibri" w:hAnsi="Calibri"/>
                <w:b/>
                <w:bCs/>
              </w:rPr>
            </w:pPr>
            <w:r>
              <w:rPr>
                <w:rFonts w:eastAsia="Calibri"/>
                <w:b/>
                <w:bCs/>
              </w:rPr>
              <w:t>19.19</w:t>
            </w:r>
          </w:p>
        </w:tc>
        <w:tc>
          <w:tcPr>
            <w:tcW w:w="1418" w:type="dxa"/>
          </w:tcPr>
          <w:p w14:paraId="6144DD3D" w14:textId="77777777" w:rsidR="00AB6A84" w:rsidRDefault="00AB6A84" w:rsidP="003A0E88">
            <w:pPr>
              <w:widowControl w:val="0"/>
              <w:rPr>
                <w:rFonts w:ascii="Calibri" w:eastAsia="Calibri" w:hAnsi="Calibri"/>
              </w:rPr>
            </w:pPr>
            <w:r>
              <w:rPr>
                <w:rFonts w:eastAsia="Calibri"/>
              </w:rPr>
              <w:t>0.475* (p=0.003)</w:t>
            </w:r>
          </w:p>
        </w:tc>
        <w:tc>
          <w:tcPr>
            <w:tcW w:w="851" w:type="dxa"/>
          </w:tcPr>
          <w:p w14:paraId="29E85B02" w14:textId="77777777" w:rsidR="00AB6A84" w:rsidRDefault="00AB6A84" w:rsidP="003A0E88">
            <w:pPr>
              <w:widowControl w:val="0"/>
              <w:rPr>
                <w:rFonts w:ascii="Calibri" w:eastAsia="Calibri" w:hAnsi="Calibri"/>
              </w:rPr>
            </w:pPr>
            <w:r>
              <w:rPr>
                <w:rFonts w:eastAsia="Calibri"/>
              </w:rPr>
              <w:t>20.47</w:t>
            </w:r>
          </w:p>
        </w:tc>
        <w:tc>
          <w:tcPr>
            <w:tcW w:w="1380" w:type="dxa"/>
          </w:tcPr>
          <w:p w14:paraId="51F81A24" w14:textId="77777777" w:rsidR="00AB6A84" w:rsidRPr="00FB4EE6" w:rsidRDefault="00AB6A84" w:rsidP="003A0E88">
            <w:pPr>
              <w:widowControl w:val="0"/>
              <w:rPr>
                <w:b/>
                <w:bCs/>
              </w:rPr>
            </w:pPr>
            <w:r w:rsidRPr="00FB4EE6">
              <w:rPr>
                <w:rFonts w:eastAsia="Calibri"/>
                <w:b/>
                <w:bCs/>
              </w:rPr>
              <w:t>0.519* (p=0.007)</w:t>
            </w:r>
          </w:p>
        </w:tc>
        <w:tc>
          <w:tcPr>
            <w:tcW w:w="977" w:type="dxa"/>
          </w:tcPr>
          <w:p w14:paraId="360FBCAF" w14:textId="77777777" w:rsidR="00AB6A84" w:rsidRPr="00FB4EE6" w:rsidRDefault="00AB6A84" w:rsidP="003A0E88">
            <w:pPr>
              <w:widowControl w:val="0"/>
              <w:rPr>
                <w:b/>
                <w:bCs/>
              </w:rPr>
            </w:pPr>
            <w:r>
              <w:rPr>
                <w:rFonts w:eastAsia="Calibri"/>
                <w:b/>
                <w:bCs/>
              </w:rPr>
              <w:t>23.42</w:t>
            </w:r>
          </w:p>
        </w:tc>
      </w:tr>
      <w:tr w:rsidR="00AB6A84" w14:paraId="747CD44F" w14:textId="77777777" w:rsidTr="003A0E88">
        <w:tc>
          <w:tcPr>
            <w:tcW w:w="2061" w:type="dxa"/>
          </w:tcPr>
          <w:p w14:paraId="1547E539" w14:textId="77777777" w:rsidR="00AB6A84" w:rsidRDefault="00AB6A84" w:rsidP="003A0E88">
            <w:pPr>
              <w:widowControl w:val="0"/>
              <w:rPr>
                <w:rFonts w:ascii="Calibri" w:eastAsia="Calibri" w:hAnsi="Calibri"/>
              </w:rPr>
            </w:pPr>
            <w:r>
              <w:rPr>
                <w:rFonts w:eastAsia="Calibri"/>
              </w:rPr>
              <w:t>Bayley language composite</w:t>
            </w:r>
          </w:p>
        </w:tc>
        <w:tc>
          <w:tcPr>
            <w:tcW w:w="1477" w:type="dxa"/>
          </w:tcPr>
          <w:p w14:paraId="02317807" w14:textId="77777777" w:rsidR="00AB6A84" w:rsidRPr="0039428A" w:rsidRDefault="00AB6A84" w:rsidP="003A0E88">
            <w:pPr>
              <w:widowControl w:val="0"/>
            </w:pPr>
            <w:r w:rsidRPr="0039428A">
              <w:rPr>
                <w:rFonts w:eastAsia="Calibri"/>
              </w:rPr>
              <w:t>0.</w:t>
            </w:r>
            <w:r>
              <w:rPr>
                <w:rFonts w:eastAsia="Calibri"/>
              </w:rPr>
              <w:t>302</w:t>
            </w:r>
            <w:r w:rsidRPr="0039428A">
              <w:rPr>
                <w:rFonts w:eastAsia="Calibri"/>
              </w:rPr>
              <w:t xml:space="preserve"> (p=0.</w:t>
            </w:r>
            <w:r>
              <w:rPr>
                <w:rFonts w:eastAsia="Calibri"/>
              </w:rPr>
              <w:t>001</w:t>
            </w:r>
            <w:r w:rsidRPr="0039428A">
              <w:rPr>
                <w:rFonts w:eastAsia="Calibri"/>
              </w:rPr>
              <w:t>)</w:t>
            </w:r>
          </w:p>
        </w:tc>
        <w:tc>
          <w:tcPr>
            <w:tcW w:w="851" w:type="dxa"/>
          </w:tcPr>
          <w:p w14:paraId="3ED6607C" w14:textId="77777777" w:rsidR="00AB6A84" w:rsidRPr="0039428A" w:rsidRDefault="00AB6A84" w:rsidP="003A0E88">
            <w:pPr>
              <w:widowControl w:val="0"/>
            </w:pPr>
            <w:r>
              <w:rPr>
                <w:rFonts w:eastAsia="Calibri"/>
              </w:rPr>
              <w:t>24.72</w:t>
            </w:r>
          </w:p>
        </w:tc>
        <w:tc>
          <w:tcPr>
            <w:tcW w:w="1418" w:type="dxa"/>
          </w:tcPr>
          <w:p w14:paraId="41405AE1" w14:textId="77777777" w:rsidR="00AB6A84" w:rsidRDefault="00AB6A84" w:rsidP="003A0E88">
            <w:pPr>
              <w:widowControl w:val="0"/>
              <w:rPr>
                <w:rFonts w:ascii="Calibri" w:eastAsia="Calibri" w:hAnsi="Calibri"/>
              </w:rPr>
            </w:pPr>
            <w:r>
              <w:rPr>
                <w:rFonts w:eastAsia="Calibri"/>
              </w:rPr>
              <w:t>0.416 (p=0.008)</w:t>
            </w:r>
          </w:p>
        </w:tc>
        <w:tc>
          <w:tcPr>
            <w:tcW w:w="851" w:type="dxa"/>
          </w:tcPr>
          <w:p w14:paraId="5CEB2E72" w14:textId="77777777" w:rsidR="00AB6A84" w:rsidRDefault="00AB6A84" w:rsidP="003A0E88">
            <w:pPr>
              <w:widowControl w:val="0"/>
              <w:rPr>
                <w:rFonts w:ascii="Calibri" w:eastAsia="Calibri" w:hAnsi="Calibri"/>
              </w:rPr>
            </w:pPr>
            <w:r>
              <w:rPr>
                <w:rFonts w:eastAsia="Calibri"/>
              </w:rPr>
              <w:t>28.32</w:t>
            </w:r>
          </w:p>
        </w:tc>
        <w:tc>
          <w:tcPr>
            <w:tcW w:w="1380" w:type="dxa"/>
          </w:tcPr>
          <w:p w14:paraId="4561BAE8" w14:textId="77777777" w:rsidR="00AB6A84" w:rsidRPr="00130CDE" w:rsidRDefault="00AB6A84" w:rsidP="003A0E88">
            <w:pPr>
              <w:widowControl w:val="0"/>
              <w:rPr>
                <w:rFonts w:ascii="Calibri" w:eastAsia="Calibri" w:hAnsi="Calibri"/>
              </w:rPr>
            </w:pPr>
            <w:r w:rsidRPr="00130CDE">
              <w:rPr>
                <w:rFonts w:eastAsia="Calibri"/>
              </w:rPr>
              <w:t>0.3</w:t>
            </w:r>
            <w:r>
              <w:rPr>
                <w:rFonts w:eastAsia="Calibri"/>
              </w:rPr>
              <w:t>11</w:t>
            </w:r>
            <w:r>
              <w:rPr>
                <w:rFonts w:eastAsia="Calibri"/>
              </w:rPr>
              <w:br/>
            </w:r>
            <w:r w:rsidRPr="00130CDE">
              <w:rPr>
                <w:rFonts w:eastAsia="Calibri"/>
              </w:rPr>
              <w:t>(p=0.00</w:t>
            </w:r>
            <w:r>
              <w:rPr>
                <w:rFonts w:eastAsia="Calibri"/>
              </w:rPr>
              <w:t>9</w:t>
            </w:r>
            <w:r w:rsidRPr="00130CDE">
              <w:rPr>
                <w:rFonts w:eastAsia="Calibri"/>
              </w:rPr>
              <w:t>)</w:t>
            </w:r>
          </w:p>
        </w:tc>
        <w:tc>
          <w:tcPr>
            <w:tcW w:w="977" w:type="dxa"/>
          </w:tcPr>
          <w:p w14:paraId="514C3AE9" w14:textId="77777777" w:rsidR="00AB6A84" w:rsidRPr="00130CDE" w:rsidRDefault="00AB6A84" w:rsidP="003A0E88">
            <w:pPr>
              <w:widowControl w:val="0"/>
              <w:rPr>
                <w:rFonts w:ascii="Calibri" w:eastAsia="Calibri" w:hAnsi="Calibri"/>
              </w:rPr>
            </w:pPr>
            <w:r>
              <w:rPr>
                <w:rFonts w:eastAsia="Calibri"/>
              </w:rPr>
              <w:t>24.88</w:t>
            </w:r>
          </w:p>
        </w:tc>
      </w:tr>
      <w:tr w:rsidR="00AB6A84" w14:paraId="1B974356" w14:textId="77777777" w:rsidTr="003A0E88">
        <w:tc>
          <w:tcPr>
            <w:tcW w:w="2061" w:type="dxa"/>
          </w:tcPr>
          <w:p w14:paraId="73E9C877" w14:textId="77777777" w:rsidR="00AB6A84" w:rsidRDefault="00AB6A84" w:rsidP="003A0E88">
            <w:pPr>
              <w:widowControl w:val="0"/>
              <w:rPr>
                <w:rFonts w:ascii="Calibri" w:eastAsia="Calibri" w:hAnsi="Calibri"/>
              </w:rPr>
            </w:pPr>
            <w:r>
              <w:rPr>
                <w:rFonts w:eastAsia="Calibri"/>
              </w:rPr>
              <w:t>NSMDA functional grade</w:t>
            </w:r>
          </w:p>
        </w:tc>
        <w:tc>
          <w:tcPr>
            <w:tcW w:w="1477" w:type="dxa"/>
          </w:tcPr>
          <w:p w14:paraId="6ABC817A" w14:textId="77777777" w:rsidR="00AB6A84" w:rsidRDefault="00AB6A84" w:rsidP="003A0E88">
            <w:pPr>
              <w:widowControl w:val="0"/>
              <w:rPr>
                <w:rFonts w:ascii="Calibri" w:eastAsia="Calibri" w:hAnsi="Calibri"/>
              </w:rPr>
            </w:pPr>
            <w:r>
              <w:rPr>
                <w:rFonts w:eastAsia="Calibri"/>
              </w:rPr>
              <w:t>0.463* (p=0.003)</w:t>
            </w:r>
          </w:p>
        </w:tc>
        <w:tc>
          <w:tcPr>
            <w:tcW w:w="851" w:type="dxa"/>
          </w:tcPr>
          <w:p w14:paraId="5CC01616" w14:textId="77777777" w:rsidR="00AB6A84" w:rsidRDefault="00AB6A84" w:rsidP="003A0E88">
            <w:pPr>
              <w:widowControl w:val="0"/>
              <w:rPr>
                <w:rFonts w:ascii="Calibri" w:eastAsia="Calibri" w:hAnsi="Calibri"/>
              </w:rPr>
            </w:pPr>
            <w:r>
              <w:rPr>
                <w:rFonts w:eastAsia="Calibri"/>
              </w:rPr>
              <w:t>3.28</w:t>
            </w:r>
          </w:p>
        </w:tc>
        <w:tc>
          <w:tcPr>
            <w:tcW w:w="1418" w:type="dxa"/>
          </w:tcPr>
          <w:p w14:paraId="501C31FE" w14:textId="77777777" w:rsidR="00AB6A84" w:rsidRPr="00BF743C" w:rsidRDefault="00AB6A84" w:rsidP="003A0E88">
            <w:pPr>
              <w:widowControl w:val="0"/>
              <w:rPr>
                <w:rFonts w:ascii="Calibri" w:eastAsia="Calibri" w:hAnsi="Calibri"/>
              </w:rPr>
            </w:pPr>
            <w:r w:rsidRPr="00BF743C">
              <w:rPr>
                <w:rFonts w:eastAsia="Calibri"/>
              </w:rPr>
              <w:t>0.</w:t>
            </w:r>
            <w:r>
              <w:rPr>
                <w:rFonts w:eastAsia="Calibri"/>
              </w:rPr>
              <w:t>477</w:t>
            </w:r>
            <w:r w:rsidRPr="00BF743C">
              <w:rPr>
                <w:rFonts w:eastAsia="Calibri"/>
              </w:rPr>
              <w:t>* (p</w:t>
            </w:r>
            <w:r>
              <w:rPr>
                <w:rFonts w:eastAsia="Calibri"/>
              </w:rPr>
              <w:t>=</w:t>
            </w:r>
            <w:r w:rsidRPr="00BF743C">
              <w:rPr>
                <w:rFonts w:eastAsia="Calibri"/>
              </w:rPr>
              <w:t>0.</w:t>
            </w:r>
            <w:r>
              <w:rPr>
                <w:rFonts w:eastAsia="Calibri"/>
              </w:rPr>
              <w:t>0</w:t>
            </w:r>
            <w:r w:rsidRPr="00BF743C">
              <w:rPr>
                <w:rFonts w:eastAsia="Calibri"/>
              </w:rPr>
              <w:t>0</w:t>
            </w:r>
            <w:r>
              <w:rPr>
                <w:rFonts w:eastAsia="Calibri"/>
              </w:rPr>
              <w:t>2</w:t>
            </w:r>
            <w:r w:rsidRPr="00BF743C">
              <w:rPr>
                <w:rFonts w:eastAsia="Calibri"/>
              </w:rPr>
              <w:t>)</w:t>
            </w:r>
          </w:p>
        </w:tc>
        <w:tc>
          <w:tcPr>
            <w:tcW w:w="851" w:type="dxa"/>
          </w:tcPr>
          <w:p w14:paraId="64B6BB9B" w14:textId="77777777" w:rsidR="00AB6A84" w:rsidRPr="00BF743C" w:rsidRDefault="00AB6A84" w:rsidP="003A0E88">
            <w:pPr>
              <w:widowControl w:val="0"/>
              <w:rPr>
                <w:rFonts w:ascii="Calibri" w:eastAsia="Calibri" w:hAnsi="Calibri"/>
              </w:rPr>
            </w:pPr>
            <w:r>
              <w:rPr>
                <w:rFonts w:eastAsia="Calibri"/>
              </w:rPr>
              <w:t>3.20</w:t>
            </w:r>
          </w:p>
        </w:tc>
        <w:tc>
          <w:tcPr>
            <w:tcW w:w="1380" w:type="dxa"/>
          </w:tcPr>
          <w:p w14:paraId="51481D72" w14:textId="77777777" w:rsidR="00AB6A84" w:rsidRPr="007B1329" w:rsidRDefault="00AB6A84" w:rsidP="003A0E88">
            <w:pPr>
              <w:widowControl w:val="0"/>
              <w:rPr>
                <w:b/>
                <w:bCs/>
              </w:rPr>
            </w:pPr>
            <w:r w:rsidRPr="007B1329">
              <w:rPr>
                <w:rFonts w:eastAsia="Calibri"/>
                <w:b/>
                <w:bCs/>
              </w:rPr>
              <w:t>0.5</w:t>
            </w:r>
            <w:r>
              <w:rPr>
                <w:rFonts w:eastAsia="Calibri"/>
                <w:b/>
                <w:bCs/>
              </w:rPr>
              <w:t>06</w:t>
            </w:r>
            <w:r w:rsidRPr="007B1329">
              <w:rPr>
                <w:rFonts w:eastAsia="Calibri"/>
                <w:b/>
                <w:bCs/>
              </w:rPr>
              <w:t>** (p&lt;0.0001)</w:t>
            </w:r>
          </w:p>
        </w:tc>
        <w:tc>
          <w:tcPr>
            <w:tcW w:w="977" w:type="dxa"/>
          </w:tcPr>
          <w:p w14:paraId="569E8D15" w14:textId="77777777" w:rsidR="00AB6A84" w:rsidRPr="007B1329" w:rsidRDefault="00AB6A84" w:rsidP="003A0E88">
            <w:pPr>
              <w:widowControl w:val="0"/>
              <w:rPr>
                <w:b/>
                <w:bCs/>
              </w:rPr>
            </w:pPr>
            <w:r w:rsidRPr="007B1329">
              <w:rPr>
                <w:rFonts w:eastAsia="Calibri"/>
                <w:b/>
                <w:bCs/>
              </w:rPr>
              <w:t>2.</w:t>
            </w:r>
            <w:r>
              <w:rPr>
                <w:rFonts w:eastAsia="Calibri"/>
                <w:b/>
                <w:bCs/>
              </w:rPr>
              <w:t>44</w:t>
            </w:r>
          </w:p>
        </w:tc>
      </w:tr>
    </w:tbl>
    <w:p w14:paraId="14FEF284" w14:textId="587A04D4" w:rsidR="00AB6A84" w:rsidRPr="00FB5B05" w:rsidRDefault="00AB6A84" w:rsidP="00AB6A84">
      <w:r>
        <w:t>*</w:t>
      </w:r>
      <w:r w:rsidRPr="004D0897">
        <w:rPr>
          <w:i/>
          <w:iCs/>
        </w:rPr>
        <w:t>p</w:t>
      </w:r>
      <w:r>
        <w:t>&lt;0.004, **</w:t>
      </w:r>
      <w:r w:rsidRPr="004D0897">
        <w:rPr>
          <w:i/>
          <w:iCs/>
        </w:rPr>
        <w:t>p</w:t>
      </w:r>
      <w:r>
        <w:t xml:space="preserve">&lt;0.0001. </w:t>
      </w:r>
      <w:ins w:id="549" w:author="Pagnozzi, Alex (H&amp;B, Herston)" w:date="2025-01-23T16:01:00Z" w16du:dateUtc="2025-01-23T06:01:00Z">
        <w:r w:rsidR="00986F1C">
          <w:t xml:space="preserve">MAE, Mean Absolute Error; </w:t>
        </w:r>
      </w:ins>
      <w:r>
        <w:t>MRI, Magnetic Resonance Images; NSMDA: Neuro-sensory Motor Developmental Assessment.</w:t>
      </w:r>
    </w:p>
    <w:p w14:paraId="4B258FE9" w14:textId="77777777" w:rsidR="00ED4ABF" w:rsidRDefault="00ED4ABF" w:rsidP="00CA13F9">
      <w:pPr>
        <w:spacing w:line="360" w:lineRule="auto"/>
        <w:rPr>
          <w:ins w:id="550" w:author="Pagnozzi, Alex (H&amp;B, Herston)" w:date="2025-01-23T16:12:00Z" w16du:dateUtc="2025-01-23T06:12:00Z"/>
        </w:rPr>
        <w:pPrChange w:id="551" w:author="Pagnozzi, Alex (H&amp;B, Herston)" w:date="2025-01-23T16:22:00Z" w16du:dateUtc="2025-01-23T06:22:00Z">
          <w:pPr/>
        </w:pPrChange>
      </w:pPr>
    </w:p>
    <w:p w14:paraId="0B5B72B7" w14:textId="091449A4" w:rsidR="008952E8" w:rsidRDefault="00924030" w:rsidP="00CA13F9">
      <w:pPr>
        <w:spacing w:line="360" w:lineRule="auto"/>
        <w:pPrChange w:id="552" w:author="Pagnozzi, Alex (H&amp;B, Herston)" w:date="2025-01-23T16:22:00Z" w16du:dateUtc="2025-01-23T06:22:00Z">
          <w:pPr/>
        </w:pPrChange>
      </w:pPr>
      <w:ins w:id="553" w:author="Pagnozzi, Alex (H&amp;B, Herston)" w:date="2025-01-23T16:12:00Z" w16du:dateUtc="2025-01-23T06:12:00Z">
        <w:r>
          <w:t xml:space="preserve">Supplementary Figure 1. Scatter plots </w:t>
        </w:r>
      </w:ins>
      <w:ins w:id="554" w:author="Pagnozzi, Alex (H&amp;B, Herston)" w:date="2025-01-23T16:20:00Z" w16du:dateUtc="2025-01-23T06:20:00Z">
        <w:r w:rsidR="008952E8">
          <w:t>illustrating the univariate correlation between structural volumes</w:t>
        </w:r>
      </w:ins>
      <w:ins w:id="555" w:author="Pagnozzi, Alex (H&amp;B, Herston)" w:date="2025-01-24T12:12:00Z" w16du:dateUtc="2025-01-24T02:12:00Z">
        <w:r w:rsidR="007A04CA">
          <w:t xml:space="preserve"> (early ‘30w’ above, term equivalent age ‘40w’ below)</w:t>
        </w:r>
      </w:ins>
      <w:ins w:id="556" w:author="Pagnozzi, Alex (H&amp;B, Herston)" w:date="2025-01-23T16:20:00Z" w16du:dateUtc="2025-01-23T06:20:00Z">
        <w:r w:rsidR="008952E8">
          <w:t xml:space="preserve"> obtained using the developing Human Connectome Project (</w:t>
        </w:r>
        <w:proofErr w:type="spellStart"/>
        <w:r w:rsidR="008952E8">
          <w:t>dHCP</w:t>
        </w:r>
        <w:proofErr w:type="spellEnd"/>
        <w:r w:rsidR="008952E8">
          <w:t>) structural pipeline, and Bayley motor, cognitive and language composite</w:t>
        </w:r>
      </w:ins>
      <w:ins w:id="557" w:author="Pagnozzi, Alex (H&amp;B, Herston)" w:date="2025-01-23T16:21:00Z" w16du:dateUtc="2025-01-23T06:21:00Z">
        <w:r w:rsidR="008952E8">
          <w:t xml:space="preserve"> scores.</w:t>
        </w:r>
      </w:ins>
    </w:p>
    <w:sectPr w:rsidR="008952E8" w:rsidSect="00AB6A84">
      <w:pgSz w:w="11906" w:h="16838"/>
      <w:pgMar w:top="1440" w:right="1440" w:bottom="1440" w:left="1440" w:header="0" w:footer="0" w:gutter="0"/>
      <w:cols w:space="720"/>
      <w:formProt w:val="0"/>
      <w:docGrid w:linePitch="360" w:charSpace="139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agnozzi, Alex (H&amp;B, Herston)">
    <w15:presenceInfo w15:providerId="AD" w15:userId="S::pag06h@csiro.au::b7034f01-85e0-45c0-8ecd-fe0ff621abe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A84"/>
    <w:rsid w:val="00027552"/>
    <w:rsid w:val="0008159B"/>
    <w:rsid w:val="000C27D6"/>
    <w:rsid w:val="00116985"/>
    <w:rsid w:val="001206B2"/>
    <w:rsid w:val="00146A2C"/>
    <w:rsid w:val="001526D6"/>
    <w:rsid w:val="001C466F"/>
    <w:rsid w:val="00233137"/>
    <w:rsid w:val="00242299"/>
    <w:rsid w:val="002C34B0"/>
    <w:rsid w:val="00304CD1"/>
    <w:rsid w:val="0032371A"/>
    <w:rsid w:val="00343148"/>
    <w:rsid w:val="0044414D"/>
    <w:rsid w:val="0046504D"/>
    <w:rsid w:val="004D1BAC"/>
    <w:rsid w:val="004F0C93"/>
    <w:rsid w:val="0051065B"/>
    <w:rsid w:val="00521E8C"/>
    <w:rsid w:val="00533752"/>
    <w:rsid w:val="00550C0A"/>
    <w:rsid w:val="006A0583"/>
    <w:rsid w:val="00731665"/>
    <w:rsid w:val="00733490"/>
    <w:rsid w:val="007A04CA"/>
    <w:rsid w:val="008952E8"/>
    <w:rsid w:val="00903F0F"/>
    <w:rsid w:val="00924030"/>
    <w:rsid w:val="00986F1C"/>
    <w:rsid w:val="009871FB"/>
    <w:rsid w:val="009D6F7E"/>
    <w:rsid w:val="00A66F70"/>
    <w:rsid w:val="00AA4AEE"/>
    <w:rsid w:val="00AB6A84"/>
    <w:rsid w:val="00B70C22"/>
    <w:rsid w:val="00CA13F9"/>
    <w:rsid w:val="00DB1EC0"/>
    <w:rsid w:val="00DC7825"/>
    <w:rsid w:val="00DF0622"/>
    <w:rsid w:val="00E015BD"/>
    <w:rsid w:val="00E64459"/>
    <w:rsid w:val="00ED4ABF"/>
    <w:rsid w:val="00F1562B"/>
    <w:rsid w:val="00F33B7A"/>
    <w:rsid w:val="00F456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C4531C"/>
  <w15:chartTrackingRefBased/>
  <w15:docId w15:val="{D47DFF4B-06D7-3442-BFA4-6E20E8E19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A84"/>
    <w:pPr>
      <w:suppressAutoHyphens/>
      <w:spacing w:line="259" w:lineRule="auto"/>
    </w:pPr>
    <w:rPr>
      <w:kern w:val="0"/>
      <w:sz w:val="22"/>
      <w:szCs w:val="22"/>
      <w:lang w:val="en-AU"/>
      <w14:ligatures w14:val="none"/>
    </w:rPr>
  </w:style>
  <w:style w:type="paragraph" w:styleId="Heading1">
    <w:name w:val="heading 1"/>
    <w:basedOn w:val="Normal"/>
    <w:next w:val="Normal"/>
    <w:link w:val="Heading1Char"/>
    <w:uiPriority w:val="9"/>
    <w:qFormat/>
    <w:rsid w:val="00AB6A84"/>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AB6A84"/>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AB6A84"/>
    <w:pPr>
      <w:keepNext/>
      <w:keepLines/>
      <w:suppressAutoHyphens w:val="0"/>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AB6A84"/>
    <w:pPr>
      <w:keepNext/>
      <w:keepLines/>
      <w:suppressAutoHyphens w:val="0"/>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AB6A84"/>
    <w:pPr>
      <w:keepNext/>
      <w:keepLines/>
      <w:suppressAutoHyphens w:val="0"/>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AB6A84"/>
    <w:pPr>
      <w:keepNext/>
      <w:keepLines/>
      <w:suppressAutoHyphens w:val="0"/>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AB6A84"/>
    <w:pPr>
      <w:keepNext/>
      <w:keepLines/>
      <w:suppressAutoHyphens w:val="0"/>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AB6A84"/>
    <w:pPr>
      <w:keepNext/>
      <w:keepLines/>
      <w:suppressAutoHyphens w:val="0"/>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AB6A84"/>
    <w:pPr>
      <w:keepNext/>
      <w:keepLines/>
      <w:suppressAutoHyphens w:val="0"/>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AB6A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6A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6A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6A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6A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6A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6A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6A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6A84"/>
    <w:rPr>
      <w:rFonts w:eastAsiaTheme="majorEastAsia" w:cstheme="majorBidi"/>
      <w:color w:val="272727" w:themeColor="text1" w:themeTint="D8"/>
    </w:rPr>
  </w:style>
  <w:style w:type="paragraph" w:styleId="Title">
    <w:name w:val="Title"/>
    <w:basedOn w:val="Normal"/>
    <w:next w:val="Normal"/>
    <w:link w:val="TitleChar"/>
    <w:uiPriority w:val="10"/>
    <w:qFormat/>
    <w:rsid w:val="00AB6A84"/>
    <w:pPr>
      <w:suppressAutoHyphens w:val="0"/>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AB6A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6A84"/>
    <w:pPr>
      <w:numPr>
        <w:ilvl w:val="1"/>
      </w:numPr>
      <w:suppressAutoHyphens w:val="0"/>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AB6A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6A84"/>
    <w:pPr>
      <w:suppressAutoHyphens w:val="0"/>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AB6A84"/>
    <w:rPr>
      <w:i/>
      <w:iCs/>
      <w:color w:val="404040" w:themeColor="text1" w:themeTint="BF"/>
    </w:rPr>
  </w:style>
  <w:style w:type="paragraph" w:styleId="ListParagraph">
    <w:name w:val="List Paragraph"/>
    <w:basedOn w:val="Normal"/>
    <w:uiPriority w:val="34"/>
    <w:qFormat/>
    <w:rsid w:val="00AB6A84"/>
    <w:pPr>
      <w:suppressAutoHyphens w:val="0"/>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AB6A84"/>
    <w:rPr>
      <w:i/>
      <w:iCs/>
      <w:color w:val="0F4761" w:themeColor="accent1" w:themeShade="BF"/>
    </w:rPr>
  </w:style>
  <w:style w:type="paragraph" w:styleId="IntenseQuote">
    <w:name w:val="Intense Quote"/>
    <w:basedOn w:val="Normal"/>
    <w:next w:val="Normal"/>
    <w:link w:val="IntenseQuoteChar"/>
    <w:uiPriority w:val="30"/>
    <w:qFormat/>
    <w:rsid w:val="00AB6A84"/>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AB6A84"/>
    <w:rPr>
      <w:i/>
      <w:iCs/>
      <w:color w:val="0F4761" w:themeColor="accent1" w:themeShade="BF"/>
    </w:rPr>
  </w:style>
  <w:style w:type="character" w:styleId="IntenseReference">
    <w:name w:val="Intense Reference"/>
    <w:basedOn w:val="DefaultParagraphFont"/>
    <w:uiPriority w:val="32"/>
    <w:qFormat/>
    <w:rsid w:val="00AB6A84"/>
    <w:rPr>
      <w:b/>
      <w:bCs/>
      <w:smallCaps/>
      <w:color w:val="0F4761" w:themeColor="accent1" w:themeShade="BF"/>
      <w:spacing w:val="5"/>
    </w:rPr>
  </w:style>
  <w:style w:type="table" w:styleId="TableGrid">
    <w:name w:val="Table Grid"/>
    <w:basedOn w:val="TableNormal"/>
    <w:uiPriority w:val="39"/>
    <w:rsid w:val="00AB6A84"/>
    <w:pPr>
      <w:suppressAutoHyphens/>
      <w:spacing w:after="0" w:line="240" w:lineRule="auto"/>
    </w:pPr>
    <w:rPr>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03F0F"/>
    <w:pPr>
      <w:spacing w:after="0" w:line="240" w:lineRule="auto"/>
    </w:pPr>
    <w:rPr>
      <w:kern w:val="0"/>
      <w:sz w:val="22"/>
      <w:szCs w:val="22"/>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16</TotalTime>
  <Pages>3</Pages>
  <Words>734</Words>
  <Characters>418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gnozzi, Alex (H&amp;B, Herston)</dc:creator>
  <cp:keywords/>
  <dc:description/>
  <cp:lastModifiedBy>Pagnozzi, Alex (H&amp;B, Herston)</cp:lastModifiedBy>
  <cp:revision>39</cp:revision>
  <dcterms:created xsi:type="dcterms:W3CDTF">2024-11-22T04:31:00Z</dcterms:created>
  <dcterms:modified xsi:type="dcterms:W3CDTF">2025-01-24T02:12:00Z</dcterms:modified>
</cp:coreProperties>
</file>